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AB1F1" w14:textId="77777777" w:rsidR="00256E01" w:rsidRPr="006C43C2" w:rsidRDefault="00256E01" w:rsidP="00256E01">
      <w:pPr>
        <w:tabs>
          <w:tab w:val="left" w:pos="426"/>
        </w:tabs>
        <w:spacing w:line="480" w:lineRule="auto"/>
        <w:jc w:val="left"/>
        <w:rPr>
          <w:rFonts w:ascii="Times New Roman" w:eastAsia="굴림" w:hAnsi="Times New Roman"/>
          <w:sz w:val="24"/>
          <w:szCs w:val="24"/>
        </w:rPr>
      </w:pPr>
      <w:r w:rsidRPr="006C43C2">
        <w:rPr>
          <w:rFonts w:ascii="Times New Roman" w:hAnsi="Times New Roman"/>
          <w:b/>
          <w:bCs/>
          <w:sz w:val="32"/>
          <w:szCs w:val="24"/>
        </w:rPr>
        <w:t>Maximal diameter of liver abscess ind</w:t>
      </w:r>
      <w:bookmarkStart w:id="0" w:name="_GoBack"/>
      <w:bookmarkEnd w:id="0"/>
      <w:r w:rsidRPr="006C43C2">
        <w:rPr>
          <w:rFonts w:ascii="Times New Roman" w:hAnsi="Times New Roman"/>
          <w:b/>
          <w:bCs/>
          <w:sz w:val="32"/>
          <w:szCs w:val="24"/>
        </w:rPr>
        <w:t>ependently predicts prolonged hospitalization and poor prognosis in patients with pyogenic liver abscess</w:t>
      </w:r>
    </w:p>
    <w:p w14:paraId="1FF48764" w14:textId="77777777" w:rsidR="00EF466E" w:rsidRPr="006C43C2" w:rsidRDefault="00EF466E" w:rsidP="00EF466E">
      <w:pPr>
        <w:tabs>
          <w:tab w:val="left" w:pos="426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2FACD2A" w14:textId="72A6B732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43C2">
        <w:rPr>
          <w:rFonts w:ascii="Times New Roman" w:hAnsi="Times New Roman" w:cs="Times New Roman"/>
          <w:sz w:val="24"/>
          <w:szCs w:val="24"/>
        </w:rPr>
        <w:t>Chang Hun Lee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6C43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H</w:t>
      </w:r>
      <w:r w:rsidR="004C1F9E" w:rsidRPr="006C43C2">
        <w:rPr>
          <w:rFonts w:ascii="Times New Roman" w:hAnsi="Times New Roman" w:cs="Times New Roman" w:hint="eastAsia"/>
          <w:sz w:val="24"/>
          <w:szCs w:val="24"/>
        </w:rPr>
        <w:t>o</w:t>
      </w:r>
      <w:r w:rsidR="004C1F9E" w:rsidRPr="006C43C2">
        <w:rPr>
          <w:rFonts w:ascii="Times New Roman" w:hAnsi="Times New Roman" w:cs="Times New Roman"/>
          <w:sz w:val="24"/>
          <w:szCs w:val="24"/>
        </w:rPr>
        <w:t>o</w:t>
      </w:r>
      <w:r w:rsidRPr="006C43C2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Gil Jo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6C43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Young Cho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43C2">
        <w:rPr>
          <w:rFonts w:ascii="Times New Roman" w:hAnsi="Times New Roman" w:cs="Times New Roman"/>
          <w:sz w:val="24"/>
          <w:szCs w:val="24"/>
        </w:rPr>
        <w:t>, Jae Sun Song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3C2">
        <w:rPr>
          <w:rFonts w:ascii="Times New Roman" w:hAnsi="Times New Roman" w:cs="Times New Roman"/>
          <w:sz w:val="24"/>
          <w:szCs w:val="24"/>
        </w:rPr>
        <w:t>, Gum Mo Jung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3C2">
        <w:rPr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Cho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3C2">
        <w:rPr>
          <w:rFonts w:ascii="Times New Roman" w:hAnsi="Times New Roman" w:cs="Times New Roman"/>
          <w:sz w:val="24"/>
          <w:szCs w:val="24"/>
        </w:rPr>
        <w:t>, Seung Young Seo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Seong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Hun Kim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 xml:space="preserve">, Sang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Wook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Kim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>, Seung Ok Lee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 xml:space="preserve">, Soo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Teik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Lee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>, and In Hee Kim</w:t>
      </w: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C43C2">
        <w:rPr>
          <w:rFonts w:ascii="Times New Roman" w:eastAsia="맑은 고딕" w:hAnsi="Times New Roman" w:cs="Times New Roman"/>
          <w:sz w:val="24"/>
          <w:szCs w:val="24"/>
          <w:vertAlign w:val="superscript"/>
        </w:rPr>
        <w:t>¶</w:t>
      </w:r>
    </w:p>
    <w:p w14:paraId="6A9D82D2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B0A5D5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3C2">
        <w:rPr>
          <w:rFonts w:ascii="Times New Roman" w:hAnsi="Times New Roman" w:cs="Times New Roman"/>
          <w:sz w:val="24"/>
          <w:szCs w:val="24"/>
        </w:rPr>
        <w:t xml:space="preserve">Division of Gastroenterology, Department of Internal Medicine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National University Medical School and Research Institute of Clinical Medicine of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National University Hospital-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National University Medical School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Jeonju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>, South Korea</w:t>
      </w:r>
    </w:p>
    <w:p w14:paraId="0ED6AA4F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43C2">
        <w:rPr>
          <w:rFonts w:ascii="Times New Roman" w:hAnsi="Times New Roman" w:cs="Times New Roman"/>
          <w:sz w:val="24"/>
          <w:szCs w:val="24"/>
        </w:rPr>
        <w:t xml:space="preserve">Division of Gastroenterology, Department of Internal Medicine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Wonkwang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 xml:space="preserve"> University College of Medicine and Hospital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Iksan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>, South Korea</w:t>
      </w:r>
    </w:p>
    <w:p w14:paraId="5C504894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3C2">
        <w:rPr>
          <w:rFonts w:ascii="Times New Roman" w:hAnsi="Times New Roman" w:cs="Times New Roman"/>
          <w:sz w:val="24"/>
          <w:szCs w:val="24"/>
        </w:rPr>
        <w:t xml:space="preserve">Division of Gastroenterology, Department of Internal Medicine, Presbyterian Medical Center, </w:t>
      </w:r>
      <w:proofErr w:type="spellStart"/>
      <w:r w:rsidRPr="006C43C2">
        <w:rPr>
          <w:rFonts w:ascii="Times New Roman" w:hAnsi="Times New Roman" w:cs="Times New Roman"/>
          <w:sz w:val="24"/>
          <w:szCs w:val="24"/>
        </w:rPr>
        <w:t>Jeonju</w:t>
      </w:r>
      <w:proofErr w:type="spellEnd"/>
      <w:r w:rsidRPr="006C43C2">
        <w:rPr>
          <w:rFonts w:ascii="Times New Roman" w:hAnsi="Times New Roman" w:cs="Times New Roman"/>
          <w:sz w:val="24"/>
          <w:szCs w:val="24"/>
        </w:rPr>
        <w:t>, South Korea</w:t>
      </w:r>
    </w:p>
    <w:p w14:paraId="0EFD323B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7CBA75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43C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C43C2">
        <w:rPr>
          <w:rFonts w:ascii="Times New Roman" w:hAnsi="Times New Roman" w:cs="Times New Roman"/>
          <w:sz w:val="24"/>
          <w:szCs w:val="24"/>
        </w:rPr>
        <w:t>These authors (Chang Hun Lee and Hun Gil Jo) are equally contributed to this work.</w:t>
      </w:r>
    </w:p>
    <w:p w14:paraId="2609D6C0" w14:textId="77777777" w:rsidR="00EF466E" w:rsidRPr="006C43C2" w:rsidRDefault="00EF466E" w:rsidP="00EF466E">
      <w:pPr>
        <w:widowControl/>
        <w:tabs>
          <w:tab w:val="left" w:pos="426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8038B9" w14:textId="77777777" w:rsidR="00EF466E" w:rsidRPr="006C43C2" w:rsidRDefault="00EF466E" w:rsidP="00EF466E">
      <w:pPr>
        <w:pStyle w:val="21"/>
        <w:tabs>
          <w:tab w:val="left" w:pos="426"/>
        </w:tabs>
        <w:ind w:left="574" w:hangingChars="239" w:hanging="574"/>
        <w:outlineLvl w:val="0"/>
        <w:rPr>
          <w:rFonts w:cs="Times New Roman"/>
          <w:b w:val="0"/>
          <w:szCs w:val="24"/>
          <w:lang w:val="da-DK"/>
        </w:rPr>
      </w:pPr>
      <w:r w:rsidRPr="006C43C2">
        <w:rPr>
          <w:rFonts w:cs="Times New Roman"/>
          <w:szCs w:val="24"/>
          <w:lang w:val="da-DK"/>
        </w:rPr>
        <w:t xml:space="preserve">Address correspondence to: </w:t>
      </w:r>
    </w:p>
    <w:p w14:paraId="6C0CFB27" w14:textId="49427A54" w:rsidR="00EF466E" w:rsidRPr="006C43C2" w:rsidRDefault="00EF466E" w:rsidP="00EF466E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C43C2">
        <w:rPr>
          <w:rFonts w:ascii="Times New Roman" w:eastAsia="맑은 고딕" w:hAnsi="Times New Roman" w:cs="Times New Roman"/>
          <w:b/>
          <w:sz w:val="24"/>
          <w:szCs w:val="24"/>
          <w:vertAlign w:val="superscript"/>
          <w:lang w:val="da-DK"/>
        </w:rPr>
        <w:t>¶</w:t>
      </w:r>
      <w:r w:rsidRPr="006C43C2">
        <w:rPr>
          <w:rFonts w:ascii="Times New Roman" w:hAnsi="Times New Roman" w:cs="Times New Roman"/>
          <w:b/>
          <w:sz w:val="24"/>
          <w:szCs w:val="24"/>
          <w:lang w:val="da-DK"/>
        </w:rPr>
        <w:t xml:space="preserve">In Hee Kim, MD, PhD. </w:t>
      </w:r>
      <w:r w:rsidR="009777D8" w:rsidRPr="006C43C2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Department of Internal Medicine, Jeonbuk National University Medical School, Research Institute of Clinical Medicine of Jeonbuk National University-Biomedical Research Institute of Jeonbuk National University Hospital, 20 Geonjiro, Dukjingu, Jeonju, Jeonbuk 54907, South Korea. Phone: +82-63-250-1677; Fax: +82-63-254-1609; E-mail: </w:t>
      </w:r>
      <w:hyperlink r:id="rId6" w:history="1">
        <w:r w:rsidR="009777D8" w:rsidRPr="006C43C2">
          <w:rPr>
            <w:rStyle w:val="a7"/>
            <w:rFonts w:ascii="Times New Roman" w:hAnsi="Times New Roman"/>
            <w:bCs/>
            <w:color w:val="auto"/>
            <w:sz w:val="24"/>
            <w:szCs w:val="24"/>
            <w:lang w:val="da-DK"/>
          </w:rPr>
          <w:t>ihkimmd@jbnu.ac.kr</w:t>
        </w:r>
      </w:hyperlink>
      <w:r w:rsidR="009777D8" w:rsidRPr="006C43C2">
        <w:rPr>
          <w:rFonts w:ascii="Times New Roman" w:hAnsi="Times New Roman" w:cs="Times New Roman"/>
          <w:bCs/>
          <w:sz w:val="24"/>
          <w:szCs w:val="24"/>
          <w:lang w:val="da-DK"/>
        </w:rPr>
        <w:t>; Orcid ID:0000-0003-3863-7907</w:t>
      </w:r>
    </w:p>
    <w:p w14:paraId="1315A07F" w14:textId="70F69DE6" w:rsidR="009B4392" w:rsidRPr="006C43C2" w:rsidRDefault="00223D70" w:rsidP="00BA1B7B">
      <w:pPr>
        <w:widowControl/>
        <w:wordWrap/>
        <w:autoSpaceDE/>
        <w:autoSpaceDN/>
        <w:spacing w:line="480" w:lineRule="auto"/>
        <w:ind w:firstLineChars="177" w:firstLine="417"/>
        <w:jc w:val="left"/>
        <w:rPr>
          <w:rFonts w:ascii="Times New Roman" w:eastAsia="굴림" w:hAnsi="Times New Roman"/>
          <w:b/>
          <w:sz w:val="24"/>
          <w:szCs w:val="24"/>
        </w:rPr>
      </w:pPr>
      <w:r w:rsidRPr="006C43C2">
        <w:rPr>
          <w:rFonts w:ascii="Times New Roman" w:eastAsia="굴림" w:hAnsi="Times New Roman"/>
          <w:b/>
          <w:sz w:val="24"/>
          <w:szCs w:val="24"/>
        </w:rPr>
        <w:br w:type="page"/>
      </w:r>
      <w:r w:rsidR="000878C5" w:rsidRPr="006C43C2">
        <w:rPr>
          <w:rFonts w:ascii="Times New Roman" w:eastAsia="굴림" w:hAnsi="Times New Roman"/>
          <w:b/>
          <w:sz w:val="24"/>
          <w:szCs w:val="24"/>
        </w:rPr>
        <w:lastRenderedPageBreak/>
        <w:t>Contents</w:t>
      </w:r>
    </w:p>
    <w:p w14:paraId="6F7AD0CB" w14:textId="13587537" w:rsidR="000878C5" w:rsidRPr="006C43C2" w:rsidRDefault="00830E43" w:rsidP="00B12D35">
      <w:pPr>
        <w:spacing w:line="480" w:lineRule="auto"/>
        <w:rPr>
          <w:rFonts w:ascii="Times New Roman" w:hAnsi="Times New Roman"/>
          <w:sz w:val="24"/>
          <w:szCs w:val="24"/>
        </w:rPr>
      </w:pPr>
      <w:r w:rsidRPr="006C43C2">
        <w:rPr>
          <w:rFonts w:ascii="Times New Roman" w:hAnsi="Times New Roman"/>
          <w:sz w:val="24"/>
          <w:szCs w:val="24"/>
        </w:rPr>
        <w:t>1</w:t>
      </w:r>
      <w:r w:rsidR="000878C5" w:rsidRPr="006C43C2">
        <w:rPr>
          <w:rFonts w:ascii="Times New Roman" w:hAnsi="Times New Roman"/>
          <w:sz w:val="24"/>
          <w:szCs w:val="24"/>
        </w:rPr>
        <w:t>. Supplementary Tables</w:t>
      </w:r>
    </w:p>
    <w:p w14:paraId="7AA6F4A4" w14:textId="69C6BF78" w:rsidR="00357E17" w:rsidRPr="006C43C2" w:rsidRDefault="00357E17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08AC501D" w14:textId="558A2321" w:rsidR="000878C5" w:rsidRPr="006C43C2" w:rsidRDefault="000878C5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2F72847A" w14:textId="77777777" w:rsidR="000878C5" w:rsidRPr="006C43C2" w:rsidRDefault="000878C5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2ABA7E36" w14:textId="77777777" w:rsidR="00182E90" w:rsidRPr="006C43C2" w:rsidRDefault="00182E90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sz w:val="24"/>
        </w:rPr>
      </w:pPr>
      <w:r w:rsidRPr="006C43C2">
        <w:rPr>
          <w:rFonts w:ascii="Times New Roman" w:eastAsia="굴림" w:hAnsi="Times New Roman"/>
          <w:b/>
          <w:sz w:val="24"/>
        </w:rPr>
        <w:br w:type="page"/>
      </w:r>
    </w:p>
    <w:p w14:paraId="4D2E8F2D" w14:textId="4687DEF5" w:rsidR="006C7BBC" w:rsidRPr="006C43C2" w:rsidRDefault="006F1C0D" w:rsidP="006C7BBC">
      <w:pPr>
        <w:spacing w:after="240" w:line="480" w:lineRule="auto"/>
        <w:rPr>
          <w:rFonts w:ascii="Times New Roman" w:eastAsia="굴림" w:hAnsi="Times New Roman"/>
          <w:b/>
          <w:sz w:val="24"/>
        </w:rPr>
      </w:pPr>
      <w:r w:rsidRPr="006C43C2">
        <w:rPr>
          <w:rFonts w:ascii="Times New Roman" w:eastAsia="굴림" w:hAnsi="Times New Roman"/>
          <w:b/>
          <w:sz w:val="24"/>
        </w:rPr>
        <w:lastRenderedPageBreak/>
        <w:t>1</w:t>
      </w:r>
      <w:r w:rsidR="006C7BBC" w:rsidRPr="006C43C2">
        <w:rPr>
          <w:rFonts w:ascii="Times New Roman" w:eastAsia="굴림" w:hAnsi="Times New Roman"/>
          <w:b/>
          <w:sz w:val="24"/>
        </w:rPr>
        <w:t>. Supplementary Tables</w:t>
      </w:r>
    </w:p>
    <w:p w14:paraId="2B3F789B" w14:textId="77777777" w:rsidR="001F2663" w:rsidRPr="006C43C2" w:rsidRDefault="001F2663" w:rsidP="001F2663">
      <w:pPr>
        <w:spacing w:line="360" w:lineRule="auto"/>
        <w:rPr>
          <w:rFonts w:ascii="Times New Roman" w:eastAsia="굴림"/>
          <w:b/>
          <w:sz w:val="24"/>
          <w:szCs w:val="24"/>
        </w:rPr>
      </w:pPr>
      <w:r w:rsidRPr="006C43C2">
        <w:rPr>
          <w:rFonts w:ascii="Times New Roman" w:eastAsia="굴림"/>
          <w:b/>
          <w:sz w:val="24"/>
          <w:szCs w:val="24"/>
        </w:rPr>
        <w:t>Table S1. Demographic and clinical characteristics of patients among survivors.</w:t>
      </w:r>
    </w:p>
    <w:tbl>
      <w:tblPr>
        <w:tblW w:w="5020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93"/>
        <w:gridCol w:w="1615"/>
        <w:gridCol w:w="1615"/>
        <w:gridCol w:w="1466"/>
        <w:gridCol w:w="1173"/>
      </w:tblGrid>
      <w:tr w:rsidR="006C43C2" w:rsidRPr="006C43C2" w14:paraId="36B12228" w14:textId="77777777" w:rsidTr="00360647">
        <w:trPr>
          <w:trHeight w:hRule="exact" w:val="917"/>
        </w:trPr>
        <w:tc>
          <w:tcPr>
            <w:tcW w:w="17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028D21" w14:textId="77777777" w:rsidR="00360647" w:rsidRPr="006C43C2" w:rsidRDefault="00360647" w:rsidP="004C15A7">
            <w:pPr>
              <w:wordWrap/>
              <w:snapToGrid w:val="0"/>
              <w:spacing w:line="276" w:lineRule="auto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Characteristics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C495F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Total</w:t>
            </w:r>
          </w:p>
          <w:p w14:paraId="117B3C57" w14:textId="3AF79C1A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(n = 634)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ECF505" w14:textId="78E20232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Hospitalization</w:t>
            </w:r>
          </w:p>
          <w:p w14:paraId="0E8085FB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&lt; 21 days</w:t>
            </w:r>
          </w:p>
          <w:p w14:paraId="73A09465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(n = 410)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9D8F4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Hospitalization</w:t>
            </w:r>
          </w:p>
          <w:p w14:paraId="61B508FE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≥ 21 days</w:t>
            </w:r>
          </w:p>
          <w:p w14:paraId="7926D7F4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(n = 224)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3D6DFC" w14:textId="77777777" w:rsidR="00360647" w:rsidRPr="006C43C2" w:rsidRDefault="00360647" w:rsidP="00360647">
            <w:pPr>
              <w:tabs>
                <w:tab w:val="left" w:pos="3790"/>
              </w:tabs>
              <w:wordWrap/>
              <w:snapToGrid w:val="0"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/>
                <w:sz w:val="18"/>
                <w:szCs w:val="18"/>
              </w:rPr>
              <w:t>P value</w:t>
            </w:r>
          </w:p>
        </w:tc>
      </w:tr>
      <w:tr w:rsidR="006C43C2" w:rsidRPr="006C43C2" w14:paraId="54DE1E3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478288E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A</w:t>
            </w:r>
            <w:r w:rsidRPr="006C43C2">
              <w:rPr>
                <w:rFonts w:ascii="Times New Roman" w:eastAsia="굴림"/>
                <w:sz w:val="18"/>
                <w:szCs w:val="18"/>
              </w:rPr>
              <w:t>g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0E720E2" w14:textId="482C5C13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5.5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4.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0B8A920" w14:textId="3FC698F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4.9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5.2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73D0CC9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6.6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3.4</w:t>
            </w:r>
          </w:p>
        </w:tc>
        <w:tc>
          <w:tcPr>
            <w:tcW w:w="647" w:type="pct"/>
            <w:vAlign w:val="center"/>
          </w:tcPr>
          <w:p w14:paraId="61CB71EB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55</w:t>
            </w:r>
          </w:p>
        </w:tc>
      </w:tr>
      <w:tr w:rsidR="006C43C2" w:rsidRPr="006C43C2" w14:paraId="2820BB64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839CF49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Male sex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3A7BBFF" w14:textId="0D57A993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397 (62.6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CD22347" w14:textId="771129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270 (65.9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4A002A7" w14:textId="6870BBDB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27 (56.7)</w:t>
            </w:r>
          </w:p>
        </w:tc>
        <w:tc>
          <w:tcPr>
            <w:tcW w:w="647" w:type="pct"/>
            <w:vAlign w:val="center"/>
          </w:tcPr>
          <w:p w14:paraId="4BE19512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28</w:t>
            </w:r>
          </w:p>
        </w:tc>
      </w:tr>
      <w:tr w:rsidR="006C43C2" w:rsidRPr="006C43C2" w14:paraId="6B703A9A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0AC1BBBB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B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MI, m/kg</w:t>
            </w:r>
            <w:r w:rsidRPr="006C43C2">
              <w:rPr>
                <w:rFonts w:ascii="Times New Roman" w:eastAsia="굴림"/>
                <w:sz w:val="18"/>
                <w:szCs w:val="18"/>
                <w:vertAlign w:val="superscript"/>
                <w:lang w:val="da-DK"/>
              </w:rPr>
              <w:t>2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AC9B19D" w14:textId="528AB663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3.8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.4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54BA497" w14:textId="34E40612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3.8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.3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1F5FC6B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3.8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.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E909350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882</w:t>
            </w:r>
          </w:p>
        </w:tc>
      </w:tr>
      <w:tr w:rsidR="006C43C2" w:rsidRPr="006C43C2" w14:paraId="7EC86BBE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B851E48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Significant alcohol drinking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A021AD3" w14:textId="6ABB5F6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58 (9.1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CE77F35" w14:textId="030B7CB2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39 (9.5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807DFEE" w14:textId="47E3A3B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9 (8.5)</w:t>
            </w:r>
          </w:p>
        </w:tc>
        <w:tc>
          <w:tcPr>
            <w:tcW w:w="647" w:type="pct"/>
            <w:vAlign w:val="center"/>
          </w:tcPr>
          <w:p w14:paraId="10C20863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775</w:t>
            </w:r>
          </w:p>
        </w:tc>
      </w:tr>
      <w:tr w:rsidR="006C43C2" w:rsidRPr="006C43C2" w14:paraId="44EC6310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9DA578D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Underlying disease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62010B7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785D9C0E" w14:textId="6DCBFFC5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14:paraId="3A38AB24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444C79E0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0ABCA37D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BA12ABD" w14:textId="77777777" w:rsidR="00360647" w:rsidRPr="006C43C2" w:rsidRDefault="00360647" w:rsidP="00360647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Malignancy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0E3F964" w14:textId="3147C8BD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89 (14.0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0F16AE7" w14:textId="4887CBF5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46 (11.2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89EFC61" w14:textId="1CA857B6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43 (19.2)</w:t>
            </w:r>
          </w:p>
        </w:tc>
        <w:tc>
          <w:tcPr>
            <w:tcW w:w="647" w:type="pct"/>
            <w:vAlign w:val="center"/>
          </w:tcPr>
          <w:p w14:paraId="5E695A5E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8</w:t>
            </w:r>
          </w:p>
        </w:tc>
      </w:tr>
      <w:tr w:rsidR="006C43C2" w:rsidRPr="006C43C2" w14:paraId="0AA3D35F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01D8B600" w14:textId="77777777" w:rsidR="00360647" w:rsidRPr="006C43C2" w:rsidRDefault="00360647" w:rsidP="00360647">
            <w:pPr>
              <w:wordWrap/>
              <w:ind w:firstLineChars="100" w:firstLine="180"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Biliary diseas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B076D7C" w14:textId="29ECCEBB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62 (25.6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1CACB54" w14:textId="4C50884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04 (25.4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BE7519A" w14:textId="0139B591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58 (25.9)</w:t>
            </w:r>
          </w:p>
        </w:tc>
        <w:tc>
          <w:tcPr>
            <w:tcW w:w="647" w:type="pct"/>
            <w:vAlign w:val="center"/>
          </w:tcPr>
          <w:p w14:paraId="575C4A86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960</w:t>
            </w:r>
          </w:p>
        </w:tc>
      </w:tr>
      <w:tr w:rsidR="006C43C2" w:rsidRPr="006C43C2" w14:paraId="656BFB1A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9F08B13" w14:textId="77777777" w:rsidR="00360647" w:rsidRPr="006C43C2" w:rsidRDefault="00360647" w:rsidP="00360647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Diabetes mellitu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C37A7CB" w14:textId="7CC3AE20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80 (28.4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C142E25" w14:textId="0F04F5A6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01 (24.6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D3B1DE8" w14:textId="1DF723FD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79 (35.3)</w:t>
            </w:r>
          </w:p>
        </w:tc>
        <w:tc>
          <w:tcPr>
            <w:tcW w:w="647" w:type="pct"/>
            <w:vAlign w:val="center"/>
          </w:tcPr>
          <w:p w14:paraId="42B99A94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6</w:t>
            </w:r>
          </w:p>
        </w:tc>
      </w:tr>
      <w:tr w:rsidR="006C43C2" w:rsidRPr="006C43C2" w14:paraId="209EABC0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A8CFE64" w14:textId="77777777" w:rsidR="00360647" w:rsidRPr="006C43C2" w:rsidRDefault="00360647" w:rsidP="00360647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Hypertensio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A113EF4" w14:textId="79FC0BCA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209 (33.0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E083C64" w14:textId="0F8C28C6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23 (30.0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D0177C1" w14:textId="2D2C701D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86 (38.4)</w:t>
            </w:r>
          </w:p>
        </w:tc>
        <w:tc>
          <w:tcPr>
            <w:tcW w:w="647" w:type="pct"/>
            <w:vAlign w:val="center"/>
          </w:tcPr>
          <w:p w14:paraId="263D8186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39</w:t>
            </w:r>
          </w:p>
        </w:tc>
      </w:tr>
      <w:tr w:rsidR="006C43C2" w:rsidRPr="006C43C2" w14:paraId="6B231D11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022FB5D4" w14:textId="77777777" w:rsidR="00360647" w:rsidRPr="006C43C2" w:rsidRDefault="00360647" w:rsidP="00360647">
            <w:pPr>
              <w:wordWrap/>
              <w:ind w:firstLineChars="100" w:firstLine="180"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Chronic liver diseas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574D7FC" w14:textId="555D427C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31 (4.9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B5F27A8" w14:textId="002466E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8 (4.4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C81473B" w14:textId="1CD5C74A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3 (5.8)</w:t>
            </w:r>
          </w:p>
        </w:tc>
        <w:tc>
          <w:tcPr>
            <w:tcW w:w="647" w:type="pct"/>
            <w:vAlign w:val="center"/>
          </w:tcPr>
          <w:p w14:paraId="615092F8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551</w:t>
            </w:r>
          </w:p>
        </w:tc>
      </w:tr>
      <w:tr w:rsidR="006C43C2" w:rsidRPr="006C43C2" w14:paraId="6D1C33C9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D1F015F" w14:textId="77777777" w:rsidR="00360647" w:rsidRPr="006C43C2" w:rsidRDefault="00360647" w:rsidP="00360647">
            <w:pPr>
              <w:wordWrap/>
              <w:ind w:firstLineChars="100" w:firstLine="180"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Previous liver absces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62769E9" w14:textId="75CC83DB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0 (1.6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9847E70" w14:textId="41EB6F94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6 (1.5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AF3823B" w14:textId="504B2D4C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4 (1.8)</w:t>
            </w:r>
          </w:p>
        </w:tc>
        <w:tc>
          <w:tcPr>
            <w:tcW w:w="647" w:type="pct"/>
            <w:vAlign w:val="center"/>
          </w:tcPr>
          <w:p w14:paraId="132E2A5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1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000</w:t>
            </w:r>
          </w:p>
        </w:tc>
      </w:tr>
      <w:tr w:rsidR="006C43C2" w:rsidRPr="006C43C2" w14:paraId="6B227CAC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DFB857A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Vital sign at admission</w:t>
            </w:r>
          </w:p>
        </w:tc>
        <w:tc>
          <w:tcPr>
            <w:tcW w:w="891" w:type="pct"/>
            <w:vAlign w:val="center"/>
          </w:tcPr>
          <w:p w14:paraId="16B78F58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vAlign w:val="center"/>
          </w:tcPr>
          <w:p w14:paraId="653C830B" w14:textId="7116E762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vAlign w:val="center"/>
          </w:tcPr>
          <w:p w14:paraId="5D7C2239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0A975848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088CB397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515CD5E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Decreased mentality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6E9A516" w14:textId="1A91F6EE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4 (2.3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07464CA" w14:textId="2C126624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9 (2.3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C4B8AD4" w14:textId="6F15A2C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5 (2.3)</w:t>
            </w:r>
          </w:p>
        </w:tc>
        <w:tc>
          <w:tcPr>
            <w:tcW w:w="647" w:type="pct"/>
            <w:vAlign w:val="center"/>
          </w:tcPr>
          <w:p w14:paraId="064E6531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1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000</w:t>
            </w:r>
          </w:p>
        </w:tc>
      </w:tr>
      <w:tr w:rsidR="006C43C2" w:rsidRPr="006C43C2" w14:paraId="7A09E921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18D25078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Systolic BP, mmHg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CBA7BD4" w14:textId="7E37F47E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17.5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2.4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765D04D" w14:textId="5C6F1661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18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2.2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7F50976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16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3.0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2D615A9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279</w:t>
            </w:r>
          </w:p>
        </w:tc>
      </w:tr>
      <w:tr w:rsidR="006C43C2" w:rsidRPr="006C43C2" w14:paraId="243F3B13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941970A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Diastolic BP, mmHg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7F4348C" w14:textId="43AB84ED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71.5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3.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44C44CF" w14:textId="092D3FC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72.1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2.7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CF87B6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70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3.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F60162A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11</w:t>
            </w:r>
          </w:p>
        </w:tc>
      </w:tr>
      <w:tr w:rsidR="006C43C2" w:rsidRPr="006C43C2" w14:paraId="3B1BA3E9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8CA1E72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Body temperature, </w:t>
            </w:r>
            <w:r w:rsidRPr="006C43C2">
              <w:rPr>
                <w:rFonts w:ascii="굴림" w:eastAsia="굴림" w:hAnsi="굴림" w:hint="eastAsia"/>
                <w:sz w:val="18"/>
                <w:szCs w:val="18"/>
                <w:lang w:val="da-DK"/>
              </w:rPr>
              <w:t>℃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C58F2C1" w14:textId="26175B61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37.3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.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CFECD62" w14:textId="5E90996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37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.0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61A1DDE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37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.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40B2874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93</w:t>
            </w:r>
          </w:p>
        </w:tc>
      </w:tr>
      <w:tr w:rsidR="006C43C2" w:rsidRPr="006C43C2" w14:paraId="0F7DB999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E6BFD35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Heart rates, /mi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C3ABA69" w14:textId="6919659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88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6.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FDDB2BE" w14:textId="2B65D21F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87.3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5.1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71F10B7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89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7.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E9EDC7E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37</w:t>
            </w:r>
          </w:p>
        </w:tc>
      </w:tr>
      <w:tr w:rsidR="006C43C2" w:rsidRPr="006C43C2" w14:paraId="5B4D1BA5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545E4AB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 Respiratory rates, /mi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4F191DE" w14:textId="0E5A308A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9.3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56255E7" w14:textId="740E5576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9.1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.8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8865A54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9.6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2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55C26E6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10</w:t>
            </w:r>
          </w:p>
        </w:tc>
      </w:tr>
      <w:tr w:rsidR="006C43C2" w:rsidRPr="006C43C2" w14:paraId="0148A164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82A7DD5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Laboratory findings</w:t>
            </w:r>
          </w:p>
        </w:tc>
        <w:tc>
          <w:tcPr>
            <w:tcW w:w="891" w:type="pct"/>
            <w:vAlign w:val="center"/>
          </w:tcPr>
          <w:p w14:paraId="1CE6C241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vAlign w:val="center"/>
          </w:tcPr>
          <w:p w14:paraId="512A15A4" w14:textId="2275D12F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vAlign w:val="center"/>
          </w:tcPr>
          <w:p w14:paraId="568D166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5E7D202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68E14CD0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5A642589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WBC, /mm</w:t>
            </w:r>
            <w:r w:rsidRPr="006C43C2">
              <w:rPr>
                <w:rFonts w:ascii="Times New Roman" w:eastAsia="굴림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822AC74" w14:textId="3504CED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3.6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6.7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F00D90E" w14:textId="5BB70AB5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3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6.3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E93BCA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4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7.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007735B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059</w:t>
            </w:r>
          </w:p>
        </w:tc>
      </w:tr>
      <w:tr w:rsidR="006C43C2" w:rsidRPr="006C43C2" w14:paraId="46ED78E7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64CB0FD" w14:textId="77777777" w:rsidR="00360647" w:rsidRPr="006C43C2" w:rsidRDefault="00360647" w:rsidP="00360647">
            <w:pPr>
              <w:wordWrap/>
              <w:ind w:firstLineChars="150" w:firstLine="265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Hemoglobin, g/d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02B009E" w14:textId="147FC422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2.0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.9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72EA330" w14:textId="053EAACC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2.1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.9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3375B02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1.8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0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4E3818B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20</w:t>
            </w:r>
          </w:p>
        </w:tc>
      </w:tr>
      <w:tr w:rsidR="006C43C2" w:rsidRPr="006C43C2" w14:paraId="3FF8F4A7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1F4413BB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Platelet, x1000/mm</w:t>
            </w:r>
            <w:r w:rsidRPr="006C43C2">
              <w:rPr>
                <w:rFonts w:ascii="Times New Roman" w:eastAsia="굴림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38CC7D2" w14:textId="0493FE68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75.7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23.5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1B5B04C" w14:textId="1CC38332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80.7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53.8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2391267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266.5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54.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1C8D0A3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445</w:t>
            </w:r>
          </w:p>
        </w:tc>
      </w:tr>
      <w:tr w:rsidR="006C43C2" w:rsidRPr="006C43C2" w14:paraId="75F26B82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CCE72D3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ESR, mm/</w:t>
            </w:r>
            <w:proofErr w:type="spellStart"/>
            <w:r w:rsidRPr="006C43C2">
              <w:rPr>
                <w:rFonts w:ascii="Times New Roman" w:eastAsia="굴림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891" w:type="pct"/>
            <w:shd w:val="clear" w:color="auto" w:fill="FFFFFF"/>
            <w:vAlign w:val="center"/>
          </w:tcPr>
          <w:p w14:paraId="48D49CD8" w14:textId="3C939C25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6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1.5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717DF6C" w14:textId="1ADA6EAD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4.9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2.5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9E2F2B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8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9.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1383FB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249</w:t>
            </w:r>
          </w:p>
        </w:tc>
      </w:tr>
      <w:tr w:rsidR="006C43C2" w:rsidRPr="006C43C2" w14:paraId="62A6485C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013545B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PT, INR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894D788" w14:textId="05DA1269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2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0982A42" w14:textId="1F91D493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2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89A01EA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2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A3E49EA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064</w:t>
            </w:r>
          </w:p>
        </w:tc>
      </w:tr>
      <w:tr w:rsidR="006C43C2" w:rsidRPr="006C43C2" w14:paraId="30F9B30A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032CDA9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Na, mmol/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AE79E91" w14:textId="1A00E6E4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35.7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4.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80896DF" w14:textId="411D44DD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35.8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4.6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C90D7FB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35.6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4.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F8F2134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575</w:t>
            </w:r>
          </w:p>
        </w:tc>
      </w:tr>
      <w:tr w:rsidR="006C43C2" w:rsidRPr="006C43C2" w14:paraId="78E14D67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65656E1" w14:textId="77777777" w:rsidR="00360647" w:rsidRPr="006C43C2" w:rsidRDefault="00360647" w:rsidP="00360647">
            <w:pPr>
              <w:wordWrap/>
              <w:ind w:firstLineChars="150" w:firstLine="265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AST, IU/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3E573CB" w14:textId="2FA67AC4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91.4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47.1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94FE42E" w14:textId="42BAD0B4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81.3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49.7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8F1AF06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10.0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40.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D6AE509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19</w:t>
            </w:r>
          </w:p>
        </w:tc>
      </w:tr>
      <w:tr w:rsidR="006C43C2" w:rsidRPr="006C43C2" w14:paraId="4A1647C0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6635F07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ALT, IU/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2006F09" w14:textId="20C0850D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81.7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99.7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D417E10" w14:textId="6497E386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76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103.7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48E02A8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91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91.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31BBC5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060</w:t>
            </w:r>
          </w:p>
        </w:tc>
      </w:tr>
      <w:tr w:rsidR="006C43C2" w:rsidRPr="006C43C2" w14:paraId="5663391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F85605A" w14:textId="40985560" w:rsidR="00360647" w:rsidRPr="006C43C2" w:rsidRDefault="00360647" w:rsidP="00360647">
            <w:pPr>
              <w:wordWrap/>
              <w:ind w:firstLineChars="150" w:firstLine="265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Total bilirubin, mg/d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F40FB69" w14:textId="14BD0104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.4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.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ACE3F5F" w14:textId="55B08090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.3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1.2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562282E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.6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AE74C34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31</w:t>
            </w:r>
          </w:p>
        </w:tc>
      </w:tr>
      <w:tr w:rsidR="006C43C2" w:rsidRPr="006C43C2" w14:paraId="378B8EAF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791E4CC" w14:textId="77777777" w:rsidR="00360647" w:rsidRPr="006C43C2" w:rsidRDefault="00360647" w:rsidP="00360647">
            <w:pPr>
              <w:wordWrap/>
              <w:ind w:firstLineChars="150" w:firstLine="265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Albumin, g/d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06A8B37" w14:textId="31DCC042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3.4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0.5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3033DD9" w14:textId="2AF9E8F3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3.5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0.5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E68A292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3.3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0.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C294D69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&lt; 0.001</w:t>
            </w:r>
          </w:p>
        </w:tc>
      </w:tr>
      <w:tr w:rsidR="006C43C2" w:rsidRPr="006C43C2" w14:paraId="2DE4E6C2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5BE2352B" w14:textId="2F100E21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Creatinine, mg/d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803BFBE" w14:textId="7CC87A9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7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01EA5CA" w14:textId="226BAE2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7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2CAF0D5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0.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C860E72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75</w:t>
            </w:r>
          </w:p>
        </w:tc>
      </w:tr>
      <w:tr w:rsidR="006C43C2" w:rsidRPr="006C43C2" w14:paraId="143CDCB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17574EC" w14:textId="77777777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LD, IU/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8E6ACC3" w14:textId="3213F229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575.0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92.9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2135069" w14:textId="62DFA5C0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559.6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03.9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A009B58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601.2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72.0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2D72F43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137</w:t>
            </w:r>
          </w:p>
        </w:tc>
      </w:tr>
      <w:tr w:rsidR="006C43C2" w:rsidRPr="006C43C2" w14:paraId="6E5A959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DECBF09" w14:textId="77777777" w:rsidR="00360647" w:rsidRPr="006C43C2" w:rsidRDefault="00360647" w:rsidP="00360647">
            <w:pPr>
              <w:wordWrap/>
              <w:ind w:firstLineChars="150" w:firstLine="265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proofErr w:type="spellStart"/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hs</w:t>
            </w:r>
            <w:proofErr w:type="spellEnd"/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t>-CRP, mg/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6B01553" w14:textId="423DD9C0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59.4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84.5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E69A996" w14:textId="047E91E8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50.1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82.0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69BE04B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176.3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86.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C61C8A1" w14:textId="77777777" w:rsidR="00360647" w:rsidRPr="006C43C2" w:rsidRDefault="00360647" w:rsidP="00360647">
            <w:pPr>
              <w:wordWrap/>
              <w:ind w:firstLineChars="100" w:firstLine="177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&lt; 0.001</w:t>
            </w:r>
          </w:p>
        </w:tc>
      </w:tr>
      <w:tr w:rsidR="006C43C2" w:rsidRPr="006C43C2" w14:paraId="489366F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1F7C1DD0" w14:textId="3068AB95" w:rsidR="00360647" w:rsidRPr="006C43C2" w:rsidRDefault="00360647" w:rsidP="00360647">
            <w:pPr>
              <w:wordWrap/>
              <w:ind w:firstLineChars="150" w:firstLine="270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PCT, ng/mL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B596DB8" w14:textId="59D75FD5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7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8.9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7907AFE" w14:textId="2C2ED2CB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6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27.0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CCB5895" w14:textId="0DFA8D6C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19.4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32.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7F3370A" w14:textId="67488CAA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417</w:t>
            </w:r>
          </w:p>
        </w:tc>
      </w:tr>
      <w:tr w:rsidR="006C43C2" w:rsidRPr="006C43C2" w14:paraId="576A9C09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50E955F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Characteristics of abscess</w:t>
            </w:r>
          </w:p>
        </w:tc>
        <w:tc>
          <w:tcPr>
            <w:tcW w:w="891" w:type="pct"/>
            <w:vAlign w:val="center"/>
          </w:tcPr>
          <w:p w14:paraId="48BF1111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vAlign w:val="center"/>
          </w:tcPr>
          <w:p w14:paraId="3B85219F" w14:textId="50D2F99E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vAlign w:val="center"/>
          </w:tcPr>
          <w:p w14:paraId="7D67AEDE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2DC0C5A2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502C05A2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FF0EA59" w14:textId="44B044AF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 xml:space="preserve">  Non-single </w:t>
            </w:r>
            <w:r w:rsidR="005920F6" w:rsidRPr="006C43C2">
              <w:rPr>
                <w:rFonts w:ascii="Times New Roman" w:eastAsia="굴림"/>
                <w:sz w:val="18"/>
                <w:szCs w:val="18"/>
              </w:rPr>
              <w:t>lesio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6FB9F60" w14:textId="6CBACA19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59 (25.1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85B3372" w14:textId="54E7FF6A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95 (23.2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DD17175" w14:textId="633E79B8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64 (28.6)</w:t>
            </w:r>
          </w:p>
        </w:tc>
        <w:tc>
          <w:tcPr>
            <w:tcW w:w="647" w:type="pct"/>
            <w:vAlign w:val="center"/>
          </w:tcPr>
          <w:p w14:paraId="217CEA0F" w14:textId="77777777" w:rsidR="00360647" w:rsidRPr="006C43C2" w:rsidRDefault="00360647" w:rsidP="00360647">
            <w:pPr>
              <w:wordWrap/>
              <w:ind w:firstLineChars="100" w:firstLine="18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160</w:t>
            </w:r>
          </w:p>
        </w:tc>
      </w:tr>
      <w:tr w:rsidR="006C43C2" w:rsidRPr="006C43C2" w14:paraId="0952E5D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3E0FCEE" w14:textId="77777777" w:rsidR="00360647" w:rsidRPr="006C43C2" w:rsidRDefault="00360647" w:rsidP="00360647">
            <w:pPr>
              <w:wordWrap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</w:rPr>
              <w:lastRenderedPageBreak/>
              <w:t xml:space="preserve">  Maximal diameter, cm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C86A814" w14:textId="0E8AFEB9" w:rsidR="00360647" w:rsidRPr="006C43C2" w:rsidRDefault="00360647" w:rsidP="00360647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5.4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9541193" w14:textId="4E1DE929" w:rsidR="00360647" w:rsidRPr="006C43C2" w:rsidRDefault="00360647" w:rsidP="00360647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5.0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3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9330973" w14:textId="77777777" w:rsidR="00360647" w:rsidRPr="006C43C2" w:rsidRDefault="00360647" w:rsidP="00360647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6.2 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±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2.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516088E" w14:textId="77777777" w:rsidR="00360647" w:rsidRPr="006C43C2" w:rsidRDefault="00360647" w:rsidP="00360647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&lt; 0.001</w:t>
            </w:r>
          </w:p>
        </w:tc>
      </w:tr>
      <w:tr w:rsidR="006C43C2" w:rsidRPr="006C43C2" w14:paraId="79AB50BC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1A5B726C" w14:textId="3947D92C" w:rsidR="00AF5282" w:rsidRPr="006C43C2" w:rsidRDefault="00AF5282" w:rsidP="00AF5282">
            <w:pPr>
              <w:wordWrap/>
              <w:ind w:firstLineChars="100" w:firstLine="196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C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 xml:space="preserve">ystic appearance 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1415075" w14:textId="6ED07D7B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328 (51.7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1B86D54" w14:textId="4C2BE7C9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194 (47.3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B46D44F" w14:textId="6E7FFF5B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134 (59.8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74B954D" w14:textId="7FDA21B8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0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.003</w:t>
            </w:r>
          </w:p>
        </w:tc>
      </w:tr>
      <w:tr w:rsidR="006C43C2" w:rsidRPr="006C43C2" w14:paraId="0374A1E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E9AC0A5" w14:textId="06DAC440" w:rsidR="00AF5282" w:rsidRPr="006C43C2" w:rsidRDefault="00AF5282" w:rsidP="00AF5282">
            <w:pPr>
              <w:wordWrap/>
              <w:ind w:firstLineChars="100" w:firstLine="196"/>
              <w:jc w:val="left"/>
              <w:rPr>
                <w:rFonts w:ascii="Times New Roman" w:eastAsia="굴림"/>
                <w:b/>
                <w:bCs/>
                <w:sz w:val="18"/>
                <w:szCs w:val="18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M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ultiloculat</w:t>
            </w:r>
            <w:r w:rsidR="005920F6"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ed absces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1DD4219" w14:textId="4F6AB844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385 (60.7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03D8FDA" w14:textId="4B67F71D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234 (57.1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4C45EB5" w14:textId="3F742E82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151 (67.4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C722EA7" w14:textId="6E1E0E5B" w:rsidR="00AF5282" w:rsidRPr="006C43C2" w:rsidRDefault="00AF5282" w:rsidP="00AF5282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0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.014</w:t>
            </w:r>
          </w:p>
        </w:tc>
      </w:tr>
      <w:tr w:rsidR="006C43C2" w:rsidRPr="006C43C2" w14:paraId="722A72F8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C4809B3" w14:textId="77777777" w:rsidR="00AF5282" w:rsidRPr="006C43C2" w:rsidRDefault="00AF5282" w:rsidP="00AF5282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Complication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3A4E524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02A8F265" w14:textId="04EAED79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14:paraId="2667C26B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397FAD5C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15800A28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189780C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Ruptur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C116A95" w14:textId="67291328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7 (2.7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1CF4A2F" w14:textId="6EFCC203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6 (1.5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85DE782" w14:textId="5A1F4A2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1 (4.9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F922AC8" w14:textId="3225D01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21</w:t>
            </w:r>
          </w:p>
        </w:tc>
      </w:tr>
      <w:tr w:rsidR="006C43C2" w:rsidRPr="006C43C2" w14:paraId="5A13F389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C126FA7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Hematoma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D614E90" w14:textId="2DD0CEE2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9 (1.4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A5252AE" w14:textId="71ABEF9D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2 (0.5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33A9E2C" w14:textId="7F3CCA06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7 (3.1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8748B61" w14:textId="5200465C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0.020</w:t>
            </w:r>
          </w:p>
        </w:tc>
      </w:tr>
      <w:tr w:rsidR="006C43C2" w:rsidRPr="006C43C2" w14:paraId="09BB4031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A72ACCE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Biloma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E466E14" w14:textId="3E9D766A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3 (2.1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C5C331A" w14:textId="6C14440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3 (0.7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821453C" w14:textId="33347A18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0 (4.5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E75D6B8" w14:textId="77F7C880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4</w:t>
            </w:r>
          </w:p>
        </w:tc>
      </w:tr>
      <w:tr w:rsidR="006C43C2" w:rsidRPr="006C43C2" w14:paraId="665BF5E2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F9A4847" w14:textId="2E0664EC" w:rsidR="00AF5282" w:rsidRPr="006C43C2" w:rsidRDefault="00AF5282" w:rsidP="00AF5282">
            <w:pPr>
              <w:wordWrap/>
              <w:ind w:firstLineChars="100" w:firstLine="180"/>
              <w:jc w:val="left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Venous thrombosi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716E53D" w14:textId="39D490D5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47 (7.4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CD3B9A4" w14:textId="6083CE30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27 (6.6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1858725" w14:textId="3F36C51B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20 (8.9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96081AF" w14:textId="780556F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359</w:t>
            </w:r>
          </w:p>
        </w:tc>
      </w:tr>
      <w:tr w:rsidR="006C43C2" w:rsidRPr="006C43C2" w14:paraId="4AFF782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70F4BABC" w14:textId="2BDF01A9" w:rsidR="00AF5282" w:rsidRPr="006C43C2" w:rsidRDefault="00AF5282" w:rsidP="00AF5282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Extrahe</w:t>
            </w: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p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atic manifestation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176B8FF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77ACC41E" w14:textId="1464FE26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14:paraId="39EC9C9F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78CC26F5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2BD6C274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5B1EA81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Pulmonary edema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F82E266" w14:textId="2AC50A6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87 (13.7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57E2B62" w14:textId="3B89E014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34 (8.3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453243E" w14:textId="6960BCC5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53 (23.7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1E290B8" w14:textId="44D5F447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&lt; </w:t>
            </w: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1</w:t>
            </w:r>
          </w:p>
        </w:tc>
      </w:tr>
      <w:tr w:rsidR="006C43C2" w:rsidRPr="006C43C2" w14:paraId="6D42713A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68EEAD49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Pleural effusio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CD1DD39" w14:textId="642DE9A3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202 (31.9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77ABEDC" w14:textId="33663489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00 (24.4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AF8C2A2" w14:textId="146B09B9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02 (45.5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A6D46D1" w14:textId="5EB9A184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&lt; </w:t>
            </w: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1</w:t>
            </w:r>
          </w:p>
        </w:tc>
      </w:tr>
      <w:tr w:rsidR="006C43C2" w:rsidRPr="006C43C2" w14:paraId="72E0F010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8FEABD8" w14:textId="77777777" w:rsidR="00AF5282" w:rsidRPr="006C43C2" w:rsidRDefault="00AF5282" w:rsidP="00AF5282">
            <w:pPr>
              <w:wordWrap/>
              <w:ind w:firstLineChars="100" w:firstLine="177"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Ascite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C706D71" w14:textId="5068FD96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10 (17.4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D1334FD" w14:textId="72FA3A5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48 (11.7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4E4BE99" w14:textId="4B54EF3E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62 (27.7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7592B5A" w14:textId="1F320620" w:rsidR="00AF5282" w:rsidRPr="006C43C2" w:rsidRDefault="00AF5282" w:rsidP="00AF5282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&lt; </w:t>
            </w: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1</w:t>
            </w:r>
          </w:p>
        </w:tc>
      </w:tr>
      <w:tr w:rsidR="006C43C2" w:rsidRPr="006C43C2" w14:paraId="552D5EB8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A6683E2" w14:textId="77777777" w:rsidR="00AF5282" w:rsidRPr="006C43C2" w:rsidRDefault="00AF5282" w:rsidP="00AF5282">
            <w:pPr>
              <w:wordWrap/>
              <w:ind w:firstLineChars="100" w:firstLine="180"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Invasive syndrom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10BCE98" w14:textId="66D5487E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3 (2.1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9DE4880" w14:textId="049E16BF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5 (1.2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F901059" w14:textId="43FC9109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8 (3.6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6311CDE" w14:textId="6BE09EAF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088</w:t>
            </w:r>
          </w:p>
        </w:tc>
      </w:tr>
      <w:tr w:rsidR="006C43C2" w:rsidRPr="006C43C2" w14:paraId="6A6FB645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DE1989A" w14:textId="3EDA6660" w:rsidR="0045095B" w:rsidRPr="006C43C2" w:rsidRDefault="0045095B" w:rsidP="00AF7B30">
            <w:pPr>
              <w:wordWrap/>
              <w:jc w:val="lef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A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ntibiotic treatment only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2A83419" w14:textId="1F4B0449" w:rsidR="0045095B" w:rsidRPr="006C43C2" w:rsidRDefault="0045095B" w:rsidP="0045095B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262 (41.3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9E368FD" w14:textId="3FDB54C2" w:rsidR="0045095B" w:rsidRPr="006C43C2" w:rsidRDefault="0045095B" w:rsidP="0045095B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189 (46.1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43F9DD0" w14:textId="0F762F2D" w:rsidR="0045095B" w:rsidRPr="006C43C2" w:rsidRDefault="0045095B" w:rsidP="0045095B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>73 (32.6)</w:t>
            </w:r>
          </w:p>
        </w:tc>
        <w:tc>
          <w:tcPr>
            <w:tcW w:w="647" w:type="pct"/>
            <w:vAlign w:val="center"/>
          </w:tcPr>
          <w:p w14:paraId="1795D742" w14:textId="58D049BD" w:rsidR="0045095B" w:rsidRPr="006C43C2" w:rsidRDefault="0045095B" w:rsidP="0045095B">
            <w:pPr>
              <w:wordWrap/>
              <w:ind w:firstLineChars="100" w:firstLine="196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&lt;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</w:rPr>
              <w:t xml:space="preserve"> 0.001</w:t>
            </w:r>
          </w:p>
        </w:tc>
      </w:tr>
      <w:tr w:rsidR="006C43C2" w:rsidRPr="006C43C2" w14:paraId="1F4534F5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8978C3D" w14:textId="77777777" w:rsidR="00AF5282" w:rsidRPr="006C43C2" w:rsidRDefault="00AF5282" w:rsidP="00AF5282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Invasive procedur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01E1FB5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78EBE05D" w14:textId="6D0190D5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14:paraId="0C0B58AF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3B71FEB5" w14:textId="77777777" w:rsidR="00AF5282" w:rsidRPr="006C43C2" w:rsidRDefault="00AF5282" w:rsidP="00AF5282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4F6E49B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56885FA8" w14:textId="21645603" w:rsidR="00914D60" w:rsidRPr="006C43C2" w:rsidRDefault="00914D60" w:rsidP="00914D60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 xml:space="preserve">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</w:t>
            </w:r>
            <w:r w:rsidRPr="006C43C2">
              <w:rPr>
                <w:rFonts w:ascii="Times New Roman" w:eastAsia="굴림" w:hAnsi="Times New Roman" w:cs="Times New Roman" w:hint="eastAsia"/>
                <w:b/>
                <w:szCs w:val="20"/>
                <w:lang w:val="da-DK"/>
              </w:rPr>
              <w:t>N</w:t>
            </w:r>
            <w:r w:rsidRPr="006C43C2">
              <w:rPr>
                <w:rFonts w:ascii="Times New Roman" w:eastAsia="굴림" w:hAnsi="Times New Roman" w:cs="Times New Roman"/>
                <w:b/>
                <w:szCs w:val="20"/>
                <w:lang w:val="da-DK"/>
              </w:rPr>
              <w:t>eedle aspiration alon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8CA8D51" w14:textId="1BF01753" w:rsidR="00914D60" w:rsidRPr="006C43C2" w:rsidRDefault="00914D60" w:rsidP="00B93EE4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2 (1.9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D9C3BBD" w14:textId="52C3B4BD" w:rsidR="00914D60" w:rsidRPr="006C43C2" w:rsidRDefault="00914D60" w:rsidP="00B93EE4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9 (2.2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DAC76F0" w14:textId="42BE0943" w:rsidR="00914D60" w:rsidRPr="006C43C2" w:rsidRDefault="00914D60" w:rsidP="00B93EE4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3 (1.3)</w:t>
            </w:r>
          </w:p>
        </w:tc>
        <w:tc>
          <w:tcPr>
            <w:tcW w:w="647" w:type="pct"/>
            <w:vAlign w:val="center"/>
          </w:tcPr>
          <w:p w14:paraId="2C5B8E49" w14:textId="1BB58814" w:rsidR="00914D60" w:rsidRPr="006C43C2" w:rsidRDefault="00914D60" w:rsidP="00B93EE4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652</w:t>
            </w:r>
          </w:p>
        </w:tc>
      </w:tr>
      <w:tr w:rsidR="006C43C2" w:rsidRPr="006C43C2" w14:paraId="61B72828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3D0D4E41" w14:textId="77777777" w:rsidR="00914D60" w:rsidRPr="006C43C2" w:rsidRDefault="00914D60" w:rsidP="00914D60">
            <w:pPr>
              <w:wordWrap/>
              <w:jc w:val="left"/>
              <w:rPr>
                <w:rFonts w:ascii="Times New Roman" w:eastAsia="굴림"/>
                <w:b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sz w:val="18"/>
                <w:szCs w:val="18"/>
                <w:lang w:val="da-DK"/>
              </w:rPr>
              <w:t xml:space="preserve">  PCD insertion 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E6A567B" w14:textId="64BB8478" w:rsidR="00914D60" w:rsidRPr="006C43C2" w:rsidRDefault="00914D60" w:rsidP="00914D60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sz w:val="18"/>
                <w:szCs w:val="18"/>
                <w:lang w:val="da-DK"/>
              </w:rPr>
              <w:t>360 (56.8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27FF6BE" w14:textId="38F985DC" w:rsidR="00914D60" w:rsidRPr="006C43C2" w:rsidRDefault="00914D60" w:rsidP="00914D60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sz w:val="18"/>
                <w:szCs w:val="18"/>
                <w:lang w:val="da-DK"/>
              </w:rPr>
              <w:t>212 (51.7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229BCC7" w14:textId="3B17CC04" w:rsidR="00914D60" w:rsidRPr="006C43C2" w:rsidRDefault="00914D60" w:rsidP="00914D60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sz w:val="18"/>
                <w:szCs w:val="18"/>
                <w:lang w:val="da-DK"/>
              </w:rPr>
              <w:t>148 (66.1)</w:t>
            </w:r>
          </w:p>
        </w:tc>
        <w:tc>
          <w:tcPr>
            <w:tcW w:w="647" w:type="pct"/>
            <w:vAlign w:val="center"/>
          </w:tcPr>
          <w:p w14:paraId="53C25802" w14:textId="77777777" w:rsidR="00914D60" w:rsidRPr="006C43C2" w:rsidRDefault="00914D60" w:rsidP="00914D60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sz w:val="18"/>
                <w:szCs w:val="18"/>
                <w:lang w:val="da-DK"/>
              </w:rPr>
              <w:t>.001</w:t>
            </w:r>
          </w:p>
        </w:tc>
      </w:tr>
      <w:tr w:rsidR="006C43C2" w:rsidRPr="006C43C2" w14:paraId="7742C80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A8C61CB" w14:textId="77777777" w:rsidR="00914D60" w:rsidRPr="006C43C2" w:rsidRDefault="00914D60" w:rsidP="00914D60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 xml:space="preserve">  PCD insertion within first 3 day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7F5AB2B" w14:textId="08D5EE14" w:rsidR="00914D60" w:rsidRPr="006C43C2" w:rsidRDefault="00914D60" w:rsidP="00914D60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264 (73.3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6908BBB" w14:textId="57912289" w:rsidR="00914D60" w:rsidRPr="006C43C2" w:rsidRDefault="00914D60" w:rsidP="00914D60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62 (76.4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24D3662" w14:textId="262380FA" w:rsidR="00914D60" w:rsidRPr="006C43C2" w:rsidRDefault="00914D60" w:rsidP="00914D60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02 (68.9)</w:t>
            </w:r>
          </w:p>
        </w:tc>
        <w:tc>
          <w:tcPr>
            <w:tcW w:w="647" w:type="pct"/>
            <w:vAlign w:val="center"/>
          </w:tcPr>
          <w:p w14:paraId="19053158" w14:textId="77777777" w:rsidR="00914D60" w:rsidRPr="006C43C2" w:rsidRDefault="00914D60" w:rsidP="00914D60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.114</w:t>
            </w:r>
          </w:p>
        </w:tc>
      </w:tr>
      <w:tr w:rsidR="006C43C2" w:rsidRPr="006C43C2" w14:paraId="2192374B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938BD9F" w14:textId="40192AFC" w:rsidR="00CC592A" w:rsidRPr="006C43C2" w:rsidRDefault="00CC592A" w:rsidP="00CC592A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 xml:space="preserve"> 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 xml:space="preserve"> </w:t>
            </w: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>M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ultiple PCD drainag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0CF3D94" w14:textId="121B19C2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76 (12.0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97A0ED0" w14:textId="75E6C4E6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30 (7.3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A97164F" w14:textId="5E6D675F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46 (20.5)</w:t>
            </w:r>
          </w:p>
        </w:tc>
        <w:tc>
          <w:tcPr>
            <w:tcW w:w="647" w:type="pct"/>
            <w:vAlign w:val="center"/>
          </w:tcPr>
          <w:p w14:paraId="213FA463" w14:textId="43D0F098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>&lt;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 xml:space="preserve"> 0.001</w:t>
            </w:r>
          </w:p>
        </w:tc>
      </w:tr>
      <w:tr w:rsidR="006C43C2" w:rsidRPr="006C43C2" w14:paraId="18DBC537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2D46F940" w14:textId="2092ECE0" w:rsidR="00CC592A" w:rsidRPr="006C43C2" w:rsidRDefault="00CC592A" w:rsidP="00CC592A">
            <w:pPr>
              <w:wordWrap/>
              <w:ind w:firstLineChars="100" w:firstLine="196"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Salvage procedure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6D4D83B" w14:textId="34B7EC90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230 (36.3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E7809F3" w14:textId="311C914F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110 (26.8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E22AA29" w14:textId="1B27BC3E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120 (53.6)</w:t>
            </w:r>
          </w:p>
        </w:tc>
        <w:tc>
          <w:tcPr>
            <w:tcW w:w="647" w:type="pct"/>
            <w:vAlign w:val="center"/>
          </w:tcPr>
          <w:p w14:paraId="72E6BC89" w14:textId="67A69ABE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>&lt;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 xml:space="preserve"> 0.001</w:t>
            </w:r>
          </w:p>
        </w:tc>
      </w:tr>
      <w:tr w:rsidR="006C43C2" w:rsidRPr="006C43C2" w14:paraId="117A9774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49C4F6D7" w14:textId="3F96135C" w:rsidR="00CC592A" w:rsidRPr="006C43C2" w:rsidRDefault="00CC592A" w:rsidP="00CC592A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 xml:space="preserve"> 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 xml:space="preserve"> Duration of drainage, day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43E702C" w14:textId="4AF83F48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12.7 ± 8.4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A620834" w14:textId="30A083D9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9.3 ± 7.2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DE1598D" w14:textId="18EEFBBE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>17.1 ± 7.9</w:t>
            </w:r>
          </w:p>
        </w:tc>
        <w:tc>
          <w:tcPr>
            <w:tcW w:w="647" w:type="pct"/>
            <w:vAlign w:val="center"/>
          </w:tcPr>
          <w:p w14:paraId="79356BEF" w14:textId="7B5D2C1A" w:rsidR="00CC592A" w:rsidRPr="006C43C2" w:rsidRDefault="00CC592A" w:rsidP="00CC592A">
            <w:pPr>
              <w:wordWrap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</w:pPr>
            <w:r w:rsidRPr="006C43C2">
              <w:rPr>
                <w:rFonts w:ascii="Times New Roman" w:eastAsia="굴림" w:hAnsi="Times New Roman" w:cs="Times New Roman" w:hint="eastAsia"/>
                <w:b/>
                <w:bCs/>
                <w:szCs w:val="20"/>
                <w:lang w:val="da-DK"/>
              </w:rPr>
              <w:t>&lt;</w:t>
            </w:r>
            <w:r w:rsidRPr="006C43C2">
              <w:rPr>
                <w:rFonts w:ascii="Times New Roman" w:eastAsia="굴림" w:hAnsi="Times New Roman" w:cs="Times New Roman"/>
                <w:b/>
                <w:bCs/>
                <w:szCs w:val="20"/>
                <w:lang w:val="da-DK"/>
              </w:rPr>
              <w:t xml:space="preserve"> 0.001</w:t>
            </w:r>
          </w:p>
        </w:tc>
      </w:tr>
      <w:tr w:rsidR="006C43C2" w:rsidRPr="006C43C2" w14:paraId="7D162B66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58014E59" w14:textId="77777777" w:rsidR="00CC592A" w:rsidRPr="006C43C2" w:rsidRDefault="00CC592A" w:rsidP="00CC592A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Isolated microorganism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478CA9D" w14:textId="77777777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45278C04" w14:textId="06B47853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14:paraId="19334D92" w14:textId="77777777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  <w:tc>
          <w:tcPr>
            <w:tcW w:w="647" w:type="pct"/>
            <w:vAlign w:val="center"/>
          </w:tcPr>
          <w:p w14:paraId="3849AA47" w14:textId="77777777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</w:p>
        </w:tc>
      </w:tr>
      <w:tr w:rsidR="006C43C2" w:rsidRPr="006C43C2" w14:paraId="4DFA355D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568BDE71" w14:textId="77777777" w:rsidR="00CC592A" w:rsidRPr="006C43C2" w:rsidRDefault="00CC592A" w:rsidP="00CC592A">
            <w:pPr>
              <w:wordWrap/>
              <w:jc w:val="left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 xml:space="preserve">  Positive culture results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447756B" w14:textId="0EFB15ED" w:rsidR="00CC592A" w:rsidRPr="006C43C2" w:rsidRDefault="00CC592A" w:rsidP="00CC592A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322 (50.9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4EE16E97" w14:textId="2FFF50F4" w:rsidR="00CC592A" w:rsidRPr="006C43C2" w:rsidRDefault="00CC592A" w:rsidP="00CC592A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88 (46.0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95C7305" w14:textId="2DE73D4F" w:rsidR="00CC592A" w:rsidRPr="006C43C2" w:rsidRDefault="00CC592A" w:rsidP="00CC592A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134 (59.8)</w:t>
            </w:r>
          </w:p>
        </w:tc>
        <w:tc>
          <w:tcPr>
            <w:tcW w:w="647" w:type="pct"/>
            <w:vAlign w:val="center"/>
          </w:tcPr>
          <w:p w14:paraId="07F1453F" w14:textId="77777777" w:rsidR="00CC592A" w:rsidRPr="006C43C2" w:rsidRDefault="00CC592A" w:rsidP="00CC592A">
            <w:pPr>
              <w:wordWrap/>
              <w:ind w:firstLineChars="50" w:firstLine="88"/>
              <w:jc w:val="center"/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b/>
                <w:bCs/>
                <w:sz w:val="18"/>
                <w:szCs w:val="18"/>
                <w:lang w:val="da-DK"/>
              </w:rPr>
              <w:t>0</w:t>
            </w:r>
            <w:r w:rsidRPr="006C43C2">
              <w:rPr>
                <w:rFonts w:ascii="Times New Roman" w:eastAsia="굴림"/>
                <w:b/>
                <w:bCs/>
                <w:sz w:val="18"/>
                <w:szCs w:val="18"/>
                <w:lang w:val="da-DK"/>
              </w:rPr>
              <w:t>.001</w:t>
            </w:r>
          </w:p>
        </w:tc>
      </w:tr>
      <w:tr w:rsidR="006C43C2" w:rsidRPr="006C43C2" w14:paraId="69EECE53" w14:textId="77777777" w:rsidTr="00360647">
        <w:trPr>
          <w:trHeight w:hRule="exact" w:val="329"/>
        </w:trPr>
        <w:tc>
          <w:tcPr>
            <w:tcW w:w="1762" w:type="pct"/>
            <w:vAlign w:val="center"/>
          </w:tcPr>
          <w:p w14:paraId="12DE0276" w14:textId="7F272D2D" w:rsidR="00CC592A" w:rsidRPr="006C43C2" w:rsidRDefault="00CC592A" w:rsidP="00CC592A">
            <w:pPr>
              <w:wordWrap/>
              <w:jc w:val="left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i/>
                <w:iCs/>
                <w:sz w:val="18"/>
                <w:szCs w:val="18"/>
                <w:lang w:val="da-DK"/>
              </w:rPr>
              <w:t xml:space="preserve">  Klebsiella pneumoniae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isolation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4AB85F0" w14:textId="5184CEC2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  <w:lang w:val="da-DK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32 (72.0)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6A111BE4" w14:textId="70D15E87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140 (74.5)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D67EE6B" w14:textId="2B246298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92 (68.7)</w:t>
            </w:r>
          </w:p>
        </w:tc>
        <w:tc>
          <w:tcPr>
            <w:tcW w:w="647" w:type="pct"/>
            <w:vAlign w:val="center"/>
          </w:tcPr>
          <w:p w14:paraId="2F65A81B" w14:textId="20A026D2" w:rsidR="00CC592A" w:rsidRPr="006C43C2" w:rsidRDefault="00CC592A" w:rsidP="00CC592A">
            <w:pPr>
              <w:wordWrap/>
              <w:ind w:firstLineChars="50" w:firstLine="90"/>
              <w:jc w:val="center"/>
              <w:rPr>
                <w:rFonts w:ascii="Times New Roman" w:eastAsia="굴림"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0.308</w:t>
            </w:r>
          </w:p>
        </w:tc>
      </w:tr>
    </w:tbl>
    <w:p w14:paraId="40446A37" w14:textId="2CFF42A7" w:rsidR="00D45BEC" w:rsidRPr="006C43C2" w:rsidRDefault="001F2663" w:rsidP="00D45BEC">
      <w:pPr>
        <w:wordWrap/>
        <w:adjustRightInd w:val="0"/>
        <w:rPr>
          <w:rFonts w:ascii="Times New Roman" w:eastAsia="굴림" w:hAnsi="Times New Roman" w:cs="Times New Roman"/>
          <w:szCs w:val="20"/>
          <w:lang w:val="da-DK"/>
        </w:rPr>
      </w:pPr>
      <w:r w:rsidRPr="006C43C2">
        <w:rPr>
          <w:rFonts w:ascii="Times New Roman" w:eastAsia="AdvGulliv-R"/>
          <w:kern w:val="0"/>
          <w:sz w:val="18"/>
          <w:szCs w:val="18"/>
        </w:rPr>
        <w:t xml:space="preserve">Data were expressed as number (percentage) or mean </w:t>
      </w:r>
      <w:r w:rsidRPr="006C43C2">
        <w:rPr>
          <w:rFonts w:ascii="Times New Roman" w:eastAsia="AdvGulliv-R"/>
          <w:kern w:val="0"/>
          <w:sz w:val="18"/>
          <w:szCs w:val="18"/>
        </w:rPr>
        <w:t>±</w:t>
      </w:r>
      <w:r w:rsidRPr="006C43C2">
        <w:rPr>
          <w:rFonts w:ascii="Times New Roman" w:eastAsia="AdvGulliv-R"/>
          <w:kern w:val="0"/>
          <w:sz w:val="18"/>
          <w:szCs w:val="18"/>
        </w:rPr>
        <w:t xml:space="preserve"> standard deviation.</w:t>
      </w:r>
      <w:r w:rsidR="00D45BEC" w:rsidRPr="006C43C2">
        <w:rPr>
          <w:rFonts w:ascii="Times New Roman" w:eastAsia="AdvGulliv-R"/>
          <w:kern w:val="0"/>
          <w:sz w:val="18"/>
          <w:szCs w:val="18"/>
        </w:rPr>
        <w:t xml:space="preserve"> </w:t>
      </w:r>
      <w:r w:rsidR="00D45BEC" w:rsidRPr="006C43C2">
        <w:rPr>
          <w:rFonts w:ascii="Times New Roman" w:eastAsia="AdvGulliv-R" w:hAnsi="Times New Roman" w:cs="Times New Roman"/>
          <w:kern w:val="0"/>
          <w:szCs w:val="20"/>
        </w:rPr>
        <w:t xml:space="preserve">BMI, body mass index; BP, blood pressure; WBC, white blood cell; ESR, erythrocyte sedimentation rate; PT, prothrombin time; Na, sodium; AST, aspartate aminotransferase; ALT, alanine aminotransferase; LD, lactate dehydrogenase; </w:t>
      </w:r>
      <w:proofErr w:type="spellStart"/>
      <w:r w:rsidR="00D45BEC" w:rsidRPr="006C43C2">
        <w:rPr>
          <w:rFonts w:ascii="Times New Roman" w:eastAsia="AdvGulliv-R" w:hAnsi="Times New Roman" w:cs="Times New Roman"/>
          <w:kern w:val="0"/>
          <w:szCs w:val="20"/>
        </w:rPr>
        <w:t>hs</w:t>
      </w:r>
      <w:proofErr w:type="spellEnd"/>
      <w:r w:rsidR="00D45BEC" w:rsidRPr="006C43C2">
        <w:rPr>
          <w:rFonts w:ascii="Times New Roman" w:eastAsia="AdvGulliv-R" w:hAnsi="Times New Roman" w:cs="Times New Roman"/>
          <w:kern w:val="0"/>
          <w:szCs w:val="20"/>
        </w:rPr>
        <w:t xml:space="preserve">-CRP, high sensitivity C-reactive protein; PCT, procalcitonin; </w:t>
      </w:r>
      <w:r w:rsidR="00D45BEC" w:rsidRPr="006C43C2">
        <w:rPr>
          <w:rFonts w:ascii="Times New Roman" w:eastAsia="AdvGulliv-R" w:hint="eastAsia"/>
          <w:kern w:val="0"/>
          <w:szCs w:val="20"/>
        </w:rPr>
        <w:t>P</w:t>
      </w:r>
      <w:r w:rsidR="00D45BEC" w:rsidRPr="006C43C2">
        <w:rPr>
          <w:rFonts w:ascii="Times New Roman" w:eastAsia="AdvGulliv-R"/>
          <w:kern w:val="0"/>
          <w:szCs w:val="20"/>
        </w:rPr>
        <w:t>CD, percutaneous catheter drainage.</w:t>
      </w:r>
    </w:p>
    <w:p w14:paraId="096E410A" w14:textId="1BAB9746" w:rsidR="001F2663" w:rsidRPr="006C43C2" w:rsidRDefault="001F2663" w:rsidP="001F2663">
      <w:pPr>
        <w:wordWrap/>
        <w:adjustRightInd w:val="0"/>
        <w:rPr>
          <w:rFonts w:ascii="Times New Roman" w:eastAsia="AdvGulliv-R"/>
          <w:kern w:val="0"/>
          <w:sz w:val="18"/>
          <w:szCs w:val="18"/>
          <w:lang w:val="da-DK"/>
        </w:rPr>
      </w:pPr>
    </w:p>
    <w:p w14:paraId="65C1CBE9" w14:textId="77777777" w:rsidR="001F2663" w:rsidRPr="006C43C2" w:rsidRDefault="001F2663" w:rsidP="001F2663">
      <w:pPr>
        <w:spacing w:line="360" w:lineRule="auto"/>
        <w:rPr>
          <w:rFonts w:ascii="Times New Roman" w:eastAsia="굴림"/>
          <w:b/>
          <w:szCs w:val="20"/>
        </w:rPr>
      </w:pPr>
    </w:p>
    <w:p w14:paraId="3C9BBAF5" w14:textId="77777777" w:rsidR="00E7528F" w:rsidRPr="006C43C2" w:rsidRDefault="001F2663" w:rsidP="005804D1">
      <w:pPr>
        <w:adjustRightInd w:val="0"/>
        <w:snapToGrid w:val="0"/>
        <w:spacing w:line="480" w:lineRule="auto"/>
        <w:rPr>
          <w:rFonts w:ascii="Times New Roman" w:eastAsia="굴림"/>
          <w:b/>
          <w:szCs w:val="20"/>
        </w:rPr>
      </w:pPr>
      <w:r w:rsidRPr="006C43C2">
        <w:rPr>
          <w:rFonts w:ascii="Times New Roman" w:eastAsia="굴림"/>
          <w:b/>
          <w:szCs w:val="20"/>
        </w:rPr>
        <w:br w:type="page"/>
      </w:r>
    </w:p>
    <w:p w14:paraId="6D240747" w14:textId="64E3DBBC" w:rsidR="00E7528F" w:rsidRPr="006C43C2" w:rsidRDefault="00E7528F" w:rsidP="00E7528F">
      <w:pPr>
        <w:spacing w:line="480" w:lineRule="auto"/>
        <w:rPr>
          <w:rFonts w:ascii="Times New Roman" w:eastAsia="굴림"/>
          <w:b/>
          <w:szCs w:val="20"/>
        </w:rPr>
      </w:pPr>
      <w:r w:rsidRPr="006C43C2">
        <w:rPr>
          <w:rFonts w:ascii="Times New Roman" w:eastAsia="굴림"/>
          <w:b/>
          <w:sz w:val="24"/>
          <w:szCs w:val="24"/>
        </w:rPr>
        <w:lastRenderedPageBreak/>
        <w:t>Table S2. Laboratory parameters after 1 week of treatmen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150"/>
        <w:gridCol w:w="1432"/>
        <w:gridCol w:w="1433"/>
        <w:gridCol w:w="1576"/>
        <w:gridCol w:w="1433"/>
        <w:gridCol w:w="1002"/>
      </w:tblGrid>
      <w:tr w:rsidR="006C43C2" w:rsidRPr="006C43C2" w14:paraId="43302361" w14:textId="77777777" w:rsidTr="003C5EE6">
        <w:trPr>
          <w:trHeight w:hRule="exact" w:val="468"/>
        </w:trPr>
        <w:tc>
          <w:tcPr>
            <w:tcW w:w="1191" w:type="pct"/>
            <w:vMerge w:val="restart"/>
            <w:tcBorders>
              <w:top w:val="single" w:sz="12" w:space="0" w:color="auto"/>
            </w:tcBorders>
            <w:vAlign w:val="center"/>
          </w:tcPr>
          <w:p w14:paraId="1A382A94" w14:textId="77777777" w:rsidR="00E7528F" w:rsidRPr="006C43C2" w:rsidRDefault="00E7528F" w:rsidP="003C5EE6">
            <w:pPr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Characteristics</w:t>
            </w:r>
          </w:p>
        </w:tc>
        <w:tc>
          <w:tcPr>
            <w:tcW w:w="793" w:type="pct"/>
            <w:vMerge w:val="restart"/>
            <w:tcBorders>
              <w:top w:val="single" w:sz="12" w:space="0" w:color="auto"/>
            </w:tcBorders>
            <w:vAlign w:val="center"/>
          </w:tcPr>
          <w:p w14:paraId="77C625F0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Total</w:t>
            </w:r>
          </w:p>
          <w:p w14:paraId="07AA4E8B" w14:textId="77777777" w:rsidR="00E7528F" w:rsidRPr="006C43C2" w:rsidRDefault="00E7528F" w:rsidP="003C5EE6">
            <w:pPr>
              <w:tabs>
                <w:tab w:val="left" w:pos="3790"/>
              </w:tabs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=648)</w:t>
            </w:r>
          </w:p>
        </w:tc>
        <w:tc>
          <w:tcPr>
            <w:tcW w:w="246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93E2C5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Maximal size of abscess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</w:tcBorders>
            <w:vAlign w:val="center"/>
          </w:tcPr>
          <w:p w14:paraId="636F62DA" w14:textId="77777777" w:rsidR="00E7528F" w:rsidRPr="006C43C2" w:rsidRDefault="00E7528F" w:rsidP="003C5EE6">
            <w:pPr>
              <w:tabs>
                <w:tab w:val="left" w:pos="3790"/>
              </w:tabs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P value</w:t>
            </w:r>
          </w:p>
        </w:tc>
      </w:tr>
      <w:tr w:rsidR="006C43C2" w:rsidRPr="006C43C2" w14:paraId="155F7E1A" w14:textId="77777777" w:rsidTr="003C5EE6">
        <w:trPr>
          <w:trHeight w:hRule="exact" w:val="564"/>
        </w:trPr>
        <w:tc>
          <w:tcPr>
            <w:tcW w:w="1191" w:type="pct"/>
            <w:vMerge/>
            <w:tcBorders>
              <w:bottom w:val="single" w:sz="4" w:space="0" w:color="auto"/>
            </w:tcBorders>
            <w:vAlign w:val="center"/>
          </w:tcPr>
          <w:p w14:paraId="28CA2671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  <w:vAlign w:val="center"/>
          </w:tcPr>
          <w:p w14:paraId="6E318D99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120A88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&lt; 5 cm</w:t>
            </w:r>
          </w:p>
          <w:p w14:paraId="152B0F9A" w14:textId="77777777" w:rsidR="00E7528F" w:rsidRPr="006C43C2" w:rsidRDefault="00E7528F" w:rsidP="003C5EE6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=293)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0234BA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5~10 cm</w:t>
            </w:r>
          </w:p>
          <w:p w14:paraId="5FAD9CBC" w14:textId="77777777" w:rsidR="00E7528F" w:rsidRPr="006C43C2" w:rsidRDefault="00E7528F" w:rsidP="003C5EE6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=312)</w:t>
            </w:r>
          </w:p>
        </w:tc>
        <w:tc>
          <w:tcPr>
            <w:tcW w:w="7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2B7FC" w14:textId="77777777" w:rsidR="00E7528F" w:rsidRPr="006C43C2" w:rsidRDefault="00E7528F" w:rsidP="003C5EE6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≥ 10 cm</w:t>
            </w:r>
          </w:p>
          <w:p w14:paraId="4038F04D" w14:textId="77777777" w:rsidR="00E7528F" w:rsidRPr="006C43C2" w:rsidRDefault="00E7528F" w:rsidP="003C5EE6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(n=43)</w:t>
            </w:r>
          </w:p>
        </w:tc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636784D3" w14:textId="77777777" w:rsidR="00E7528F" w:rsidRPr="006C43C2" w:rsidRDefault="00E7528F" w:rsidP="003C5EE6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</w:p>
        </w:tc>
      </w:tr>
      <w:tr w:rsidR="006C43C2" w:rsidRPr="006C43C2" w14:paraId="61A2B2AB" w14:textId="77777777" w:rsidTr="003C5EE6">
        <w:trPr>
          <w:trHeight w:hRule="exact" w:val="329"/>
        </w:trPr>
        <w:tc>
          <w:tcPr>
            <w:tcW w:w="1191" w:type="pct"/>
            <w:tcBorders>
              <w:top w:val="single" w:sz="4" w:space="0" w:color="auto"/>
            </w:tcBorders>
          </w:tcPr>
          <w:p w14:paraId="0B75710F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WBC, /mm</w:t>
            </w:r>
            <w:r w:rsidRPr="006C43C2">
              <w:rPr>
                <w:rFonts w:ascii="Times New Roman" w:eastAsia="굴림"/>
                <w:b/>
                <w:bCs/>
                <w:szCs w:val="20"/>
                <w:vertAlign w:val="superscript"/>
              </w:rPr>
              <w:t>3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37EF61C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1.0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4.9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8B469B7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9.8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4.3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2C484748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1.8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5.3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BE358A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3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4.4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0BCD64D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&lt; 0.001</w:t>
            </w:r>
          </w:p>
        </w:tc>
      </w:tr>
      <w:tr w:rsidR="006C43C2" w:rsidRPr="006C43C2" w14:paraId="736BE983" w14:textId="77777777" w:rsidTr="003C5EE6">
        <w:trPr>
          <w:trHeight w:hRule="exact" w:val="329"/>
        </w:trPr>
        <w:tc>
          <w:tcPr>
            <w:tcW w:w="1191" w:type="pct"/>
          </w:tcPr>
          <w:p w14:paraId="39AD4228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Hemoglobin, g/d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6CFD1EC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1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4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.7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DB518F6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1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7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.6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178B611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1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3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.7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919AE3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1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0.6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.6</w:t>
            </w:r>
          </w:p>
        </w:tc>
        <w:tc>
          <w:tcPr>
            <w:tcW w:w="555" w:type="pct"/>
            <w:vAlign w:val="center"/>
          </w:tcPr>
          <w:p w14:paraId="493E3B0B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&lt;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001</w:t>
            </w:r>
          </w:p>
        </w:tc>
      </w:tr>
      <w:tr w:rsidR="006C43C2" w:rsidRPr="006C43C2" w14:paraId="4F24BCBB" w14:textId="77777777" w:rsidTr="003C5EE6">
        <w:trPr>
          <w:trHeight w:hRule="exact" w:val="329"/>
        </w:trPr>
        <w:tc>
          <w:tcPr>
            <w:tcW w:w="1191" w:type="pct"/>
          </w:tcPr>
          <w:p w14:paraId="0DEA4299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Platelet, x1000/mm</w:t>
            </w:r>
            <w:r w:rsidRPr="006C43C2">
              <w:rPr>
                <w:rFonts w:ascii="Times New Roman" w:eastAsia="굴림"/>
                <w:b/>
                <w:bCs/>
                <w:szCs w:val="20"/>
                <w:vertAlign w:val="superscript"/>
              </w:rPr>
              <w:t>3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6F09B2BC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3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65.6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56.0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21AB741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3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50.5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45.2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35F51440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3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77.6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65.5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1616BAB6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3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80.8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48.3</w:t>
            </w:r>
          </w:p>
        </w:tc>
        <w:tc>
          <w:tcPr>
            <w:tcW w:w="555" w:type="pct"/>
            <w:vAlign w:val="center"/>
          </w:tcPr>
          <w:p w14:paraId="01059B55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0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.040</w:t>
            </w:r>
          </w:p>
        </w:tc>
      </w:tr>
      <w:tr w:rsidR="006C43C2" w:rsidRPr="006C43C2" w14:paraId="717A4D3F" w14:textId="77777777" w:rsidTr="003C5EE6">
        <w:trPr>
          <w:trHeight w:hRule="exact" w:val="329"/>
        </w:trPr>
        <w:tc>
          <w:tcPr>
            <w:tcW w:w="1191" w:type="pct"/>
          </w:tcPr>
          <w:p w14:paraId="4F693C42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ESR, mm/</w:t>
            </w:r>
            <w:proofErr w:type="spellStart"/>
            <w:r w:rsidRPr="006C43C2">
              <w:rPr>
                <w:rFonts w:ascii="Times New Roman" w:eastAsia="굴림"/>
                <w:szCs w:val="20"/>
              </w:rPr>
              <w:t>hr</w:t>
            </w:r>
            <w:proofErr w:type="spellEnd"/>
          </w:p>
        </w:tc>
        <w:tc>
          <w:tcPr>
            <w:tcW w:w="793" w:type="pct"/>
            <w:shd w:val="clear" w:color="auto" w:fill="FFFFFF"/>
            <w:vAlign w:val="center"/>
          </w:tcPr>
          <w:p w14:paraId="13398B9E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67.7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7.3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1ADE57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64.9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8.1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2749FC59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69.4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5.9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C62B98C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72.0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30.8</w:t>
            </w:r>
          </w:p>
        </w:tc>
        <w:tc>
          <w:tcPr>
            <w:tcW w:w="555" w:type="pct"/>
            <w:vAlign w:val="center"/>
          </w:tcPr>
          <w:p w14:paraId="52751A2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.065</w:t>
            </w:r>
          </w:p>
        </w:tc>
      </w:tr>
      <w:tr w:rsidR="006C43C2" w:rsidRPr="006C43C2" w14:paraId="54EC7BCC" w14:textId="77777777" w:rsidTr="003C5EE6">
        <w:trPr>
          <w:trHeight w:hRule="exact" w:val="329"/>
        </w:trPr>
        <w:tc>
          <w:tcPr>
            <w:tcW w:w="1191" w:type="pct"/>
          </w:tcPr>
          <w:p w14:paraId="7BF2515C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PT, INR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1A2830C8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2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12E433F6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2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57AA2CE6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2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368946C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1.3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2</w:t>
            </w:r>
          </w:p>
        </w:tc>
        <w:tc>
          <w:tcPr>
            <w:tcW w:w="555" w:type="pct"/>
            <w:vAlign w:val="center"/>
          </w:tcPr>
          <w:p w14:paraId="4B6DF8BE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&lt; 0.001</w:t>
            </w:r>
          </w:p>
        </w:tc>
      </w:tr>
      <w:tr w:rsidR="006C43C2" w:rsidRPr="006C43C2" w14:paraId="64442D4D" w14:textId="77777777" w:rsidTr="003C5EE6">
        <w:trPr>
          <w:trHeight w:hRule="exact" w:val="329"/>
        </w:trPr>
        <w:tc>
          <w:tcPr>
            <w:tcW w:w="1191" w:type="pct"/>
          </w:tcPr>
          <w:p w14:paraId="0F5614BC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Na, mmol/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746618AE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37.1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4.1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0BCDC7B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37.3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3.8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707499A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37.0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4.4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44380033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36.7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3.9</w:t>
            </w:r>
          </w:p>
        </w:tc>
        <w:tc>
          <w:tcPr>
            <w:tcW w:w="555" w:type="pct"/>
            <w:vAlign w:val="center"/>
          </w:tcPr>
          <w:p w14:paraId="336C7EAB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.205</w:t>
            </w:r>
          </w:p>
        </w:tc>
      </w:tr>
      <w:tr w:rsidR="006C43C2" w:rsidRPr="006C43C2" w14:paraId="020724BD" w14:textId="77777777" w:rsidTr="003C5EE6">
        <w:trPr>
          <w:trHeight w:hRule="exact" w:val="329"/>
        </w:trPr>
        <w:tc>
          <w:tcPr>
            <w:tcW w:w="1191" w:type="pct"/>
          </w:tcPr>
          <w:p w14:paraId="268AD23E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AST, IU/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6B0643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38.4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40.1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802A8EB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40.2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47.6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091705A8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36.2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9.7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340C00B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43.1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49.9</w:t>
            </w:r>
          </w:p>
        </w:tc>
        <w:tc>
          <w:tcPr>
            <w:tcW w:w="555" w:type="pct"/>
            <w:vAlign w:val="center"/>
          </w:tcPr>
          <w:p w14:paraId="761440CE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.618</w:t>
            </w:r>
          </w:p>
        </w:tc>
      </w:tr>
      <w:tr w:rsidR="006C43C2" w:rsidRPr="006C43C2" w14:paraId="0CBDEB90" w14:textId="77777777" w:rsidTr="003C5EE6">
        <w:trPr>
          <w:trHeight w:hRule="exact" w:val="329"/>
        </w:trPr>
        <w:tc>
          <w:tcPr>
            <w:tcW w:w="1191" w:type="pct"/>
          </w:tcPr>
          <w:p w14:paraId="67190A8C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ALT, IU/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6B69D4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40.0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36.2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6BCF719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43.9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38.9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7A606467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35.6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9.0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EF8B9F4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46.8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57.2</w:t>
            </w:r>
          </w:p>
        </w:tc>
        <w:tc>
          <w:tcPr>
            <w:tcW w:w="555" w:type="pct"/>
            <w:vAlign w:val="center"/>
          </w:tcPr>
          <w:p w14:paraId="0702AD45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.138</w:t>
            </w:r>
          </w:p>
        </w:tc>
      </w:tr>
      <w:tr w:rsidR="006C43C2" w:rsidRPr="006C43C2" w14:paraId="66CBE373" w14:textId="77777777" w:rsidTr="003C5EE6">
        <w:trPr>
          <w:trHeight w:hRule="exact" w:val="329"/>
        </w:trPr>
        <w:tc>
          <w:tcPr>
            <w:tcW w:w="1191" w:type="pct"/>
          </w:tcPr>
          <w:p w14:paraId="6D02AF54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Total bilirubin, mg/d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1B0D1650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.0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1.9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01DCB02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1.1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2.7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720204A8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0.9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1.1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279A7A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0.8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0.6</w:t>
            </w:r>
          </w:p>
        </w:tc>
        <w:tc>
          <w:tcPr>
            <w:tcW w:w="555" w:type="pct"/>
            <w:vAlign w:val="center"/>
          </w:tcPr>
          <w:p w14:paraId="2022816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.140</w:t>
            </w:r>
          </w:p>
        </w:tc>
      </w:tr>
      <w:tr w:rsidR="006C43C2" w:rsidRPr="006C43C2" w14:paraId="060545A9" w14:textId="77777777" w:rsidTr="003C5EE6">
        <w:trPr>
          <w:trHeight w:hRule="exact" w:val="329"/>
        </w:trPr>
        <w:tc>
          <w:tcPr>
            <w:tcW w:w="1191" w:type="pct"/>
          </w:tcPr>
          <w:p w14:paraId="36E19D1A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Albumin, g/d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0854BE9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3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5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36219AE0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3.3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5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423F574B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3.1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5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1304C2D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2.9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4</w:t>
            </w:r>
          </w:p>
        </w:tc>
        <w:tc>
          <w:tcPr>
            <w:tcW w:w="555" w:type="pct"/>
            <w:vAlign w:val="center"/>
          </w:tcPr>
          <w:p w14:paraId="38B4AAB2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&lt; 0.001</w:t>
            </w:r>
          </w:p>
        </w:tc>
      </w:tr>
      <w:tr w:rsidR="006C43C2" w:rsidRPr="006C43C2" w14:paraId="3EEB43E9" w14:textId="77777777" w:rsidTr="003C5EE6">
        <w:trPr>
          <w:trHeight w:hRule="exact" w:val="329"/>
        </w:trPr>
        <w:tc>
          <w:tcPr>
            <w:tcW w:w="1191" w:type="pct"/>
          </w:tcPr>
          <w:p w14:paraId="134E1374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Creatinine, mg/d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54CFF51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 xml:space="preserve">.8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0.7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5EB866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 xml:space="preserve">.8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0.7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17906EF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 xml:space="preserve">.8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0.7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1AFEE1F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 xml:space="preserve">.6 </w:t>
            </w:r>
            <w:r w:rsidRPr="006C43C2">
              <w:rPr>
                <w:rFonts w:ascii="Times New Roman" w:eastAsia="굴림"/>
                <w:szCs w:val="20"/>
              </w:rPr>
              <w:t>±</w:t>
            </w:r>
            <w:r w:rsidRPr="006C43C2">
              <w:rPr>
                <w:rFonts w:ascii="Times New Roman" w:eastAsia="굴림"/>
                <w:szCs w:val="20"/>
              </w:rPr>
              <w:t xml:space="preserve"> 0.4</w:t>
            </w:r>
          </w:p>
        </w:tc>
        <w:tc>
          <w:tcPr>
            <w:tcW w:w="555" w:type="pct"/>
            <w:vAlign w:val="center"/>
          </w:tcPr>
          <w:p w14:paraId="3F3066F9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>.263</w:t>
            </w:r>
          </w:p>
        </w:tc>
      </w:tr>
      <w:tr w:rsidR="006C43C2" w:rsidRPr="006C43C2" w14:paraId="5E1BD297" w14:textId="77777777" w:rsidTr="003C5EE6">
        <w:trPr>
          <w:trHeight w:hRule="exact" w:val="329"/>
        </w:trPr>
        <w:tc>
          <w:tcPr>
            <w:tcW w:w="1191" w:type="pct"/>
          </w:tcPr>
          <w:p w14:paraId="6299193C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LD, IU/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2669F99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5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20.5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210.3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4A994483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4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80.1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172.4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74E63EF0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5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33.5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201.1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400965D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6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68.4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356.6</w:t>
            </w:r>
          </w:p>
        </w:tc>
        <w:tc>
          <w:tcPr>
            <w:tcW w:w="555" w:type="pct"/>
            <w:vAlign w:val="center"/>
          </w:tcPr>
          <w:p w14:paraId="43959FAF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b/>
                <w:bCs/>
                <w:szCs w:val="20"/>
              </w:rPr>
              <w:t>&lt;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0.001</w:t>
            </w:r>
          </w:p>
        </w:tc>
      </w:tr>
      <w:tr w:rsidR="006C43C2" w:rsidRPr="006C43C2" w14:paraId="4E12898B" w14:textId="77777777" w:rsidTr="003C5EE6">
        <w:trPr>
          <w:trHeight w:hRule="exact" w:val="329"/>
        </w:trPr>
        <w:tc>
          <w:tcPr>
            <w:tcW w:w="1191" w:type="pct"/>
          </w:tcPr>
          <w:p w14:paraId="6C6AD8C6" w14:textId="77777777" w:rsidR="00E7528F" w:rsidRPr="006C43C2" w:rsidRDefault="00E7528F" w:rsidP="003C5EE6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proofErr w:type="spellStart"/>
            <w:r w:rsidRPr="006C43C2">
              <w:rPr>
                <w:rFonts w:ascii="Times New Roman" w:eastAsia="굴림"/>
                <w:b/>
                <w:bCs/>
                <w:szCs w:val="20"/>
              </w:rPr>
              <w:t>hs</w:t>
            </w:r>
            <w:proofErr w:type="spellEnd"/>
            <w:r w:rsidRPr="006C43C2">
              <w:rPr>
                <w:rFonts w:ascii="Times New Roman" w:eastAsia="굴림"/>
                <w:b/>
                <w:bCs/>
                <w:szCs w:val="20"/>
              </w:rPr>
              <w:t>-CRP, mg/L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5A0B0FAD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71.4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60.2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7565417A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57.0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54.8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488DD929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81.2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62.6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04D0CCD8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94.9 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>±</w:t>
            </w:r>
            <w:r w:rsidRPr="006C43C2">
              <w:rPr>
                <w:rFonts w:ascii="Times New Roman" w:eastAsia="굴림"/>
                <w:b/>
                <w:bCs/>
                <w:szCs w:val="20"/>
              </w:rPr>
              <w:t xml:space="preserve"> 56.0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594F30DE" w14:textId="77777777" w:rsidR="00E7528F" w:rsidRPr="006C43C2" w:rsidRDefault="00E7528F" w:rsidP="003C5EE6">
            <w:pPr>
              <w:wordWrap/>
              <w:jc w:val="center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b/>
                <w:bCs/>
                <w:szCs w:val="20"/>
              </w:rPr>
              <w:t>&lt; 0.001</w:t>
            </w:r>
          </w:p>
        </w:tc>
      </w:tr>
    </w:tbl>
    <w:p w14:paraId="38336B9E" w14:textId="529E8FC4" w:rsidR="00E7528F" w:rsidRPr="006C43C2" w:rsidRDefault="00E7528F" w:rsidP="00E7528F">
      <w:pPr>
        <w:wordWrap/>
        <w:adjustRightInd w:val="0"/>
        <w:rPr>
          <w:rFonts w:ascii="Times New Roman" w:eastAsia="굴림"/>
          <w:sz w:val="18"/>
          <w:szCs w:val="18"/>
          <w:lang w:val="da-DK"/>
        </w:rPr>
      </w:pPr>
      <w:r w:rsidRPr="006C43C2">
        <w:rPr>
          <w:rFonts w:ascii="Times New Roman" w:eastAsia="AdvGulliv-R"/>
          <w:kern w:val="0"/>
          <w:sz w:val="18"/>
          <w:szCs w:val="18"/>
        </w:rPr>
        <w:t xml:space="preserve">Data were expressed as mean </w:t>
      </w:r>
      <w:r w:rsidRPr="006C43C2">
        <w:rPr>
          <w:rFonts w:ascii="Times New Roman" w:eastAsia="AdvGulliv-R"/>
          <w:kern w:val="0"/>
          <w:sz w:val="18"/>
          <w:szCs w:val="18"/>
        </w:rPr>
        <w:t>±</w:t>
      </w:r>
      <w:r w:rsidRPr="006C43C2">
        <w:rPr>
          <w:rFonts w:ascii="Times New Roman" w:eastAsia="AdvGulliv-R"/>
          <w:kern w:val="0"/>
          <w:sz w:val="18"/>
          <w:szCs w:val="18"/>
        </w:rPr>
        <w:t xml:space="preserve"> standard deviation.</w:t>
      </w:r>
      <w:r w:rsidR="00FF37EE" w:rsidRPr="006C43C2">
        <w:rPr>
          <w:rFonts w:ascii="Times New Roman" w:eastAsia="AdvGulliv-R"/>
          <w:kern w:val="0"/>
          <w:sz w:val="18"/>
          <w:szCs w:val="18"/>
        </w:rPr>
        <w:t xml:space="preserve"> </w:t>
      </w:r>
      <w:r w:rsidR="00FF37EE" w:rsidRPr="006C43C2">
        <w:rPr>
          <w:rFonts w:ascii="Times New Roman" w:eastAsia="AdvGulliv-R" w:hAnsi="Times New Roman" w:cs="Times New Roman"/>
          <w:kern w:val="0"/>
          <w:szCs w:val="20"/>
        </w:rPr>
        <w:t xml:space="preserve">WBC, white blood cell; ESR, erythrocyte sedimentation rate; PT, prothrombin time; Na, sodium; AST, aspartate aminotransferase; ALT, alanine aminotransferase; LD, lactate dehydrogenase; </w:t>
      </w:r>
      <w:proofErr w:type="spellStart"/>
      <w:r w:rsidR="00FF37EE" w:rsidRPr="006C43C2">
        <w:rPr>
          <w:rFonts w:ascii="Times New Roman" w:eastAsia="AdvGulliv-R" w:hAnsi="Times New Roman" w:cs="Times New Roman"/>
          <w:kern w:val="0"/>
          <w:szCs w:val="20"/>
        </w:rPr>
        <w:t>hs</w:t>
      </w:r>
      <w:proofErr w:type="spellEnd"/>
      <w:r w:rsidR="00FF37EE" w:rsidRPr="006C43C2">
        <w:rPr>
          <w:rFonts w:ascii="Times New Roman" w:eastAsia="AdvGulliv-R" w:hAnsi="Times New Roman" w:cs="Times New Roman"/>
          <w:kern w:val="0"/>
          <w:szCs w:val="20"/>
        </w:rPr>
        <w:t>-CRP, high sensitivity C-reactive protein.</w:t>
      </w:r>
    </w:p>
    <w:p w14:paraId="27B4693D" w14:textId="77777777" w:rsidR="00E7528F" w:rsidRPr="006C43C2" w:rsidRDefault="00E7528F" w:rsidP="00E7528F">
      <w:pPr>
        <w:wordWrap/>
        <w:adjustRightInd w:val="0"/>
        <w:rPr>
          <w:rFonts w:ascii="Times New Roman" w:eastAsia="굴림"/>
          <w:sz w:val="18"/>
          <w:szCs w:val="18"/>
          <w:lang w:val="da-DK"/>
        </w:rPr>
      </w:pPr>
    </w:p>
    <w:p w14:paraId="4F35FEA9" w14:textId="77777777" w:rsidR="00E7528F" w:rsidRPr="006C43C2" w:rsidRDefault="00E7528F" w:rsidP="00E7528F">
      <w:pPr>
        <w:rPr>
          <w:rFonts w:ascii="Times New Roman"/>
          <w:b/>
          <w:szCs w:val="20"/>
          <w:lang w:val="da-DK"/>
        </w:rPr>
      </w:pPr>
      <w:r w:rsidRPr="006C43C2">
        <w:rPr>
          <w:rFonts w:ascii="Times New Roman"/>
          <w:b/>
          <w:szCs w:val="20"/>
          <w:lang w:val="da-DK"/>
        </w:rPr>
        <w:fldChar w:fldCharType="begin"/>
      </w:r>
      <w:r w:rsidRPr="006C43C2">
        <w:rPr>
          <w:rFonts w:ascii="Times New Roman"/>
          <w:b/>
          <w:szCs w:val="20"/>
          <w:lang w:val="da-DK"/>
        </w:rPr>
        <w:instrText xml:space="preserve"> ADDIN EN.REFLIST </w:instrText>
      </w:r>
      <w:r w:rsidRPr="006C43C2">
        <w:rPr>
          <w:rFonts w:ascii="Times New Roman"/>
          <w:b/>
          <w:szCs w:val="20"/>
          <w:lang w:val="da-DK"/>
        </w:rPr>
        <w:fldChar w:fldCharType="end"/>
      </w:r>
    </w:p>
    <w:p w14:paraId="2D6A5B87" w14:textId="65776765" w:rsidR="00E7528F" w:rsidRPr="006C43C2" w:rsidRDefault="00E7528F">
      <w:pPr>
        <w:widowControl/>
        <w:wordWrap/>
        <w:autoSpaceDE/>
        <w:autoSpaceDN/>
        <w:jc w:val="left"/>
        <w:rPr>
          <w:rFonts w:ascii="Times New Roman" w:eastAsia="굴림"/>
          <w:b/>
          <w:szCs w:val="20"/>
          <w:lang w:val="da-DK"/>
        </w:rPr>
      </w:pPr>
      <w:r w:rsidRPr="006C43C2">
        <w:rPr>
          <w:rFonts w:ascii="Times New Roman" w:eastAsia="굴림"/>
          <w:b/>
          <w:szCs w:val="20"/>
          <w:lang w:val="da-DK"/>
        </w:rPr>
        <w:br w:type="page"/>
      </w:r>
    </w:p>
    <w:p w14:paraId="1413B0C2" w14:textId="3D602B4F" w:rsidR="005804D1" w:rsidRPr="006C43C2" w:rsidRDefault="001F2663" w:rsidP="005804D1">
      <w:pPr>
        <w:adjustRightInd w:val="0"/>
        <w:snapToGrid w:val="0"/>
        <w:spacing w:line="480" w:lineRule="auto"/>
        <w:rPr>
          <w:rFonts w:ascii="Times New Roman" w:eastAsia="굴림"/>
          <w:b/>
          <w:sz w:val="24"/>
          <w:szCs w:val="24"/>
        </w:rPr>
      </w:pPr>
      <w:r w:rsidRPr="006C43C2">
        <w:rPr>
          <w:rFonts w:ascii="Times New Roman" w:eastAsia="굴림"/>
          <w:b/>
          <w:sz w:val="24"/>
          <w:szCs w:val="24"/>
        </w:rPr>
        <w:lastRenderedPageBreak/>
        <w:t>Table S</w:t>
      </w:r>
      <w:r w:rsidR="0007756A" w:rsidRPr="006C43C2">
        <w:rPr>
          <w:rFonts w:ascii="Times New Roman" w:eastAsia="굴림"/>
          <w:b/>
          <w:sz w:val="24"/>
          <w:szCs w:val="24"/>
        </w:rPr>
        <w:t>3</w:t>
      </w:r>
      <w:r w:rsidRPr="006C43C2">
        <w:rPr>
          <w:rFonts w:ascii="Times New Roman" w:eastAsia="굴림"/>
          <w:b/>
          <w:sz w:val="24"/>
          <w:szCs w:val="24"/>
        </w:rPr>
        <w:t xml:space="preserve">. </w:t>
      </w:r>
      <w:bookmarkStart w:id="1" w:name="_Hlk54860821"/>
      <w:r w:rsidR="005804D1" w:rsidRPr="006C43C2">
        <w:rPr>
          <w:rFonts w:ascii="Times New Roman" w:eastAsia="굴림"/>
          <w:b/>
          <w:sz w:val="24"/>
          <w:szCs w:val="24"/>
        </w:rPr>
        <w:t>Profiles of isolated microorganisms and antibiotic resistance in patients with pyogenic liver absces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1033"/>
        <w:gridCol w:w="1256"/>
        <w:gridCol w:w="1406"/>
        <w:gridCol w:w="1110"/>
        <w:gridCol w:w="1112"/>
        <w:gridCol w:w="1089"/>
      </w:tblGrid>
      <w:tr w:rsidR="006C43C2" w:rsidRPr="006C43C2" w14:paraId="594780D8" w14:textId="77777777" w:rsidTr="003C5EE6">
        <w:trPr>
          <w:trHeight w:val="596"/>
        </w:trPr>
        <w:tc>
          <w:tcPr>
            <w:tcW w:w="1119" w:type="pct"/>
            <w:tcBorders>
              <w:top w:val="single" w:sz="12" w:space="0" w:color="auto"/>
              <w:bottom w:val="single" w:sz="4" w:space="0" w:color="auto"/>
            </w:tcBorders>
          </w:tcPr>
          <w:p w14:paraId="5270B73A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F27AC" w14:textId="77777777" w:rsidR="00DB789C" w:rsidRPr="006C43C2" w:rsidRDefault="005804D1" w:rsidP="00AD16DC">
            <w:pPr>
              <w:adjustRightInd w:val="0"/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 xml:space="preserve">Total </w:t>
            </w:r>
          </w:p>
          <w:p w14:paraId="4932011D" w14:textId="3ED3ACBB" w:rsidR="005804D1" w:rsidRPr="006C43C2" w:rsidRDefault="005804D1" w:rsidP="00AD16DC">
            <w:pPr>
              <w:adjustRightInd w:val="0"/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(n=</w:t>
            </w:r>
            <w:r w:rsidR="00DB789C" w:rsidRPr="006C43C2">
              <w:rPr>
                <w:rFonts w:ascii="Times New Roman" w:eastAsia="굴림"/>
                <w:sz w:val="18"/>
                <w:szCs w:val="18"/>
              </w:rPr>
              <w:t>365)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19598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3rd cephalo-</w:t>
            </w:r>
          </w:p>
          <w:p w14:paraId="20B4BCD1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proofErr w:type="spellStart"/>
            <w:r w:rsidRPr="006C43C2">
              <w:rPr>
                <w:rFonts w:ascii="Times New Roman" w:eastAsia="굴림"/>
                <w:sz w:val="18"/>
                <w:szCs w:val="18"/>
              </w:rPr>
              <w:t>sporin</w:t>
            </w:r>
            <w:proofErr w:type="spellEnd"/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C542C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Ciprofloxacin or levofloxacin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F6094E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Ampicillin or oxacillin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FCFB2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ESBL</w:t>
            </w:r>
            <w:r w:rsidRPr="006C43C2">
              <w:rPr>
                <w:rFonts w:ascii="Times New Roman" w:eastAsia="굴림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FE21D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proofErr w:type="spellStart"/>
            <w:r w:rsidRPr="006C43C2">
              <w:rPr>
                <w:rFonts w:ascii="Times New Roman" w:eastAsia="굴림"/>
                <w:sz w:val="18"/>
                <w:szCs w:val="18"/>
              </w:rPr>
              <w:t>Vanco</w:t>
            </w:r>
            <w:proofErr w:type="spellEnd"/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  <w:p w14:paraId="4C725584" w14:textId="77777777" w:rsidR="005804D1" w:rsidRPr="006C43C2" w:rsidRDefault="005804D1" w:rsidP="00AD16DC">
            <w:pPr>
              <w:snapToGrid w:val="0"/>
              <w:jc w:val="center"/>
              <w:rPr>
                <w:rFonts w:ascii="Times New Roman" w:eastAsia="굴림"/>
                <w:sz w:val="18"/>
                <w:szCs w:val="18"/>
              </w:rPr>
            </w:pPr>
            <w:proofErr w:type="spellStart"/>
            <w:r w:rsidRPr="006C43C2">
              <w:rPr>
                <w:rFonts w:ascii="Times New Roman" w:eastAsia="굴림"/>
                <w:sz w:val="18"/>
                <w:szCs w:val="18"/>
              </w:rPr>
              <w:t>mycin</w:t>
            </w:r>
            <w:proofErr w:type="spellEnd"/>
          </w:p>
        </w:tc>
      </w:tr>
      <w:tr w:rsidR="006C43C2" w:rsidRPr="006C43C2" w14:paraId="01CF478E" w14:textId="77777777" w:rsidTr="003C5EE6">
        <w:tc>
          <w:tcPr>
            <w:tcW w:w="1119" w:type="pct"/>
            <w:tcBorders>
              <w:top w:val="single" w:sz="4" w:space="0" w:color="auto"/>
            </w:tcBorders>
          </w:tcPr>
          <w:p w14:paraId="2726BAC8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Gram (-) organisms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3D85C1B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6E523C4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63DFE3D5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F34537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357219ED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755966F2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  <w:tr w:rsidR="006C43C2" w:rsidRPr="006C43C2" w14:paraId="6FC0A3CF" w14:textId="77777777" w:rsidTr="003C5EE6">
        <w:tc>
          <w:tcPr>
            <w:tcW w:w="1119" w:type="pct"/>
          </w:tcPr>
          <w:p w14:paraId="07F8CCF5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 Klebsiella pneumoniae</w:t>
            </w:r>
          </w:p>
        </w:tc>
        <w:tc>
          <w:tcPr>
            <w:tcW w:w="572" w:type="pct"/>
          </w:tcPr>
          <w:p w14:paraId="6EDB9996" w14:textId="58ABC600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>36</w:t>
            </w:r>
          </w:p>
        </w:tc>
        <w:tc>
          <w:tcPr>
            <w:tcW w:w="696" w:type="pct"/>
          </w:tcPr>
          <w:p w14:paraId="79A0045E" w14:textId="72C7C28B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9</w:t>
            </w:r>
            <w:r w:rsidR="00DC03F5" w:rsidRPr="006C43C2">
              <w:rPr>
                <w:rFonts w:ascii="Times New Roman" w:eastAsia="굴림"/>
                <w:sz w:val="18"/>
                <w:szCs w:val="18"/>
              </w:rPr>
              <w:t>/235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3.8)</w:t>
            </w:r>
          </w:p>
        </w:tc>
        <w:tc>
          <w:tcPr>
            <w:tcW w:w="779" w:type="pct"/>
          </w:tcPr>
          <w:p w14:paraId="0AD48901" w14:textId="5AD4D342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  <w:r w:rsidR="00DC03F5" w:rsidRPr="006C43C2">
              <w:rPr>
                <w:rFonts w:ascii="Times New Roman" w:eastAsia="굴림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>/22</w:t>
            </w:r>
            <w:r w:rsidR="00DC03F5" w:rsidRPr="006C43C2">
              <w:rPr>
                <w:rFonts w:ascii="Times New Roman" w:eastAsia="굴림"/>
                <w:sz w:val="18"/>
                <w:szCs w:val="18"/>
              </w:rPr>
              <w:t>7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5.3)</w:t>
            </w:r>
          </w:p>
        </w:tc>
        <w:tc>
          <w:tcPr>
            <w:tcW w:w="615" w:type="pct"/>
          </w:tcPr>
          <w:p w14:paraId="1698B2C6" w14:textId="08A445EE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  <w:r w:rsidRPr="006C43C2">
              <w:rPr>
                <w:rFonts w:ascii="Times New Roman" w:eastAsia="굴림"/>
                <w:sz w:val="18"/>
                <w:szCs w:val="18"/>
              </w:rPr>
              <w:t>8</w:t>
            </w:r>
            <w:r w:rsidR="00DC03F5" w:rsidRPr="006C43C2">
              <w:rPr>
                <w:rFonts w:ascii="Times New Roman" w:eastAsia="굴림"/>
                <w:sz w:val="18"/>
                <w:szCs w:val="18"/>
              </w:rPr>
              <w:t>9</w:t>
            </w:r>
            <w:r w:rsidRPr="006C43C2">
              <w:rPr>
                <w:rFonts w:ascii="Times New Roman" w:eastAsia="굴림"/>
                <w:sz w:val="18"/>
                <w:szCs w:val="18"/>
              </w:rPr>
              <w:t>/18</w:t>
            </w:r>
            <w:r w:rsidR="00DC03F5" w:rsidRPr="006C43C2">
              <w:rPr>
                <w:rFonts w:ascii="Times New Roman" w:eastAsia="굴림"/>
                <w:sz w:val="18"/>
                <w:szCs w:val="18"/>
              </w:rPr>
              <w:t>9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616" w:type="pct"/>
          </w:tcPr>
          <w:p w14:paraId="7B0F0D60" w14:textId="703C14CA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9</w:t>
            </w:r>
            <w:r w:rsidR="0034587E" w:rsidRPr="006C43C2">
              <w:rPr>
                <w:rFonts w:ascii="Times New Roman" w:eastAsia="굴림"/>
                <w:sz w:val="18"/>
                <w:szCs w:val="18"/>
              </w:rPr>
              <w:t>/233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3.8)</w:t>
            </w:r>
          </w:p>
        </w:tc>
        <w:tc>
          <w:tcPr>
            <w:tcW w:w="603" w:type="pct"/>
          </w:tcPr>
          <w:p w14:paraId="0B81059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  <w:tr w:rsidR="006C43C2" w:rsidRPr="006C43C2" w14:paraId="35A3B213" w14:textId="77777777" w:rsidTr="003C5EE6">
        <w:tc>
          <w:tcPr>
            <w:tcW w:w="1119" w:type="pct"/>
          </w:tcPr>
          <w:p w14:paraId="4C592540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 Escherichia coli</w:t>
            </w:r>
          </w:p>
        </w:tc>
        <w:tc>
          <w:tcPr>
            <w:tcW w:w="572" w:type="pct"/>
          </w:tcPr>
          <w:p w14:paraId="12F6D534" w14:textId="0461AF05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3</w:t>
            </w:r>
            <w:r w:rsidRPr="006C43C2">
              <w:rPr>
                <w:rFonts w:ascii="Times New Roman" w:eastAsia="굴림"/>
                <w:sz w:val="18"/>
                <w:szCs w:val="18"/>
              </w:rPr>
              <w:t>4</w:t>
            </w:r>
          </w:p>
        </w:tc>
        <w:tc>
          <w:tcPr>
            <w:tcW w:w="696" w:type="pct"/>
          </w:tcPr>
          <w:p w14:paraId="225DF446" w14:textId="2FFD07EE" w:rsidR="005804D1" w:rsidRPr="006C43C2" w:rsidRDefault="00666AB9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14/34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41.2)</w:t>
            </w:r>
          </w:p>
        </w:tc>
        <w:tc>
          <w:tcPr>
            <w:tcW w:w="779" w:type="pct"/>
          </w:tcPr>
          <w:p w14:paraId="0970E6BE" w14:textId="0C857D21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  <w:r w:rsidR="00666AB9" w:rsidRPr="006C43C2">
              <w:rPr>
                <w:rFonts w:ascii="Times New Roman" w:eastAsia="굴림"/>
                <w:sz w:val="18"/>
                <w:szCs w:val="18"/>
              </w:rPr>
              <w:t>7</w:t>
            </w:r>
            <w:r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="00666AB9" w:rsidRPr="006C43C2">
              <w:rPr>
                <w:rFonts w:ascii="Times New Roman" w:eastAsia="굴림"/>
                <w:sz w:val="18"/>
                <w:szCs w:val="18"/>
              </w:rPr>
              <w:t>32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53.1)</w:t>
            </w:r>
          </w:p>
        </w:tc>
        <w:tc>
          <w:tcPr>
            <w:tcW w:w="615" w:type="pct"/>
          </w:tcPr>
          <w:p w14:paraId="4B50BB2C" w14:textId="1C4D1FB5" w:rsidR="005804D1" w:rsidRPr="006C43C2" w:rsidRDefault="00666AB9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20/25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80)</w:t>
            </w:r>
          </w:p>
        </w:tc>
        <w:tc>
          <w:tcPr>
            <w:tcW w:w="616" w:type="pct"/>
          </w:tcPr>
          <w:p w14:paraId="73297101" w14:textId="4D257FA6" w:rsidR="005804D1" w:rsidRPr="006C43C2" w:rsidRDefault="00666AB9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12/33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36.4)</w:t>
            </w:r>
          </w:p>
        </w:tc>
        <w:tc>
          <w:tcPr>
            <w:tcW w:w="603" w:type="pct"/>
          </w:tcPr>
          <w:p w14:paraId="17E13465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  <w:tr w:rsidR="006C43C2" w:rsidRPr="006C43C2" w14:paraId="75D92F4C" w14:textId="77777777" w:rsidTr="003C5EE6">
        <w:tc>
          <w:tcPr>
            <w:tcW w:w="1119" w:type="pct"/>
          </w:tcPr>
          <w:p w14:paraId="63F36342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i/>
                <w:sz w:val="18"/>
                <w:szCs w:val="18"/>
              </w:rPr>
              <w:t xml:space="preserve"> </w:t>
            </w:r>
            <w:r w:rsidRPr="006C43C2">
              <w:rPr>
                <w:rFonts w:ascii="Times New Roman" w:eastAsia="굴림"/>
                <w:i/>
                <w:sz w:val="18"/>
                <w:szCs w:val="18"/>
              </w:rPr>
              <w:t>Aeromonas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 xml:space="preserve"> species</w:t>
            </w:r>
          </w:p>
        </w:tc>
        <w:tc>
          <w:tcPr>
            <w:tcW w:w="572" w:type="pct"/>
          </w:tcPr>
          <w:p w14:paraId="0B33CB73" w14:textId="3283F7C2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</w:p>
        </w:tc>
        <w:tc>
          <w:tcPr>
            <w:tcW w:w="696" w:type="pct"/>
          </w:tcPr>
          <w:p w14:paraId="5D10A08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779" w:type="pct"/>
          </w:tcPr>
          <w:p w14:paraId="61EBBCF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615" w:type="pct"/>
          </w:tcPr>
          <w:p w14:paraId="2BBCA8EB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616" w:type="pct"/>
          </w:tcPr>
          <w:p w14:paraId="7FA915C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603" w:type="pct"/>
          </w:tcPr>
          <w:p w14:paraId="14B4C43E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</w:tr>
      <w:tr w:rsidR="006C43C2" w:rsidRPr="006C43C2" w14:paraId="38EC6603" w14:textId="77777777" w:rsidTr="003C5EE6">
        <w:tc>
          <w:tcPr>
            <w:tcW w:w="1119" w:type="pct"/>
          </w:tcPr>
          <w:p w14:paraId="27F88054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i/>
                <w:sz w:val="18"/>
                <w:szCs w:val="18"/>
              </w:rPr>
              <w:t xml:space="preserve"> </w:t>
            </w: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Enterobacter 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>species</w:t>
            </w:r>
          </w:p>
        </w:tc>
        <w:tc>
          <w:tcPr>
            <w:tcW w:w="572" w:type="pct"/>
          </w:tcPr>
          <w:p w14:paraId="035FEAF7" w14:textId="0FBB9DFA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  <w:r w:rsidRPr="006C43C2">
              <w:rPr>
                <w:rFonts w:ascii="Times New Roman" w:eastAsia="굴림"/>
                <w:sz w:val="18"/>
                <w:szCs w:val="18"/>
              </w:rPr>
              <w:t>5</w:t>
            </w:r>
          </w:p>
        </w:tc>
        <w:tc>
          <w:tcPr>
            <w:tcW w:w="696" w:type="pct"/>
          </w:tcPr>
          <w:p w14:paraId="11C5AE0C" w14:textId="1250FE7F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4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26.7)</w:t>
            </w:r>
          </w:p>
        </w:tc>
        <w:tc>
          <w:tcPr>
            <w:tcW w:w="779" w:type="pct"/>
          </w:tcPr>
          <w:p w14:paraId="67B2AB31" w14:textId="4132AFE5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4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26.7)</w:t>
            </w:r>
          </w:p>
        </w:tc>
        <w:tc>
          <w:tcPr>
            <w:tcW w:w="615" w:type="pct"/>
          </w:tcPr>
          <w:p w14:paraId="4C5E76C7" w14:textId="307097C7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12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80)</w:t>
            </w:r>
          </w:p>
        </w:tc>
        <w:tc>
          <w:tcPr>
            <w:tcW w:w="616" w:type="pct"/>
          </w:tcPr>
          <w:p w14:paraId="5EFF936C" w14:textId="59C3B57E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13.3)</w:t>
            </w:r>
          </w:p>
        </w:tc>
        <w:tc>
          <w:tcPr>
            <w:tcW w:w="603" w:type="pct"/>
          </w:tcPr>
          <w:p w14:paraId="0DC77BFE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</w:tr>
      <w:tr w:rsidR="006C43C2" w:rsidRPr="006C43C2" w14:paraId="6C2A22D3" w14:textId="77777777" w:rsidTr="003C5EE6">
        <w:tc>
          <w:tcPr>
            <w:tcW w:w="1119" w:type="pct"/>
          </w:tcPr>
          <w:p w14:paraId="0FB1D135" w14:textId="5AA870E2" w:rsidR="00A7013C" w:rsidRPr="006C43C2" w:rsidRDefault="00A7013C" w:rsidP="003C5EE6">
            <w:pPr>
              <w:spacing w:line="360" w:lineRule="auto"/>
              <w:ind w:firstLineChars="50" w:firstLine="90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i/>
                <w:sz w:val="18"/>
                <w:szCs w:val="18"/>
              </w:rPr>
              <w:t>A</w:t>
            </w: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cinetobacter 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>species</w:t>
            </w:r>
          </w:p>
        </w:tc>
        <w:tc>
          <w:tcPr>
            <w:tcW w:w="572" w:type="pct"/>
          </w:tcPr>
          <w:p w14:paraId="33B389A3" w14:textId="0AFF6F36" w:rsidR="00A7013C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</w:p>
        </w:tc>
        <w:tc>
          <w:tcPr>
            <w:tcW w:w="696" w:type="pct"/>
          </w:tcPr>
          <w:p w14:paraId="09B41294" w14:textId="2B400AF6" w:rsidR="00A7013C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779" w:type="pct"/>
          </w:tcPr>
          <w:p w14:paraId="5C395B81" w14:textId="52F13A7C" w:rsidR="00A7013C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5" w:type="pct"/>
          </w:tcPr>
          <w:p w14:paraId="1F78565B" w14:textId="0B5D8CF4" w:rsidR="00A7013C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6695A983" w14:textId="1EF52151" w:rsidR="00A7013C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03" w:type="pct"/>
          </w:tcPr>
          <w:p w14:paraId="1694F93C" w14:textId="77777777" w:rsidR="00A7013C" w:rsidRPr="006C43C2" w:rsidRDefault="00A7013C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</w:tr>
      <w:tr w:rsidR="006C43C2" w:rsidRPr="006C43C2" w14:paraId="32A0558B" w14:textId="77777777" w:rsidTr="003C5EE6">
        <w:tc>
          <w:tcPr>
            <w:tcW w:w="1119" w:type="pct"/>
          </w:tcPr>
          <w:p w14:paraId="60125768" w14:textId="77777777" w:rsidR="005804D1" w:rsidRPr="006C43C2" w:rsidRDefault="005804D1" w:rsidP="003C5EE6">
            <w:pPr>
              <w:spacing w:line="360" w:lineRule="auto"/>
              <w:ind w:firstLineChars="50" w:firstLine="90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Pseudomonas </w:t>
            </w:r>
            <w:r w:rsidRPr="006C43C2">
              <w:rPr>
                <w:rFonts w:ascii="Times New Roman" w:eastAsia="굴림"/>
                <w:sz w:val="18"/>
                <w:szCs w:val="18"/>
              </w:rPr>
              <w:t>species</w:t>
            </w:r>
          </w:p>
        </w:tc>
        <w:tc>
          <w:tcPr>
            <w:tcW w:w="572" w:type="pct"/>
          </w:tcPr>
          <w:p w14:paraId="3AB01436" w14:textId="045A2DAF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9</w:t>
            </w:r>
          </w:p>
        </w:tc>
        <w:tc>
          <w:tcPr>
            <w:tcW w:w="696" w:type="pct"/>
          </w:tcPr>
          <w:p w14:paraId="100436E2" w14:textId="1927667D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6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66.7)</w:t>
            </w:r>
          </w:p>
        </w:tc>
        <w:tc>
          <w:tcPr>
            <w:tcW w:w="779" w:type="pct"/>
          </w:tcPr>
          <w:p w14:paraId="0CBA38B9" w14:textId="4B15B481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6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66.7)</w:t>
            </w:r>
          </w:p>
        </w:tc>
        <w:tc>
          <w:tcPr>
            <w:tcW w:w="615" w:type="pct"/>
          </w:tcPr>
          <w:p w14:paraId="5F1EC2A8" w14:textId="44FB903A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7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77.8)</w:t>
            </w:r>
          </w:p>
        </w:tc>
        <w:tc>
          <w:tcPr>
            <w:tcW w:w="616" w:type="pct"/>
          </w:tcPr>
          <w:p w14:paraId="3A1EA2BD" w14:textId="065C3BAB" w:rsidR="005804D1" w:rsidRPr="006C43C2" w:rsidRDefault="003C5EE6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5</w:t>
            </w:r>
            <w:r w:rsidR="00271F9B" w:rsidRPr="006C43C2">
              <w:rPr>
                <w:rFonts w:ascii="Times New Roman" w:eastAsia="굴림"/>
                <w:sz w:val="18"/>
                <w:szCs w:val="18"/>
              </w:rPr>
              <w:t xml:space="preserve"> (55.6)</w:t>
            </w:r>
          </w:p>
        </w:tc>
        <w:tc>
          <w:tcPr>
            <w:tcW w:w="603" w:type="pct"/>
          </w:tcPr>
          <w:p w14:paraId="4456023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  <w:tr w:rsidR="006C43C2" w:rsidRPr="006C43C2" w14:paraId="05CE8124" w14:textId="77777777" w:rsidTr="003C5EE6">
        <w:tc>
          <w:tcPr>
            <w:tcW w:w="1119" w:type="pct"/>
          </w:tcPr>
          <w:p w14:paraId="4BFE939B" w14:textId="77777777" w:rsidR="005804D1" w:rsidRPr="006C43C2" w:rsidRDefault="005804D1" w:rsidP="003C5EE6">
            <w:pPr>
              <w:spacing w:line="360" w:lineRule="auto"/>
              <w:ind w:firstLineChars="50" w:firstLine="90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i/>
                <w:sz w:val="18"/>
                <w:szCs w:val="18"/>
              </w:rPr>
              <w:t>C</w:t>
            </w: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itrobacter 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>species</w:t>
            </w:r>
          </w:p>
        </w:tc>
        <w:tc>
          <w:tcPr>
            <w:tcW w:w="572" w:type="pct"/>
          </w:tcPr>
          <w:p w14:paraId="0071808C" w14:textId="1297357E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</w:p>
        </w:tc>
        <w:tc>
          <w:tcPr>
            <w:tcW w:w="696" w:type="pct"/>
          </w:tcPr>
          <w:p w14:paraId="1D5D292B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50.0)</w:t>
            </w:r>
          </w:p>
        </w:tc>
        <w:tc>
          <w:tcPr>
            <w:tcW w:w="779" w:type="pct"/>
          </w:tcPr>
          <w:p w14:paraId="1A0113D7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0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0.0)</w:t>
            </w:r>
          </w:p>
        </w:tc>
        <w:tc>
          <w:tcPr>
            <w:tcW w:w="615" w:type="pct"/>
          </w:tcPr>
          <w:p w14:paraId="3662ED72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100)</w:t>
            </w:r>
          </w:p>
        </w:tc>
        <w:tc>
          <w:tcPr>
            <w:tcW w:w="616" w:type="pct"/>
          </w:tcPr>
          <w:p w14:paraId="0C3BF171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03" w:type="pct"/>
          </w:tcPr>
          <w:p w14:paraId="72AA2EB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</w:tr>
      <w:tr w:rsidR="006C43C2" w:rsidRPr="006C43C2" w14:paraId="2560FF2E" w14:textId="77777777" w:rsidTr="003C5EE6">
        <w:tc>
          <w:tcPr>
            <w:tcW w:w="1119" w:type="pct"/>
            <w:tcBorders>
              <w:bottom w:val="single" w:sz="4" w:space="0" w:color="auto"/>
            </w:tcBorders>
          </w:tcPr>
          <w:p w14:paraId="5E3CFC25" w14:textId="77777777" w:rsidR="005804D1" w:rsidRPr="006C43C2" w:rsidRDefault="005804D1" w:rsidP="003C5EE6">
            <w:pPr>
              <w:spacing w:line="360" w:lineRule="auto"/>
              <w:ind w:firstLineChars="50" w:firstLine="90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>Others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64A20EE0" w14:textId="4DEBEEFA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382195BF" w14:textId="56547338" w:rsidR="005804D1" w:rsidRPr="006C43C2" w:rsidRDefault="00D5129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B7A8937" w14:textId="00D50C4E" w:rsidR="005804D1" w:rsidRPr="006C43C2" w:rsidRDefault="00D5129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6EEF21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7CA914F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135509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  <w:tr w:rsidR="006C43C2" w:rsidRPr="006C43C2" w14:paraId="1AAB7E1D" w14:textId="77777777" w:rsidTr="003C5EE6"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14:paraId="152A5138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Gram (+) organisms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137A8C17" w14:textId="77777777" w:rsidR="005804D1" w:rsidRPr="006C43C2" w:rsidRDefault="005804D1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5F5D116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14:paraId="1071FF27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00564760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08FCD6F0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</w:tcPr>
          <w:p w14:paraId="66CE7D58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</w:p>
        </w:tc>
      </w:tr>
      <w:tr w:rsidR="006C43C2" w:rsidRPr="006C43C2" w14:paraId="274DAE96" w14:textId="77777777" w:rsidTr="003C5EE6">
        <w:tc>
          <w:tcPr>
            <w:tcW w:w="1119" w:type="pct"/>
            <w:tcBorders>
              <w:bottom w:val="nil"/>
            </w:tcBorders>
          </w:tcPr>
          <w:p w14:paraId="4011F155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 Streptococcus </w:t>
            </w:r>
            <w:r w:rsidRPr="006C43C2">
              <w:rPr>
                <w:rFonts w:ascii="Times New Roman" w:eastAsia="굴림"/>
                <w:sz w:val="18"/>
                <w:szCs w:val="18"/>
              </w:rPr>
              <w:t>species</w:t>
            </w:r>
          </w:p>
        </w:tc>
        <w:tc>
          <w:tcPr>
            <w:tcW w:w="572" w:type="pct"/>
            <w:tcBorders>
              <w:bottom w:val="nil"/>
            </w:tcBorders>
          </w:tcPr>
          <w:p w14:paraId="0B6418B5" w14:textId="61B1850A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3</w:t>
            </w:r>
            <w:r w:rsidRPr="006C43C2">
              <w:rPr>
                <w:rFonts w:ascii="Times New Roman" w:eastAsia="굴림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bottom w:val="nil"/>
            </w:tcBorders>
          </w:tcPr>
          <w:p w14:paraId="1A148E87" w14:textId="32489662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/15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0.0)</w:t>
            </w:r>
          </w:p>
        </w:tc>
        <w:tc>
          <w:tcPr>
            <w:tcW w:w="779" w:type="pct"/>
            <w:tcBorders>
              <w:bottom w:val="nil"/>
            </w:tcBorders>
          </w:tcPr>
          <w:p w14:paraId="21ACA26B" w14:textId="6461461E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/</w:t>
            </w:r>
            <w:r w:rsidR="00C97D5D" w:rsidRPr="006C43C2">
              <w:rPr>
                <w:rFonts w:ascii="Times New Roman" w:eastAsia="굴림"/>
                <w:sz w:val="18"/>
                <w:szCs w:val="18"/>
              </w:rPr>
              <w:t>14</w:t>
            </w:r>
            <w:r w:rsidRPr="006C43C2">
              <w:rPr>
                <w:rFonts w:ascii="Times New Roman" w:eastAsia="굴림"/>
                <w:sz w:val="18"/>
                <w:szCs w:val="18"/>
              </w:rPr>
              <w:t xml:space="preserve"> (0.0)</w:t>
            </w:r>
          </w:p>
        </w:tc>
        <w:tc>
          <w:tcPr>
            <w:tcW w:w="615" w:type="pct"/>
            <w:tcBorders>
              <w:bottom w:val="nil"/>
            </w:tcBorders>
          </w:tcPr>
          <w:p w14:paraId="76DFA062" w14:textId="51A070EB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9</w:t>
            </w:r>
            <w:r w:rsidR="005804D1"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Pr="006C43C2">
              <w:rPr>
                <w:rFonts w:ascii="Times New Roman" w:eastAsia="굴림"/>
                <w:sz w:val="18"/>
                <w:szCs w:val="18"/>
              </w:rPr>
              <w:t>24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37.5)</w:t>
            </w:r>
          </w:p>
        </w:tc>
        <w:tc>
          <w:tcPr>
            <w:tcW w:w="616" w:type="pct"/>
            <w:tcBorders>
              <w:bottom w:val="nil"/>
            </w:tcBorders>
          </w:tcPr>
          <w:p w14:paraId="7C18D4AC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bottom w:val="nil"/>
            </w:tcBorders>
          </w:tcPr>
          <w:p w14:paraId="5FA3BB1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 (0.0)</w:t>
            </w:r>
          </w:p>
        </w:tc>
      </w:tr>
      <w:tr w:rsidR="006C43C2" w:rsidRPr="006C43C2" w14:paraId="00CA6F67" w14:textId="77777777" w:rsidTr="003C5EE6">
        <w:tc>
          <w:tcPr>
            <w:tcW w:w="1119" w:type="pct"/>
            <w:tcBorders>
              <w:bottom w:val="nil"/>
            </w:tcBorders>
          </w:tcPr>
          <w:p w14:paraId="6A2F77AC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 </w:t>
            </w:r>
            <w:r w:rsidRPr="006C43C2">
              <w:rPr>
                <w:rFonts w:ascii="Times New Roman" w:eastAsia="굴림"/>
                <w:i/>
                <w:sz w:val="18"/>
                <w:szCs w:val="18"/>
                <w:lang w:val="da-DK"/>
              </w:rPr>
              <w:t xml:space="preserve">Staphylococcus </w:t>
            </w:r>
            <w:r w:rsidRPr="006C43C2">
              <w:rPr>
                <w:rFonts w:ascii="Times New Roman" w:eastAsia="굴림"/>
                <w:sz w:val="18"/>
                <w:szCs w:val="18"/>
                <w:lang w:val="da-DK"/>
              </w:rPr>
              <w:t>species</w:t>
            </w:r>
          </w:p>
        </w:tc>
        <w:tc>
          <w:tcPr>
            <w:tcW w:w="572" w:type="pct"/>
            <w:tcBorders>
              <w:bottom w:val="nil"/>
            </w:tcBorders>
          </w:tcPr>
          <w:p w14:paraId="3A0EF0C1" w14:textId="146A7897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2</w:t>
            </w:r>
            <w:r w:rsidRPr="006C43C2">
              <w:rPr>
                <w:rFonts w:ascii="Times New Roman" w:eastAsia="굴림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bottom w:val="nil"/>
            </w:tcBorders>
          </w:tcPr>
          <w:p w14:paraId="6A36EBD6" w14:textId="0A5C86AD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2</w:t>
            </w:r>
            <w:r w:rsidR="005804D1"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Pr="006C43C2">
              <w:rPr>
                <w:rFonts w:ascii="Times New Roman" w:eastAsia="굴림"/>
                <w:sz w:val="18"/>
                <w:szCs w:val="18"/>
              </w:rPr>
              <w:t>13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15.4)</w:t>
            </w:r>
          </w:p>
        </w:tc>
        <w:tc>
          <w:tcPr>
            <w:tcW w:w="779" w:type="pct"/>
            <w:tcBorders>
              <w:bottom w:val="nil"/>
            </w:tcBorders>
          </w:tcPr>
          <w:p w14:paraId="580254C5" w14:textId="159EBE2C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6</w:t>
            </w:r>
            <w:r w:rsidR="005804D1"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Pr="006C43C2">
              <w:rPr>
                <w:rFonts w:ascii="Times New Roman" w:eastAsia="굴림"/>
                <w:sz w:val="18"/>
                <w:szCs w:val="18"/>
              </w:rPr>
              <w:t>18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33.3)</w:t>
            </w:r>
          </w:p>
        </w:tc>
        <w:tc>
          <w:tcPr>
            <w:tcW w:w="615" w:type="pct"/>
            <w:tcBorders>
              <w:bottom w:val="nil"/>
            </w:tcBorders>
          </w:tcPr>
          <w:p w14:paraId="6C7AF636" w14:textId="69F5D55A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8</w:t>
            </w:r>
            <w:r w:rsidR="005804D1"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Pr="006C43C2">
              <w:rPr>
                <w:rFonts w:ascii="Times New Roman" w:eastAsia="굴림"/>
                <w:sz w:val="18"/>
                <w:szCs w:val="18"/>
              </w:rPr>
              <w:t>17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47.1)</w:t>
            </w:r>
          </w:p>
        </w:tc>
        <w:tc>
          <w:tcPr>
            <w:tcW w:w="616" w:type="pct"/>
            <w:tcBorders>
              <w:bottom w:val="nil"/>
            </w:tcBorders>
          </w:tcPr>
          <w:p w14:paraId="44445DFE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bottom w:val="nil"/>
            </w:tcBorders>
          </w:tcPr>
          <w:p w14:paraId="0DD6B42A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 (0.0)</w:t>
            </w:r>
          </w:p>
        </w:tc>
      </w:tr>
      <w:tr w:rsidR="006C43C2" w:rsidRPr="006C43C2" w14:paraId="5F599E55" w14:textId="77777777" w:rsidTr="003C5EE6">
        <w:tc>
          <w:tcPr>
            <w:tcW w:w="1119" w:type="pct"/>
            <w:tcBorders>
              <w:bottom w:val="nil"/>
            </w:tcBorders>
          </w:tcPr>
          <w:p w14:paraId="7120621C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 Enterococcus 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>species</w:t>
            </w:r>
          </w:p>
        </w:tc>
        <w:tc>
          <w:tcPr>
            <w:tcW w:w="572" w:type="pct"/>
            <w:tcBorders>
              <w:bottom w:val="nil"/>
            </w:tcBorders>
          </w:tcPr>
          <w:p w14:paraId="0260C603" w14:textId="53A0F76B" w:rsidR="005804D1" w:rsidRPr="006C43C2" w:rsidRDefault="00A7013C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7</w:t>
            </w:r>
          </w:p>
        </w:tc>
        <w:tc>
          <w:tcPr>
            <w:tcW w:w="696" w:type="pct"/>
            <w:tcBorders>
              <w:bottom w:val="nil"/>
            </w:tcBorders>
          </w:tcPr>
          <w:p w14:paraId="55990714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 (0.0)</w:t>
            </w:r>
          </w:p>
        </w:tc>
        <w:tc>
          <w:tcPr>
            <w:tcW w:w="779" w:type="pct"/>
            <w:tcBorders>
              <w:bottom w:val="nil"/>
            </w:tcBorders>
          </w:tcPr>
          <w:p w14:paraId="6AB167A0" w14:textId="60136E31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3</w:t>
            </w:r>
            <w:r w:rsidR="005804D1" w:rsidRPr="006C43C2">
              <w:rPr>
                <w:rFonts w:ascii="Times New Roman" w:eastAsia="굴림"/>
                <w:sz w:val="18"/>
                <w:szCs w:val="18"/>
              </w:rPr>
              <w:t>/</w:t>
            </w:r>
            <w:r w:rsidRPr="006C43C2">
              <w:rPr>
                <w:rFonts w:ascii="Times New Roman" w:eastAsia="굴림"/>
                <w:sz w:val="18"/>
                <w:szCs w:val="18"/>
              </w:rPr>
              <w:t>5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60)</w:t>
            </w:r>
          </w:p>
        </w:tc>
        <w:tc>
          <w:tcPr>
            <w:tcW w:w="615" w:type="pct"/>
            <w:tcBorders>
              <w:bottom w:val="nil"/>
            </w:tcBorders>
          </w:tcPr>
          <w:p w14:paraId="32E16268" w14:textId="776ED058" w:rsidR="005804D1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5/6</w:t>
            </w:r>
            <w:r w:rsidR="00442C76" w:rsidRPr="006C43C2">
              <w:rPr>
                <w:rFonts w:ascii="Times New Roman" w:eastAsia="굴림"/>
                <w:sz w:val="18"/>
                <w:szCs w:val="18"/>
              </w:rPr>
              <w:t xml:space="preserve"> (83.3)</w:t>
            </w:r>
          </w:p>
        </w:tc>
        <w:tc>
          <w:tcPr>
            <w:tcW w:w="616" w:type="pct"/>
            <w:tcBorders>
              <w:bottom w:val="nil"/>
            </w:tcBorders>
          </w:tcPr>
          <w:p w14:paraId="0B88FE3C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bottom w:val="nil"/>
            </w:tcBorders>
          </w:tcPr>
          <w:p w14:paraId="218DFE18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0 (0.0)</w:t>
            </w:r>
          </w:p>
        </w:tc>
      </w:tr>
      <w:tr w:rsidR="006C43C2" w:rsidRPr="006C43C2" w14:paraId="37F26B7F" w14:textId="77777777" w:rsidTr="003C5EE6">
        <w:tc>
          <w:tcPr>
            <w:tcW w:w="1119" w:type="pct"/>
            <w:tcBorders>
              <w:bottom w:val="nil"/>
            </w:tcBorders>
          </w:tcPr>
          <w:p w14:paraId="57E8F7F5" w14:textId="4C1748F5" w:rsidR="00A7013C" w:rsidRPr="006C43C2" w:rsidRDefault="00A7013C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i/>
                <w:sz w:val="18"/>
                <w:szCs w:val="18"/>
              </w:rPr>
              <w:t xml:space="preserve"> </w:t>
            </w:r>
            <w:r w:rsidRPr="006C43C2">
              <w:rPr>
                <w:rFonts w:ascii="Times New Roman" w:eastAsia="굴림"/>
                <w:i/>
                <w:sz w:val="18"/>
                <w:szCs w:val="18"/>
              </w:rPr>
              <w:t xml:space="preserve">Clostridium </w:t>
            </w:r>
            <w:r w:rsidRPr="006C43C2">
              <w:rPr>
                <w:rFonts w:ascii="Times New Roman" w:eastAsia="굴림"/>
                <w:iCs/>
                <w:sz w:val="18"/>
                <w:szCs w:val="18"/>
              </w:rPr>
              <w:t>species</w:t>
            </w:r>
          </w:p>
        </w:tc>
        <w:tc>
          <w:tcPr>
            <w:tcW w:w="572" w:type="pct"/>
            <w:tcBorders>
              <w:bottom w:val="nil"/>
            </w:tcBorders>
          </w:tcPr>
          <w:p w14:paraId="1F7D688B" w14:textId="70934DC3" w:rsidR="00A7013C" w:rsidRPr="006C43C2" w:rsidRDefault="0022150E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1</w:t>
            </w:r>
          </w:p>
        </w:tc>
        <w:tc>
          <w:tcPr>
            <w:tcW w:w="696" w:type="pct"/>
            <w:tcBorders>
              <w:bottom w:val="nil"/>
            </w:tcBorders>
          </w:tcPr>
          <w:p w14:paraId="29205D9C" w14:textId="060D75E4" w:rsidR="00A7013C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779" w:type="pct"/>
            <w:tcBorders>
              <w:bottom w:val="nil"/>
            </w:tcBorders>
          </w:tcPr>
          <w:p w14:paraId="59B3FD97" w14:textId="4D705CC1" w:rsidR="00A7013C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bottom w:val="nil"/>
            </w:tcBorders>
          </w:tcPr>
          <w:p w14:paraId="6914747A" w14:textId="6AA34967" w:rsidR="00A7013C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bottom w:val="nil"/>
            </w:tcBorders>
          </w:tcPr>
          <w:p w14:paraId="50C5585E" w14:textId="1543E6D6" w:rsidR="00A7013C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bottom w:val="nil"/>
            </w:tcBorders>
          </w:tcPr>
          <w:p w14:paraId="3DDBE524" w14:textId="68FB613A" w:rsidR="00A7013C" w:rsidRPr="006C43C2" w:rsidRDefault="00C97D5D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-</w:t>
            </w:r>
          </w:p>
        </w:tc>
      </w:tr>
      <w:tr w:rsidR="005804D1" w:rsidRPr="006C43C2" w14:paraId="44E55145" w14:textId="77777777" w:rsidTr="003C5EE6">
        <w:tc>
          <w:tcPr>
            <w:tcW w:w="1119" w:type="pct"/>
            <w:tcBorders>
              <w:top w:val="nil"/>
              <w:bottom w:val="single" w:sz="12" w:space="0" w:color="auto"/>
            </w:tcBorders>
          </w:tcPr>
          <w:p w14:paraId="0C1C04E3" w14:textId="77777777" w:rsidR="005804D1" w:rsidRPr="006C43C2" w:rsidRDefault="005804D1" w:rsidP="003C5EE6">
            <w:pPr>
              <w:spacing w:line="360" w:lineRule="auto"/>
              <w:rPr>
                <w:rFonts w:ascii="Times New Roman" w:eastAsia="굴림"/>
                <w:i/>
                <w:sz w:val="18"/>
                <w:szCs w:val="18"/>
                <w:lang w:val="da-DK"/>
              </w:rPr>
            </w:pPr>
            <w:r w:rsidRPr="006C43C2">
              <w:rPr>
                <w:rFonts w:ascii="Times New Roman" w:eastAsia="굴림"/>
                <w:i/>
                <w:sz w:val="18"/>
                <w:szCs w:val="18"/>
                <w:lang w:val="da-DK"/>
              </w:rPr>
              <w:t xml:space="preserve"> Others</w:t>
            </w:r>
          </w:p>
        </w:tc>
        <w:tc>
          <w:tcPr>
            <w:tcW w:w="572" w:type="pct"/>
            <w:tcBorders>
              <w:top w:val="nil"/>
              <w:bottom w:val="single" w:sz="12" w:space="0" w:color="auto"/>
            </w:tcBorders>
          </w:tcPr>
          <w:p w14:paraId="29F4426C" w14:textId="5E1B3291" w:rsidR="005804D1" w:rsidRPr="006C43C2" w:rsidRDefault="0022150E" w:rsidP="005C5613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 w:hint="eastAsia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bottom w:val="single" w:sz="12" w:space="0" w:color="auto"/>
            </w:tcBorders>
          </w:tcPr>
          <w:p w14:paraId="1AA4E76D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779" w:type="pct"/>
            <w:tcBorders>
              <w:top w:val="nil"/>
              <w:bottom w:val="single" w:sz="12" w:space="0" w:color="auto"/>
            </w:tcBorders>
          </w:tcPr>
          <w:p w14:paraId="434F114C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top w:val="nil"/>
              <w:bottom w:val="single" w:sz="12" w:space="0" w:color="auto"/>
            </w:tcBorders>
          </w:tcPr>
          <w:p w14:paraId="4B575C23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</w:tcPr>
          <w:p w14:paraId="71768826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</w:tcPr>
          <w:p w14:paraId="6B52070C" w14:textId="77777777" w:rsidR="005804D1" w:rsidRPr="006C43C2" w:rsidRDefault="005804D1" w:rsidP="003C5EE6">
            <w:pPr>
              <w:spacing w:line="360" w:lineRule="auto"/>
              <w:jc w:val="center"/>
              <w:rPr>
                <w:rFonts w:ascii="Times New Roman" w:eastAsia="굴림"/>
                <w:sz w:val="18"/>
                <w:szCs w:val="18"/>
              </w:rPr>
            </w:pPr>
            <w:r w:rsidRPr="006C43C2">
              <w:rPr>
                <w:rFonts w:ascii="Times New Roman" w:eastAsia="굴림"/>
                <w:sz w:val="18"/>
                <w:szCs w:val="18"/>
              </w:rPr>
              <w:t>-</w:t>
            </w:r>
          </w:p>
        </w:tc>
      </w:tr>
    </w:tbl>
    <w:p w14:paraId="2C6B8BED" w14:textId="77777777" w:rsidR="005804D1" w:rsidRPr="006C43C2" w:rsidRDefault="005804D1" w:rsidP="005804D1">
      <w:pPr>
        <w:rPr>
          <w:rFonts w:ascii="Times New Roman" w:eastAsia="AdvGulliv-R"/>
          <w:kern w:val="0"/>
          <w:sz w:val="18"/>
          <w:szCs w:val="18"/>
        </w:rPr>
      </w:pPr>
    </w:p>
    <w:p w14:paraId="34E3BDFE" w14:textId="603FBB54" w:rsidR="005804D1" w:rsidRPr="006C43C2" w:rsidRDefault="005804D1" w:rsidP="005804D1">
      <w:pPr>
        <w:rPr>
          <w:rFonts w:ascii="Times New Roman" w:eastAsia="굴림"/>
          <w:sz w:val="18"/>
          <w:szCs w:val="18"/>
          <w:vertAlign w:val="superscript"/>
          <w:lang w:val="da-DK"/>
        </w:rPr>
      </w:pPr>
      <w:r w:rsidRPr="006C43C2">
        <w:rPr>
          <w:rFonts w:ascii="Times New Roman" w:eastAsia="AdvGulliv-R"/>
          <w:kern w:val="0"/>
          <w:sz w:val="18"/>
          <w:szCs w:val="18"/>
        </w:rPr>
        <w:t>Data were expressed as number (percentage)</w:t>
      </w:r>
      <w:r w:rsidR="00EC0E79" w:rsidRPr="006C43C2">
        <w:rPr>
          <w:rFonts w:ascii="Times New Roman" w:eastAsia="AdvGulliv-R"/>
          <w:kern w:val="0"/>
          <w:sz w:val="18"/>
          <w:szCs w:val="18"/>
        </w:rPr>
        <w:t>.</w:t>
      </w:r>
    </w:p>
    <w:p w14:paraId="1FFC8A46" w14:textId="77777777" w:rsidR="005804D1" w:rsidRPr="006C43C2" w:rsidRDefault="005804D1" w:rsidP="005804D1">
      <w:pPr>
        <w:rPr>
          <w:rFonts w:ascii="Times New Roman" w:eastAsia="굴림"/>
          <w:sz w:val="18"/>
          <w:szCs w:val="18"/>
          <w:lang w:val="da-DK"/>
        </w:rPr>
      </w:pPr>
      <w:r w:rsidRPr="006C43C2">
        <w:rPr>
          <w:rFonts w:ascii="Times New Roman" w:eastAsia="굴림"/>
          <w:sz w:val="18"/>
          <w:szCs w:val="18"/>
          <w:vertAlign w:val="superscript"/>
          <w:lang w:val="da-DK"/>
        </w:rPr>
        <w:t>*</w:t>
      </w:r>
      <w:r w:rsidRPr="006C43C2">
        <w:rPr>
          <w:rFonts w:ascii="Times New Roman" w:eastAsia="굴림"/>
          <w:sz w:val="18"/>
          <w:szCs w:val="18"/>
          <w:lang w:val="da-DK"/>
        </w:rPr>
        <w:t xml:space="preserve">Extended spectrum </w:t>
      </w:r>
      <w:r w:rsidRPr="006C43C2">
        <w:rPr>
          <w:rFonts w:ascii="Times New Roman" w:eastAsia="굴림"/>
          <w:sz w:val="18"/>
          <w:szCs w:val="18"/>
          <w:lang w:val="da-DK"/>
        </w:rPr>
        <w:t>β</w:t>
      </w:r>
      <w:r w:rsidRPr="006C43C2">
        <w:rPr>
          <w:rFonts w:ascii="Times New Roman" w:eastAsia="굴림"/>
          <w:sz w:val="18"/>
          <w:szCs w:val="18"/>
          <w:lang w:val="da-DK"/>
        </w:rPr>
        <w:t>-lactamase</w:t>
      </w:r>
    </w:p>
    <w:p w14:paraId="72FBF0F9" w14:textId="05E2D50F" w:rsidR="00A52ACA" w:rsidRPr="006C43C2" w:rsidRDefault="00A52ACA">
      <w:pPr>
        <w:widowControl/>
        <w:wordWrap/>
        <w:autoSpaceDE/>
        <w:autoSpaceDN/>
        <w:jc w:val="left"/>
        <w:rPr>
          <w:rFonts w:ascii="Times New Roman" w:eastAsia="굴림"/>
          <w:b/>
          <w:szCs w:val="20"/>
          <w:lang w:val="da-DK"/>
        </w:rPr>
      </w:pPr>
      <w:r w:rsidRPr="006C43C2">
        <w:rPr>
          <w:rFonts w:ascii="Times New Roman" w:eastAsia="굴림"/>
          <w:b/>
          <w:szCs w:val="20"/>
          <w:lang w:val="da-DK"/>
        </w:rPr>
        <w:br w:type="page"/>
      </w:r>
    </w:p>
    <w:bookmarkEnd w:id="1"/>
    <w:p w14:paraId="46586263" w14:textId="5FC3D30F" w:rsidR="001F2663" w:rsidRPr="006C43C2" w:rsidRDefault="001F2663" w:rsidP="00201D60">
      <w:pPr>
        <w:spacing w:line="480" w:lineRule="auto"/>
        <w:rPr>
          <w:rFonts w:ascii="Times New Roman" w:eastAsia="굴림"/>
          <w:b/>
          <w:szCs w:val="20"/>
        </w:rPr>
      </w:pPr>
      <w:r w:rsidRPr="006C43C2">
        <w:rPr>
          <w:rFonts w:ascii="Times New Roman" w:eastAsia="굴림"/>
          <w:b/>
          <w:sz w:val="24"/>
          <w:szCs w:val="24"/>
        </w:rPr>
        <w:lastRenderedPageBreak/>
        <w:t>Table S</w:t>
      </w:r>
      <w:r w:rsidR="0007756A" w:rsidRPr="006C43C2">
        <w:rPr>
          <w:rFonts w:ascii="Times New Roman" w:eastAsia="굴림"/>
          <w:b/>
          <w:sz w:val="24"/>
          <w:szCs w:val="24"/>
        </w:rPr>
        <w:t>4</w:t>
      </w:r>
      <w:r w:rsidRPr="006C43C2">
        <w:rPr>
          <w:rFonts w:ascii="Times New Roman" w:eastAsia="굴림"/>
          <w:b/>
          <w:sz w:val="24"/>
          <w:szCs w:val="24"/>
        </w:rPr>
        <w:t xml:space="preserve">. </w:t>
      </w:r>
      <w:proofErr w:type="spellStart"/>
      <w:r w:rsidR="00200318" w:rsidRPr="006C43C2">
        <w:rPr>
          <w:rFonts w:ascii="Times New Roman" w:eastAsia="굴림"/>
          <w:b/>
          <w:sz w:val="24"/>
          <w:szCs w:val="24"/>
        </w:rPr>
        <w:t>Colonoscopic</w:t>
      </w:r>
      <w:proofErr w:type="spellEnd"/>
      <w:r w:rsidR="00200318" w:rsidRPr="006C43C2">
        <w:rPr>
          <w:rFonts w:ascii="Times New Roman" w:eastAsia="굴림"/>
          <w:b/>
          <w:sz w:val="24"/>
          <w:szCs w:val="24"/>
        </w:rPr>
        <w:t xml:space="preserve"> examination finding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150"/>
        <w:gridCol w:w="1432"/>
        <w:gridCol w:w="1433"/>
        <w:gridCol w:w="1576"/>
        <w:gridCol w:w="1433"/>
        <w:gridCol w:w="1002"/>
      </w:tblGrid>
      <w:tr w:rsidR="006C43C2" w:rsidRPr="006C43C2" w14:paraId="6301DE30" w14:textId="77777777" w:rsidTr="00781AAB">
        <w:trPr>
          <w:trHeight w:hRule="exact" w:val="468"/>
        </w:trPr>
        <w:tc>
          <w:tcPr>
            <w:tcW w:w="1191" w:type="pct"/>
            <w:vMerge w:val="restart"/>
            <w:tcBorders>
              <w:top w:val="single" w:sz="12" w:space="0" w:color="auto"/>
            </w:tcBorders>
            <w:vAlign w:val="center"/>
          </w:tcPr>
          <w:p w14:paraId="351ED5C6" w14:textId="6E8AA6C2" w:rsidR="00781AAB" w:rsidRPr="006C43C2" w:rsidRDefault="00781AAB" w:rsidP="00413623">
            <w:pPr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Characteristics</w:t>
            </w:r>
          </w:p>
        </w:tc>
        <w:tc>
          <w:tcPr>
            <w:tcW w:w="793" w:type="pct"/>
            <w:vMerge w:val="restart"/>
            <w:tcBorders>
              <w:top w:val="single" w:sz="12" w:space="0" w:color="auto"/>
            </w:tcBorders>
            <w:vAlign w:val="center"/>
          </w:tcPr>
          <w:p w14:paraId="43835EC2" w14:textId="77777777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Total</w:t>
            </w:r>
          </w:p>
          <w:p w14:paraId="7AFBEA49" w14:textId="3717B289" w:rsidR="00781AAB" w:rsidRPr="006C43C2" w:rsidRDefault="00781AAB" w:rsidP="00413623">
            <w:pPr>
              <w:tabs>
                <w:tab w:val="left" w:pos="3790"/>
              </w:tabs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</w:t>
            </w:r>
            <w:r w:rsidRPr="006C43C2">
              <w:rPr>
                <w:rFonts w:ascii="Times New Roman" w:eastAsia="굴림"/>
                <w:szCs w:val="20"/>
              </w:rPr>
              <w:t>=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91</w:t>
            </w:r>
            <w:r w:rsidRPr="006C43C2">
              <w:rPr>
                <w:rFonts w:ascii="Times New Roman" w:eastAsia="굴림"/>
                <w:szCs w:val="20"/>
              </w:rPr>
              <w:t>)</w:t>
            </w:r>
          </w:p>
        </w:tc>
        <w:tc>
          <w:tcPr>
            <w:tcW w:w="246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C73EDA" w14:textId="1426F514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Maximal size of abscess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</w:tcBorders>
            <w:vAlign w:val="center"/>
          </w:tcPr>
          <w:p w14:paraId="3AC2ECC4" w14:textId="75AB8BB7" w:rsidR="00781AAB" w:rsidRPr="006C43C2" w:rsidRDefault="00781AAB" w:rsidP="00413623">
            <w:pPr>
              <w:tabs>
                <w:tab w:val="left" w:pos="3790"/>
              </w:tabs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P value</w:t>
            </w:r>
          </w:p>
        </w:tc>
      </w:tr>
      <w:tr w:rsidR="006C43C2" w:rsidRPr="006C43C2" w14:paraId="61AF1DB1" w14:textId="77777777" w:rsidTr="00781AAB">
        <w:trPr>
          <w:trHeight w:hRule="exact" w:val="564"/>
        </w:trPr>
        <w:tc>
          <w:tcPr>
            <w:tcW w:w="1191" w:type="pct"/>
            <w:vMerge/>
            <w:tcBorders>
              <w:bottom w:val="single" w:sz="4" w:space="0" w:color="auto"/>
            </w:tcBorders>
            <w:vAlign w:val="center"/>
          </w:tcPr>
          <w:p w14:paraId="47C35964" w14:textId="5D1AF735" w:rsidR="00781AAB" w:rsidRPr="006C43C2" w:rsidRDefault="00781AAB" w:rsidP="00413623">
            <w:pPr>
              <w:wordWrap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  <w:vAlign w:val="center"/>
          </w:tcPr>
          <w:p w14:paraId="32E16A2D" w14:textId="525289F5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C0DFCE" w14:textId="77777777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&lt; 5 cm</w:t>
            </w:r>
          </w:p>
          <w:p w14:paraId="7971C6CC" w14:textId="76818A6E" w:rsidR="00781AAB" w:rsidRPr="006C43C2" w:rsidRDefault="00781AAB" w:rsidP="00413623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</w:t>
            </w:r>
            <w:r w:rsidRPr="006C43C2">
              <w:rPr>
                <w:rFonts w:ascii="Times New Roman" w:eastAsia="굴림"/>
                <w:szCs w:val="20"/>
              </w:rPr>
              <w:t>=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38</w:t>
            </w:r>
            <w:r w:rsidRPr="006C43C2">
              <w:rPr>
                <w:rFonts w:ascii="Times New Roman" w:eastAsia="굴림"/>
                <w:szCs w:val="20"/>
              </w:rPr>
              <w:t>)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362584" w14:textId="77777777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5~10 cm</w:t>
            </w:r>
          </w:p>
          <w:p w14:paraId="5AC19D5C" w14:textId="78CB8E62" w:rsidR="00781AAB" w:rsidRPr="006C43C2" w:rsidRDefault="00781AAB" w:rsidP="00413623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(n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</w:t>
            </w:r>
            <w:r w:rsidRPr="006C43C2">
              <w:rPr>
                <w:rFonts w:ascii="Times New Roman" w:eastAsia="굴림"/>
                <w:szCs w:val="20"/>
              </w:rPr>
              <w:t>=</w:t>
            </w:r>
            <w:r w:rsidR="00D8493E" w:rsidRPr="006C43C2">
              <w:rPr>
                <w:rFonts w:ascii="Times New Roman" w:eastAsia="굴림"/>
                <w:szCs w:val="20"/>
              </w:rPr>
              <w:t xml:space="preserve"> 46</w:t>
            </w:r>
            <w:r w:rsidRPr="006C43C2">
              <w:rPr>
                <w:rFonts w:ascii="Times New Roman" w:eastAsia="굴림"/>
                <w:szCs w:val="20"/>
              </w:rPr>
              <w:t>)</w:t>
            </w:r>
          </w:p>
        </w:tc>
        <w:tc>
          <w:tcPr>
            <w:tcW w:w="7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68AD9A" w14:textId="77777777" w:rsidR="00781AAB" w:rsidRPr="006C43C2" w:rsidRDefault="00781AAB" w:rsidP="00413623">
            <w:pPr>
              <w:tabs>
                <w:tab w:val="left" w:pos="3790"/>
              </w:tabs>
              <w:wordWrap/>
              <w:adjustRightInd w:val="0"/>
              <w:snapToGrid w:val="0"/>
              <w:contextualSpacing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≥ 10 cm</w:t>
            </w:r>
          </w:p>
          <w:p w14:paraId="3D4F20D0" w14:textId="322FE546" w:rsidR="00781AAB" w:rsidRPr="006C43C2" w:rsidRDefault="00781AAB" w:rsidP="00413623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Ansi="Times New Roman" w:cs="Times New Roman"/>
                <w:szCs w:val="20"/>
              </w:rPr>
              <w:t>(n</w:t>
            </w:r>
            <w:r w:rsidR="00D8493E" w:rsidRPr="006C43C2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6C43C2">
              <w:rPr>
                <w:rFonts w:ascii="Times New Roman" w:eastAsia="굴림" w:hAnsi="Times New Roman" w:cs="Times New Roman"/>
                <w:szCs w:val="20"/>
              </w:rPr>
              <w:t>=</w:t>
            </w:r>
            <w:r w:rsidR="00D8493E" w:rsidRPr="006C43C2">
              <w:rPr>
                <w:rFonts w:ascii="Times New Roman" w:eastAsia="굴림" w:hAnsi="Times New Roman" w:cs="Times New Roman"/>
                <w:szCs w:val="20"/>
              </w:rPr>
              <w:t xml:space="preserve"> 7</w:t>
            </w:r>
            <w:r w:rsidRPr="006C43C2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7A2111A7" w14:textId="0758D337" w:rsidR="00781AAB" w:rsidRPr="006C43C2" w:rsidRDefault="00781AAB" w:rsidP="00413623">
            <w:pPr>
              <w:tabs>
                <w:tab w:val="left" w:pos="3790"/>
              </w:tabs>
              <w:wordWrap/>
              <w:snapToGrid w:val="0"/>
              <w:jc w:val="center"/>
              <w:rPr>
                <w:rFonts w:ascii="Times New Roman" w:eastAsia="굴림"/>
                <w:szCs w:val="20"/>
              </w:rPr>
            </w:pPr>
          </w:p>
        </w:tc>
      </w:tr>
      <w:tr w:rsidR="006C43C2" w:rsidRPr="006C43C2" w14:paraId="3758C8B5" w14:textId="77777777" w:rsidTr="003C5EE6">
        <w:trPr>
          <w:trHeight w:hRule="exact" w:val="329"/>
        </w:trPr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612EA0B" w14:textId="0EA3461E" w:rsidR="00D8493E" w:rsidRPr="006C43C2" w:rsidRDefault="00D8493E" w:rsidP="00D8493E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W</w:t>
            </w:r>
            <w:r w:rsidRPr="006C43C2">
              <w:rPr>
                <w:rFonts w:ascii="Times New Roman" w:eastAsia="굴림"/>
                <w:szCs w:val="20"/>
              </w:rPr>
              <w:t>ithin normal range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DE69646" w14:textId="493716F6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4</w:t>
            </w:r>
            <w:r w:rsidRPr="006C43C2">
              <w:rPr>
                <w:rFonts w:ascii="Times New Roman" w:eastAsia="굴림"/>
                <w:szCs w:val="20"/>
              </w:rPr>
              <w:t>3 (47.3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6EA95A32" w14:textId="1A8E6B8F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20 (52.6)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71F624D3" w14:textId="64C1187A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22 (47.8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0AEFABD1" w14:textId="770EADA9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1 (14.3)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1DA0A7F9" w14:textId="190C8BA8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>.174</w:t>
            </w:r>
          </w:p>
        </w:tc>
      </w:tr>
      <w:tr w:rsidR="006C43C2" w:rsidRPr="006C43C2" w14:paraId="5DC2A58F" w14:textId="77777777" w:rsidTr="003C5EE6">
        <w:trPr>
          <w:trHeight w:hRule="exact" w:val="329"/>
        </w:trPr>
        <w:tc>
          <w:tcPr>
            <w:tcW w:w="1191" w:type="pct"/>
            <w:vAlign w:val="center"/>
          </w:tcPr>
          <w:p w14:paraId="6418AC02" w14:textId="3F5EA34A" w:rsidR="00D8493E" w:rsidRPr="006C43C2" w:rsidRDefault="00D8493E" w:rsidP="00D8493E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N</w:t>
            </w:r>
            <w:r w:rsidRPr="006C43C2">
              <w:rPr>
                <w:rFonts w:ascii="Times New Roman" w:eastAsia="굴림"/>
                <w:szCs w:val="20"/>
              </w:rPr>
              <w:t>ewly detected lesion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A036CB7" w14:textId="413A613A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94" w:type="pct"/>
            <w:shd w:val="clear" w:color="auto" w:fill="FFFFFF"/>
            <w:vAlign w:val="center"/>
          </w:tcPr>
          <w:p w14:paraId="218BA3EB" w14:textId="6FB9AD4D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873" w:type="pct"/>
            <w:shd w:val="clear" w:color="auto" w:fill="FFFFFF"/>
            <w:vAlign w:val="center"/>
          </w:tcPr>
          <w:p w14:paraId="051C2406" w14:textId="1324395F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94" w:type="pct"/>
            <w:shd w:val="clear" w:color="auto" w:fill="FFFFFF"/>
            <w:vAlign w:val="center"/>
          </w:tcPr>
          <w:p w14:paraId="239EAFC1" w14:textId="0E880493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BAB82B8" w14:textId="3BE9AC69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</w:p>
        </w:tc>
      </w:tr>
      <w:tr w:rsidR="006C43C2" w:rsidRPr="006C43C2" w14:paraId="1839091F" w14:textId="77777777" w:rsidTr="003C5EE6">
        <w:trPr>
          <w:trHeight w:hRule="exact" w:val="329"/>
        </w:trPr>
        <w:tc>
          <w:tcPr>
            <w:tcW w:w="1191" w:type="pct"/>
            <w:vAlign w:val="center"/>
          </w:tcPr>
          <w:p w14:paraId="0F563B30" w14:textId="2CAB30B7" w:rsidR="00D8493E" w:rsidRPr="006C43C2" w:rsidRDefault="00D8493E" w:rsidP="00D8493E">
            <w:pPr>
              <w:wordWrap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 Colon malignancy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176E1949" w14:textId="6178BC06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5 (5.5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7A296AEA" w14:textId="5915208B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2 (5.3)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21F781FB" w14:textId="5ED4DDC1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2 (4.3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F422E1C" w14:textId="3CAA9479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1 (14.3)</w:t>
            </w:r>
          </w:p>
        </w:tc>
        <w:tc>
          <w:tcPr>
            <w:tcW w:w="555" w:type="pct"/>
            <w:vAlign w:val="center"/>
          </w:tcPr>
          <w:p w14:paraId="403DA6E9" w14:textId="272BE333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>.559</w:t>
            </w:r>
          </w:p>
        </w:tc>
      </w:tr>
      <w:tr w:rsidR="006C43C2" w:rsidRPr="006C43C2" w14:paraId="66AB8630" w14:textId="77777777" w:rsidTr="003C5EE6">
        <w:trPr>
          <w:trHeight w:hRule="exact" w:val="329"/>
        </w:trPr>
        <w:tc>
          <w:tcPr>
            <w:tcW w:w="1191" w:type="pct"/>
            <w:vAlign w:val="center"/>
          </w:tcPr>
          <w:p w14:paraId="5F1FA0E2" w14:textId="3592F502" w:rsidR="00D8493E" w:rsidRPr="006C43C2" w:rsidRDefault="00D8493E" w:rsidP="00D8493E">
            <w:pPr>
              <w:wordWrap/>
              <w:jc w:val="left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 xml:space="preserve"> Colon polyp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E290F09" w14:textId="6FD21828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37 (40.7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5B6BE7E6" w14:textId="0DE9B017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11 (28.9)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55AC4EAD" w14:textId="274C225C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21 (45.7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4E5320CF" w14:textId="1FA94AE2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5 (71.4)</w:t>
            </w:r>
          </w:p>
        </w:tc>
        <w:tc>
          <w:tcPr>
            <w:tcW w:w="555" w:type="pct"/>
            <w:vAlign w:val="center"/>
          </w:tcPr>
          <w:p w14:paraId="39B4C30C" w14:textId="7EADB278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>.068</w:t>
            </w:r>
          </w:p>
        </w:tc>
      </w:tr>
      <w:tr w:rsidR="006C43C2" w:rsidRPr="006C43C2" w14:paraId="0725E166" w14:textId="77777777" w:rsidTr="003C5EE6">
        <w:trPr>
          <w:trHeight w:hRule="exact" w:val="329"/>
        </w:trPr>
        <w:tc>
          <w:tcPr>
            <w:tcW w:w="1191" w:type="pct"/>
            <w:vAlign w:val="center"/>
          </w:tcPr>
          <w:p w14:paraId="5A27020B" w14:textId="694343EB" w:rsidR="00D8493E" w:rsidRPr="006C43C2" w:rsidRDefault="00D8493E" w:rsidP="00D8493E">
            <w:pPr>
              <w:wordWrap/>
              <w:ind w:firstLineChars="50" w:firstLine="100"/>
              <w:jc w:val="left"/>
              <w:rPr>
                <w:rFonts w:ascii="Times New Roman" w:eastAsia="굴림"/>
                <w:b/>
                <w:bCs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Colonic diverticulum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22DA465D" w14:textId="54918E0C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1</w:t>
            </w:r>
            <w:r w:rsidRPr="006C43C2">
              <w:rPr>
                <w:rFonts w:ascii="Times New Roman" w:eastAsia="굴림"/>
                <w:szCs w:val="20"/>
              </w:rPr>
              <w:t>0 (11.0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258655B6" w14:textId="69F59889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3 (7.9)</w:t>
            </w:r>
          </w:p>
        </w:tc>
        <w:tc>
          <w:tcPr>
            <w:tcW w:w="873" w:type="pct"/>
            <w:shd w:val="clear" w:color="auto" w:fill="FFFFFF"/>
            <w:vAlign w:val="center"/>
          </w:tcPr>
          <w:p w14:paraId="2D92E84E" w14:textId="2ECEF6D2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7 (15.2)</w:t>
            </w:r>
          </w:p>
        </w:tc>
        <w:tc>
          <w:tcPr>
            <w:tcW w:w="794" w:type="pct"/>
            <w:shd w:val="clear" w:color="auto" w:fill="FFFFFF"/>
            <w:vAlign w:val="center"/>
          </w:tcPr>
          <w:p w14:paraId="77E6D339" w14:textId="54DF9022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/>
                <w:szCs w:val="20"/>
              </w:rPr>
              <w:t>0 (0.0)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1BA795AD" w14:textId="46296034" w:rsidR="00D8493E" w:rsidRPr="006C43C2" w:rsidRDefault="00D8493E" w:rsidP="00D8493E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6C43C2">
              <w:rPr>
                <w:rFonts w:ascii="Times New Roman" w:eastAsia="굴림" w:hint="eastAsia"/>
                <w:szCs w:val="20"/>
              </w:rPr>
              <w:t>0</w:t>
            </w:r>
            <w:r w:rsidRPr="006C43C2">
              <w:rPr>
                <w:rFonts w:ascii="Times New Roman" w:eastAsia="굴림"/>
                <w:szCs w:val="20"/>
              </w:rPr>
              <w:t>.354</w:t>
            </w:r>
          </w:p>
        </w:tc>
      </w:tr>
    </w:tbl>
    <w:p w14:paraId="5344A779" w14:textId="30377A03" w:rsidR="001F2663" w:rsidRPr="006C43C2" w:rsidRDefault="001F2663" w:rsidP="001F2663">
      <w:pPr>
        <w:wordWrap/>
        <w:adjustRightInd w:val="0"/>
        <w:rPr>
          <w:rFonts w:ascii="Times New Roman" w:eastAsia="굴림"/>
          <w:sz w:val="18"/>
          <w:szCs w:val="18"/>
          <w:lang w:val="da-DK"/>
        </w:rPr>
      </w:pPr>
      <w:r w:rsidRPr="006C43C2">
        <w:rPr>
          <w:rFonts w:ascii="Times New Roman" w:eastAsia="AdvGulliv-R"/>
          <w:kern w:val="0"/>
          <w:sz w:val="18"/>
          <w:szCs w:val="18"/>
        </w:rPr>
        <w:t xml:space="preserve">Data were expressed as </w:t>
      </w:r>
      <w:r w:rsidR="00704017" w:rsidRPr="006C43C2">
        <w:rPr>
          <w:rFonts w:ascii="Times New Roman" w:eastAsia="AdvGulliv-R"/>
          <w:kern w:val="0"/>
          <w:sz w:val="18"/>
          <w:szCs w:val="18"/>
        </w:rPr>
        <w:t>number (percentage)</w:t>
      </w:r>
      <w:r w:rsidR="00EB23F2" w:rsidRPr="006C43C2">
        <w:rPr>
          <w:rFonts w:ascii="Times New Roman" w:eastAsia="AdvGulliv-R"/>
          <w:kern w:val="0"/>
          <w:sz w:val="18"/>
          <w:szCs w:val="18"/>
        </w:rPr>
        <w:t>.</w:t>
      </w:r>
    </w:p>
    <w:p w14:paraId="0BD9A740" w14:textId="77777777" w:rsidR="001F2663" w:rsidRPr="006C43C2" w:rsidRDefault="001F2663" w:rsidP="001F2663">
      <w:pPr>
        <w:wordWrap/>
        <w:adjustRightInd w:val="0"/>
        <w:rPr>
          <w:rFonts w:ascii="Times New Roman" w:eastAsia="굴림"/>
          <w:sz w:val="18"/>
          <w:szCs w:val="18"/>
          <w:lang w:val="da-DK"/>
        </w:rPr>
      </w:pPr>
    </w:p>
    <w:p w14:paraId="37F1F102" w14:textId="77777777" w:rsidR="001F2663" w:rsidRPr="006C43C2" w:rsidRDefault="001F2663" w:rsidP="001F2663">
      <w:pPr>
        <w:rPr>
          <w:rFonts w:ascii="Times New Roman"/>
          <w:b/>
          <w:szCs w:val="20"/>
          <w:lang w:val="da-DK"/>
        </w:rPr>
      </w:pPr>
      <w:r w:rsidRPr="006C43C2">
        <w:rPr>
          <w:rFonts w:ascii="Times New Roman"/>
          <w:b/>
          <w:szCs w:val="20"/>
          <w:lang w:val="da-DK"/>
        </w:rPr>
        <w:fldChar w:fldCharType="begin"/>
      </w:r>
      <w:r w:rsidRPr="006C43C2">
        <w:rPr>
          <w:rFonts w:ascii="Times New Roman"/>
          <w:b/>
          <w:szCs w:val="20"/>
          <w:lang w:val="da-DK"/>
        </w:rPr>
        <w:instrText xml:space="preserve"> ADDIN EN.REFLIST </w:instrText>
      </w:r>
      <w:r w:rsidRPr="006C43C2">
        <w:rPr>
          <w:rFonts w:ascii="Times New Roman"/>
          <w:b/>
          <w:szCs w:val="20"/>
          <w:lang w:val="da-DK"/>
        </w:rPr>
        <w:fldChar w:fldCharType="end"/>
      </w:r>
    </w:p>
    <w:p w14:paraId="1F0176FA" w14:textId="20D7E159" w:rsidR="001F2663" w:rsidRPr="006C43C2" w:rsidRDefault="001F2663" w:rsidP="00E7528F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sz w:val="24"/>
          <w:lang w:val="da-DK"/>
        </w:rPr>
      </w:pPr>
    </w:p>
    <w:sectPr w:rsidR="001F2663" w:rsidRPr="006C43C2" w:rsidSect="009C49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60A2D" w14:textId="77777777" w:rsidR="0025754B" w:rsidRDefault="0025754B" w:rsidP="00695F06">
      <w:r>
        <w:separator/>
      </w:r>
    </w:p>
  </w:endnote>
  <w:endnote w:type="continuationSeparator" w:id="0">
    <w:p w14:paraId="316C767A" w14:textId="77777777" w:rsidR="0025754B" w:rsidRDefault="0025754B" w:rsidP="0069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utiger LT 47 Light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F8347" w14:textId="77777777" w:rsidR="0025754B" w:rsidRDefault="0025754B" w:rsidP="00695F06">
      <w:r>
        <w:separator/>
      </w:r>
    </w:p>
  </w:footnote>
  <w:footnote w:type="continuationSeparator" w:id="0">
    <w:p w14:paraId="251B4AD3" w14:textId="77777777" w:rsidR="0025754B" w:rsidRDefault="0025754B" w:rsidP="00695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zczNTY1tjQzMTZV0lEKTi0uzszPAymwrAUAKRTI7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e0x509zz058epf5y5satxr95w0x0rttsr&quot;&gt;Probiotics_CAP-Converted&lt;record-ids&gt;&lt;item&gt;2&lt;/item&gt;&lt;item&gt;3&lt;/item&gt;&lt;item&gt;27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7&lt;/item&gt;&lt;item&gt;60&lt;/item&gt;&lt;item&gt;62&lt;/item&gt;&lt;item&gt;65&lt;/item&gt;&lt;item&gt;66&lt;/item&gt;&lt;item&gt;68&lt;/item&gt;&lt;item&gt;69&lt;/item&gt;&lt;item&gt;71&lt;/item&gt;&lt;item&gt;72&lt;/item&gt;&lt;item&gt;73&lt;/item&gt;&lt;item&gt;77&lt;/item&gt;&lt;/record-ids&gt;&lt;/item&gt;&lt;/Libraries&gt;"/>
  </w:docVars>
  <w:rsids>
    <w:rsidRoot w:val="009B4392"/>
    <w:rsid w:val="00001179"/>
    <w:rsid w:val="00003475"/>
    <w:rsid w:val="00003780"/>
    <w:rsid w:val="00005118"/>
    <w:rsid w:val="000051F7"/>
    <w:rsid w:val="000106BE"/>
    <w:rsid w:val="00010C26"/>
    <w:rsid w:val="00013521"/>
    <w:rsid w:val="000167DC"/>
    <w:rsid w:val="00022C38"/>
    <w:rsid w:val="000266B6"/>
    <w:rsid w:val="00032164"/>
    <w:rsid w:val="0003271C"/>
    <w:rsid w:val="000347E3"/>
    <w:rsid w:val="000462B0"/>
    <w:rsid w:val="0005700B"/>
    <w:rsid w:val="00066EB4"/>
    <w:rsid w:val="00075BFE"/>
    <w:rsid w:val="0007756A"/>
    <w:rsid w:val="00081054"/>
    <w:rsid w:val="00081CDC"/>
    <w:rsid w:val="00083FFF"/>
    <w:rsid w:val="00085299"/>
    <w:rsid w:val="00086838"/>
    <w:rsid w:val="00086E51"/>
    <w:rsid w:val="000878C5"/>
    <w:rsid w:val="00087A9F"/>
    <w:rsid w:val="00090C57"/>
    <w:rsid w:val="000A4121"/>
    <w:rsid w:val="000A59BE"/>
    <w:rsid w:val="000B3983"/>
    <w:rsid w:val="000B3F9A"/>
    <w:rsid w:val="000C15D4"/>
    <w:rsid w:val="000C24EF"/>
    <w:rsid w:val="000C49D4"/>
    <w:rsid w:val="000D0672"/>
    <w:rsid w:val="000D2689"/>
    <w:rsid w:val="000D5E58"/>
    <w:rsid w:val="000D7951"/>
    <w:rsid w:val="000D7BD1"/>
    <w:rsid w:val="000E10B4"/>
    <w:rsid w:val="000E1CCD"/>
    <w:rsid w:val="000E1CF9"/>
    <w:rsid w:val="000E322C"/>
    <w:rsid w:val="000E6F28"/>
    <w:rsid w:val="000E746D"/>
    <w:rsid w:val="000F3AA7"/>
    <w:rsid w:val="000F4409"/>
    <w:rsid w:val="001063CA"/>
    <w:rsid w:val="00111D9F"/>
    <w:rsid w:val="00115C4B"/>
    <w:rsid w:val="00116567"/>
    <w:rsid w:val="00120D48"/>
    <w:rsid w:val="001214B1"/>
    <w:rsid w:val="00127558"/>
    <w:rsid w:val="00131487"/>
    <w:rsid w:val="001331FE"/>
    <w:rsid w:val="001375F7"/>
    <w:rsid w:val="0014369B"/>
    <w:rsid w:val="0014480B"/>
    <w:rsid w:val="0014644C"/>
    <w:rsid w:val="00147769"/>
    <w:rsid w:val="00154A60"/>
    <w:rsid w:val="00154BED"/>
    <w:rsid w:val="0016002F"/>
    <w:rsid w:val="00160DDA"/>
    <w:rsid w:val="00162FF0"/>
    <w:rsid w:val="00166015"/>
    <w:rsid w:val="001679E4"/>
    <w:rsid w:val="00170C74"/>
    <w:rsid w:val="00182E90"/>
    <w:rsid w:val="001839C4"/>
    <w:rsid w:val="00190B4F"/>
    <w:rsid w:val="00193831"/>
    <w:rsid w:val="00195C97"/>
    <w:rsid w:val="00195DF6"/>
    <w:rsid w:val="00197B72"/>
    <w:rsid w:val="001A11D8"/>
    <w:rsid w:val="001A175D"/>
    <w:rsid w:val="001A26D5"/>
    <w:rsid w:val="001A4267"/>
    <w:rsid w:val="001A6CF5"/>
    <w:rsid w:val="001B0084"/>
    <w:rsid w:val="001B0BD9"/>
    <w:rsid w:val="001B16EF"/>
    <w:rsid w:val="001B22E8"/>
    <w:rsid w:val="001B5BCF"/>
    <w:rsid w:val="001C318E"/>
    <w:rsid w:val="001C3337"/>
    <w:rsid w:val="001C3F12"/>
    <w:rsid w:val="001C5943"/>
    <w:rsid w:val="001D1546"/>
    <w:rsid w:val="001D5395"/>
    <w:rsid w:val="001E5386"/>
    <w:rsid w:val="001F1208"/>
    <w:rsid w:val="001F1EF2"/>
    <w:rsid w:val="001F2663"/>
    <w:rsid w:val="001F2B37"/>
    <w:rsid w:val="001F3918"/>
    <w:rsid w:val="001F5376"/>
    <w:rsid w:val="00200318"/>
    <w:rsid w:val="00201599"/>
    <w:rsid w:val="00201D60"/>
    <w:rsid w:val="00204023"/>
    <w:rsid w:val="00206165"/>
    <w:rsid w:val="00211E07"/>
    <w:rsid w:val="0022150E"/>
    <w:rsid w:val="00223D70"/>
    <w:rsid w:val="00226E76"/>
    <w:rsid w:val="00233271"/>
    <w:rsid w:val="00247414"/>
    <w:rsid w:val="00252092"/>
    <w:rsid w:val="0025441B"/>
    <w:rsid w:val="00254CB8"/>
    <w:rsid w:val="00254FB6"/>
    <w:rsid w:val="00256142"/>
    <w:rsid w:val="00256E01"/>
    <w:rsid w:val="00257474"/>
    <w:rsid w:val="0025754B"/>
    <w:rsid w:val="00262426"/>
    <w:rsid w:val="00271F9B"/>
    <w:rsid w:val="00274391"/>
    <w:rsid w:val="00277993"/>
    <w:rsid w:val="00277E0A"/>
    <w:rsid w:val="00283398"/>
    <w:rsid w:val="00283B66"/>
    <w:rsid w:val="002875AC"/>
    <w:rsid w:val="00293DE3"/>
    <w:rsid w:val="00294C5C"/>
    <w:rsid w:val="002A3842"/>
    <w:rsid w:val="002B4210"/>
    <w:rsid w:val="002B477C"/>
    <w:rsid w:val="002B4B24"/>
    <w:rsid w:val="002B5677"/>
    <w:rsid w:val="002B5C18"/>
    <w:rsid w:val="002C3A2F"/>
    <w:rsid w:val="002C45D1"/>
    <w:rsid w:val="002D267A"/>
    <w:rsid w:val="002D3E95"/>
    <w:rsid w:val="002D44E1"/>
    <w:rsid w:val="002D7092"/>
    <w:rsid w:val="002D747F"/>
    <w:rsid w:val="002D754C"/>
    <w:rsid w:val="002E0ABD"/>
    <w:rsid w:val="002E31C4"/>
    <w:rsid w:val="002E3A31"/>
    <w:rsid w:val="002F425C"/>
    <w:rsid w:val="002F45E4"/>
    <w:rsid w:val="002F494F"/>
    <w:rsid w:val="002F6B95"/>
    <w:rsid w:val="002F7121"/>
    <w:rsid w:val="00300D27"/>
    <w:rsid w:val="00301905"/>
    <w:rsid w:val="00302D0E"/>
    <w:rsid w:val="003063A4"/>
    <w:rsid w:val="00310805"/>
    <w:rsid w:val="00310FBF"/>
    <w:rsid w:val="003147BF"/>
    <w:rsid w:val="00315FB5"/>
    <w:rsid w:val="003227C7"/>
    <w:rsid w:val="00323578"/>
    <w:rsid w:val="00325BBD"/>
    <w:rsid w:val="00330018"/>
    <w:rsid w:val="00340ADB"/>
    <w:rsid w:val="003447D9"/>
    <w:rsid w:val="0034587E"/>
    <w:rsid w:val="00350F82"/>
    <w:rsid w:val="0035173D"/>
    <w:rsid w:val="00354688"/>
    <w:rsid w:val="00357E17"/>
    <w:rsid w:val="00360647"/>
    <w:rsid w:val="003614B6"/>
    <w:rsid w:val="00364187"/>
    <w:rsid w:val="00370A7D"/>
    <w:rsid w:val="00371318"/>
    <w:rsid w:val="00373C06"/>
    <w:rsid w:val="003756DE"/>
    <w:rsid w:val="0038561D"/>
    <w:rsid w:val="003915F6"/>
    <w:rsid w:val="00394311"/>
    <w:rsid w:val="003953C8"/>
    <w:rsid w:val="003978D0"/>
    <w:rsid w:val="00397CB2"/>
    <w:rsid w:val="003A0783"/>
    <w:rsid w:val="003A4AB3"/>
    <w:rsid w:val="003A57D9"/>
    <w:rsid w:val="003B2D3F"/>
    <w:rsid w:val="003B3357"/>
    <w:rsid w:val="003B3C81"/>
    <w:rsid w:val="003B5886"/>
    <w:rsid w:val="003B6A79"/>
    <w:rsid w:val="003B77D9"/>
    <w:rsid w:val="003C0916"/>
    <w:rsid w:val="003C13C5"/>
    <w:rsid w:val="003C169D"/>
    <w:rsid w:val="003C5EE6"/>
    <w:rsid w:val="003C6440"/>
    <w:rsid w:val="003D75DF"/>
    <w:rsid w:val="003E164D"/>
    <w:rsid w:val="003E2443"/>
    <w:rsid w:val="003E3D40"/>
    <w:rsid w:val="003E42DD"/>
    <w:rsid w:val="003E4500"/>
    <w:rsid w:val="003F15D8"/>
    <w:rsid w:val="003F1BF5"/>
    <w:rsid w:val="003F1D51"/>
    <w:rsid w:val="003F1EDA"/>
    <w:rsid w:val="003F2BAF"/>
    <w:rsid w:val="003F6428"/>
    <w:rsid w:val="003F7347"/>
    <w:rsid w:val="00400339"/>
    <w:rsid w:val="0040131C"/>
    <w:rsid w:val="004014A8"/>
    <w:rsid w:val="00404A3D"/>
    <w:rsid w:val="00404B56"/>
    <w:rsid w:val="00412C41"/>
    <w:rsid w:val="00413623"/>
    <w:rsid w:val="00426FC8"/>
    <w:rsid w:val="00427FAA"/>
    <w:rsid w:val="004310D6"/>
    <w:rsid w:val="00442C76"/>
    <w:rsid w:val="0044480A"/>
    <w:rsid w:val="00447C7C"/>
    <w:rsid w:val="00447FEB"/>
    <w:rsid w:val="0045095B"/>
    <w:rsid w:val="00452EB1"/>
    <w:rsid w:val="00454F19"/>
    <w:rsid w:val="0045726A"/>
    <w:rsid w:val="00466E0F"/>
    <w:rsid w:val="00471DFC"/>
    <w:rsid w:val="004729FA"/>
    <w:rsid w:val="0047397A"/>
    <w:rsid w:val="00473AFB"/>
    <w:rsid w:val="00475A2A"/>
    <w:rsid w:val="004762C6"/>
    <w:rsid w:val="004769B7"/>
    <w:rsid w:val="00476C9C"/>
    <w:rsid w:val="0048069B"/>
    <w:rsid w:val="00484DD6"/>
    <w:rsid w:val="004901FF"/>
    <w:rsid w:val="0049326A"/>
    <w:rsid w:val="00493A45"/>
    <w:rsid w:val="00493A56"/>
    <w:rsid w:val="00495D3F"/>
    <w:rsid w:val="00495E4A"/>
    <w:rsid w:val="004A1531"/>
    <w:rsid w:val="004A64DA"/>
    <w:rsid w:val="004A6936"/>
    <w:rsid w:val="004A6F2B"/>
    <w:rsid w:val="004B6EBA"/>
    <w:rsid w:val="004C0BDE"/>
    <w:rsid w:val="004C15A7"/>
    <w:rsid w:val="004C1F9E"/>
    <w:rsid w:val="004C4D20"/>
    <w:rsid w:val="004C6307"/>
    <w:rsid w:val="004D1418"/>
    <w:rsid w:val="004D152A"/>
    <w:rsid w:val="004D468C"/>
    <w:rsid w:val="004E16E2"/>
    <w:rsid w:val="00500149"/>
    <w:rsid w:val="005016A4"/>
    <w:rsid w:val="0050288E"/>
    <w:rsid w:val="005035BD"/>
    <w:rsid w:val="005048B7"/>
    <w:rsid w:val="00504A11"/>
    <w:rsid w:val="0050660B"/>
    <w:rsid w:val="0051377F"/>
    <w:rsid w:val="005142BA"/>
    <w:rsid w:val="00514591"/>
    <w:rsid w:val="00520765"/>
    <w:rsid w:val="00521AA4"/>
    <w:rsid w:val="00522722"/>
    <w:rsid w:val="0052568A"/>
    <w:rsid w:val="00527604"/>
    <w:rsid w:val="00530043"/>
    <w:rsid w:val="00543003"/>
    <w:rsid w:val="005437E0"/>
    <w:rsid w:val="00547F1F"/>
    <w:rsid w:val="00550EC5"/>
    <w:rsid w:val="0055165A"/>
    <w:rsid w:val="00553EFE"/>
    <w:rsid w:val="0055401F"/>
    <w:rsid w:val="00555F91"/>
    <w:rsid w:val="0056521A"/>
    <w:rsid w:val="00565395"/>
    <w:rsid w:val="005659CB"/>
    <w:rsid w:val="00567CA2"/>
    <w:rsid w:val="00570D23"/>
    <w:rsid w:val="0057234A"/>
    <w:rsid w:val="00574A0D"/>
    <w:rsid w:val="005804D1"/>
    <w:rsid w:val="00581090"/>
    <w:rsid w:val="0058494D"/>
    <w:rsid w:val="00585A7C"/>
    <w:rsid w:val="0059113A"/>
    <w:rsid w:val="005920F6"/>
    <w:rsid w:val="005923AA"/>
    <w:rsid w:val="00594441"/>
    <w:rsid w:val="005B31ED"/>
    <w:rsid w:val="005B5B8A"/>
    <w:rsid w:val="005B5F07"/>
    <w:rsid w:val="005B6FDD"/>
    <w:rsid w:val="005C0A1A"/>
    <w:rsid w:val="005C0E17"/>
    <w:rsid w:val="005C1A91"/>
    <w:rsid w:val="005C3422"/>
    <w:rsid w:val="005C41C6"/>
    <w:rsid w:val="005C5613"/>
    <w:rsid w:val="005C7230"/>
    <w:rsid w:val="005D0FDD"/>
    <w:rsid w:val="005D1FBA"/>
    <w:rsid w:val="005D6276"/>
    <w:rsid w:val="005E6AB0"/>
    <w:rsid w:val="006019AF"/>
    <w:rsid w:val="00603F89"/>
    <w:rsid w:val="00607027"/>
    <w:rsid w:val="0061501F"/>
    <w:rsid w:val="006162AD"/>
    <w:rsid w:val="00616C94"/>
    <w:rsid w:val="0062037D"/>
    <w:rsid w:val="0062061E"/>
    <w:rsid w:val="0063303B"/>
    <w:rsid w:val="00633AC0"/>
    <w:rsid w:val="006364DA"/>
    <w:rsid w:val="00636FDC"/>
    <w:rsid w:val="006419C1"/>
    <w:rsid w:val="00641EA2"/>
    <w:rsid w:val="00643546"/>
    <w:rsid w:val="00646558"/>
    <w:rsid w:val="0065185D"/>
    <w:rsid w:val="00651FC1"/>
    <w:rsid w:val="006579DE"/>
    <w:rsid w:val="006646C3"/>
    <w:rsid w:val="00665ADD"/>
    <w:rsid w:val="00666AB9"/>
    <w:rsid w:val="00670B48"/>
    <w:rsid w:val="006758AC"/>
    <w:rsid w:val="006775C0"/>
    <w:rsid w:val="006777BB"/>
    <w:rsid w:val="00687086"/>
    <w:rsid w:val="00693359"/>
    <w:rsid w:val="00695F06"/>
    <w:rsid w:val="00696231"/>
    <w:rsid w:val="006A259C"/>
    <w:rsid w:val="006A3208"/>
    <w:rsid w:val="006A4E3D"/>
    <w:rsid w:val="006A4F8B"/>
    <w:rsid w:val="006A7886"/>
    <w:rsid w:val="006B156E"/>
    <w:rsid w:val="006B1AED"/>
    <w:rsid w:val="006B24B6"/>
    <w:rsid w:val="006B527D"/>
    <w:rsid w:val="006B55CA"/>
    <w:rsid w:val="006C03D6"/>
    <w:rsid w:val="006C0720"/>
    <w:rsid w:val="006C101F"/>
    <w:rsid w:val="006C2E42"/>
    <w:rsid w:val="006C43C2"/>
    <w:rsid w:val="006C4CCC"/>
    <w:rsid w:val="006C7BBC"/>
    <w:rsid w:val="006D0F36"/>
    <w:rsid w:val="006D3CF1"/>
    <w:rsid w:val="006D5E7F"/>
    <w:rsid w:val="006D6B88"/>
    <w:rsid w:val="006E0A60"/>
    <w:rsid w:val="006E0ADA"/>
    <w:rsid w:val="006E5C89"/>
    <w:rsid w:val="006F03A5"/>
    <w:rsid w:val="006F05F0"/>
    <w:rsid w:val="006F1C0D"/>
    <w:rsid w:val="006F3FBF"/>
    <w:rsid w:val="00702700"/>
    <w:rsid w:val="00703078"/>
    <w:rsid w:val="00704017"/>
    <w:rsid w:val="00706729"/>
    <w:rsid w:val="00714717"/>
    <w:rsid w:val="00714DF0"/>
    <w:rsid w:val="0071681D"/>
    <w:rsid w:val="00727061"/>
    <w:rsid w:val="00730EF7"/>
    <w:rsid w:val="007316D6"/>
    <w:rsid w:val="00731DC8"/>
    <w:rsid w:val="007330A5"/>
    <w:rsid w:val="00733106"/>
    <w:rsid w:val="007409AE"/>
    <w:rsid w:val="00741F52"/>
    <w:rsid w:val="0074346E"/>
    <w:rsid w:val="00744966"/>
    <w:rsid w:val="007507C5"/>
    <w:rsid w:val="00754E4C"/>
    <w:rsid w:val="007654BD"/>
    <w:rsid w:val="00767A3B"/>
    <w:rsid w:val="007733C6"/>
    <w:rsid w:val="007743B7"/>
    <w:rsid w:val="007748B5"/>
    <w:rsid w:val="007757A1"/>
    <w:rsid w:val="00776D2A"/>
    <w:rsid w:val="00781AAB"/>
    <w:rsid w:val="0078459B"/>
    <w:rsid w:val="00784DA4"/>
    <w:rsid w:val="00791518"/>
    <w:rsid w:val="00794956"/>
    <w:rsid w:val="00794983"/>
    <w:rsid w:val="00797E9D"/>
    <w:rsid w:val="007A357E"/>
    <w:rsid w:val="007A5206"/>
    <w:rsid w:val="007A5372"/>
    <w:rsid w:val="007A5EF7"/>
    <w:rsid w:val="007B0139"/>
    <w:rsid w:val="007B13DB"/>
    <w:rsid w:val="007B2D67"/>
    <w:rsid w:val="007B44EC"/>
    <w:rsid w:val="007B5116"/>
    <w:rsid w:val="007C0C38"/>
    <w:rsid w:val="007C1FA3"/>
    <w:rsid w:val="007C2800"/>
    <w:rsid w:val="007E5B24"/>
    <w:rsid w:val="007E74FA"/>
    <w:rsid w:val="007F0787"/>
    <w:rsid w:val="007F15BB"/>
    <w:rsid w:val="007F19FE"/>
    <w:rsid w:val="008066DC"/>
    <w:rsid w:val="00806B4A"/>
    <w:rsid w:val="00807963"/>
    <w:rsid w:val="00807E7B"/>
    <w:rsid w:val="0081011C"/>
    <w:rsid w:val="00810C45"/>
    <w:rsid w:val="008139ED"/>
    <w:rsid w:val="00820F14"/>
    <w:rsid w:val="00821348"/>
    <w:rsid w:val="00821F0B"/>
    <w:rsid w:val="00826DAD"/>
    <w:rsid w:val="00826F91"/>
    <w:rsid w:val="00830E43"/>
    <w:rsid w:val="00833CDD"/>
    <w:rsid w:val="0083559C"/>
    <w:rsid w:val="008362BF"/>
    <w:rsid w:val="0084018F"/>
    <w:rsid w:val="0085036E"/>
    <w:rsid w:val="00851DA8"/>
    <w:rsid w:val="00853B40"/>
    <w:rsid w:val="0085506A"/>
    <w:rsid w:val="00857364"/>
    <w:rsid w:val="00874251"/>
    <w:rsid w:val="00875305"/>
    <w:rsid w:val="00876292"/>
    <w:rsid w:val="00880D30"/>
    <w:rsid w:val="00883BE0"/>
    <w:rsid w:val="00883E17"/>
    <w:rsid w:val="0088602E"/>
    <w:rsid w:val="00895985"/>
    <w:rsid w:val="008B02EB"/>
    <w:rsid w:val="008B1ACA"/>
    <w:rsid w:val="008B4533"/>
    <w:rsid w:val="008B6075"/>
    <w:rsid w:val="008C2185"/>
    <w:rsid w:val="008C3263"/>
    <w:rsid w:val="008C43FB"/>
    <w:rsid w:val="008D323A"/>
    <w:rsid w:val="008D3F4B"/>
    <w:rsid w:val="008D41EA"/>
    <w:rsid w:val="008E0988"/>
    <w:rsid w:val="008E57BB"/>
    <w:rsid w:val="008E5F03"/>
    <w:rsid w:val="008F13D3"/>
    <w:rsid w:val="008F3E6F"/>
    <w:rsid w:val="008F6553"/>
    <w:rsid w:val="00903001"/>
    <w:rsid w:val="00903D51"/>
    <w:rsid w:val="00910EF3"/>
    <w:rsid w:val="00911BC1"/>
    <w:rsid w:val="00913A24"/>
    <w:rsid w:val="00914D60"/>
    <w:rsid w:val="009178F8"/>
    <w:rsid w:val="009211B3"/>
    <w:rsid w:val="00922EA0"/>
    <w:rsid w:val="0092386C"/>
    <w:rsid w:val="00933868"/>
    <w:rsid w:val="0093402A"/>
    <w:rsid w:val="009355FB"/>
    <w:rsid w:val="00942668"/>
    <w:rsid w:val="00950B00"/>
    <w:rsid w:val="009514C3"/>
    <w:rsid w:val="009536BE"/>
    <w:rsid w:val="009561E0"/>
    <w:rsid w:val="00957B3E"/>
    <w:rsid w:val="009607C8"/>
    <w:rsid w:val="00961372"/>
    <w:rsid w:val="00970332"/>
    <w:rsid w:val="009745D3"/>
    <w:rsid w:val="009777D8"/>
    <w:rsid w:val="00993B93"/>
    <w:rsid w:val="009A08C5"/>
    <w:rsid w:val="009A4A71"/>
    <w:rsid w:val="009A7C03"/>
    <w:rsid w:val="009B4392"/>
    <w:rsid w:val="009B5C2B"/>
    <w:rsid w:val="009B5CC9"/>
    <w:rsid w:val="009C123C"/>
    <w:rsid w:val="009C1656"/>
    <w:rsid w:val="009C4987"/>
    <w:rsid w:val="009C4E51"/>
    <w:rsid w:val="009C5EDD"/>
    <w:rsid w:val="009D1AB7"/>
    <w:rsid w:val="009D283B"/>
    <w:rsid w:val="009D2BC2"/>
    <w:rsid w:val="009D5A3F"/>
    <w:rsid w:val="009D6174"/>
    <w:rsid w:val="009D7E27"/>
    <w:rsid w:val="009E148B"/>
    <w:rsid w:val="009E1825"/>
    <w:rsid w:val="009E58EE"/>
    <w:rsid w:val="009E58FE"/>
    <w:rsid w:val="009E65D8"/>
    <w:rsid w:val="009E7132"/>
    <w:rsid w:val="009F277B"/>
    <w:rsid w:val="009F2AD1"/>
    <w:rsid w:val="00A0588A"/>
    <w:rsid w:val="00A05CCD"/>
    <w:rsid w:val="00A12AD5"/>
    <w:rsid w:val="00A1360B"/>
    <w:rsid w:val="00A14755"/>
    <w:rsid w:val="00A15AA9"/>
    <w:rsid w:val="00A16C2B"/>
    <w:rsid w:val="00A173DD"/>
    <w:rsid w:val="00A204FF"/>
    <w:rsid w:val="00A2154E"/>
    <w:rsid w:val="00A22C0B"/>
    <w:rsid w:val="00A23A5D"/>
    <w:rsid w:val="00A23FB4"/>
    <w:rsid w:val="00A36E4A"/>
    <w:rsid w:val="00A400A7"/>
    <w:rsid w:val="00A4094E"/>
    <w:rsid w:val="00A40EF5"/>
    <w:rsid w:val="00A42F50"/>
    <w:rsid w:val="00A4568A"/>
    <w:rsid w:val="00A463D5"/>
    <w:rsid w:val="00A47D0F"/>
    <w:rsid w:val="00A50E9D"/>
    <w:rsid w:val="00A512B3"/>
    <w:rsid w:val="00A52ACA"/>
    <w:rsid w:val="00A5703E"/>
    <w:rsid w:val="00A60ACF"/>
    <w:rsid w:val="00A60C60"/>
    <w:rsid w:val="00A63C38"/>
    <w:rsid w:val="00A63FAC"/>
    <w:rsid w:val="00A64B7B"/>
    <w:rsid w:val="00A662E7"/>
    <w:rsid w:val="00A7013C"/>
    <w:rsid w:val="00A739D8"/>
    <w:rsid w:val="00A74B66"/>
    <w:rsid w:val="00A75A31"/>
    <w:rsid w:val="00A83CA1"/>
    <w:rsid w:val="00A85AE8"/>
    <w:rsid w:val="00A920B7"/>
    <w:rsid w:val="00A9548E"/>
    <w:rsid w:val="00AA5A35"/>
    <w:rsid w:val="00AB0D3C"/>
    <w:rsid w:val="00AB2B52"/>
    <w:rsid w:val="00AB2D1A"/>
    <w:rsid w:val="00AB7569"/>
    <w:rsid w:val="00AC53A5"/>
    <w:rsid w:val="00AD16DC"/>
    <w:rsid w:val="00AD2247"/>
    <w:rsid w:val="00AD2F2A"/>
    <w:rsid w:val="00AD3AB2"/>
    <w:rsid w:val="00AD3E03"/>
    <w:rsid w:val="00AD66CC"/>
    <w:rsid w:val="00AE4500"/>
    <w:rsid w:val="00AE5892"/>
    <w:rsid w:val="00AE6BBD"/>
    <w:rsid w:val="00AE76FE"/>
    <w:rsid w:val="00AF0718"/>
    <w:rsid w:val="00AF5282"/>
    <w:rsid w:val="00AF7B30"/>
    <w:rsid w:val="00AF7B88"/>
    <w:rsid w:val="00B004DF"/>
    <w:rsid w:val="00B02EB9"/>
    <w:rsid w:val="00B07F31"/>
    <w:rsid w:val="00B12D35"/>
    <w:rsid w:val="00B138D6"/>
    <w:rsid w:val="00B15AD1"/>
    <w:rsid w:val="00B16E75"/>
    <w:rsid w:val="00B16FC6"/>
    <w:rsid w:val="00B17CD2"/>
    <w:rsid w:val="00B17F50"/>
    <w:rsid w:val="00B21EC8"/>
    <w:rsid w:val="00B30013"/>
    <w:rsid w:val="00B34441"/>
    <w:rsid w:val="00B36655"/>
    <w:rsid w:val="00B4462D"/>
    <w:rsid w:val="00B45C94"/>
    <w:rsid w:val="00B46682"/>
    <w:rsid w:val="00B50487"/>
    <w:rsid w:val="00B51C11"/>
    <w:rsid w:val="00B54F8A"/>
    <w:rsid w:val="00B60BED"/>
    <w:rsid w:val="00B6380E"/>
    <w:rsid w:val="00B65396"/>
    <w:rsid w:val="00B67772"/>
    <w:rsid w:val="00B742ED"/>
    <w:rsid w:val="00B74885"/>
    <w:rsid w:val="00B829FE"/>
    <w:rsid w:val="00B83EC8"/>
    <w:rsid w:val="00B926B1"/>
    <w:rsid w:val="00B93EE4"/>
    <w:rsid w:val="00B967C0"/>
    <w:rsid w:val="00B96DB1"/>
    <w:rsid w:val="00BA1B7B"/>
    <w:rsid w:val="00BA4611"/>
    <w:rsid w:val="00BA497D"/>
    <w:rsid w:val="00BB20B0"/>
    <w:rsid w:val="00BC3731"/>
    <w:rsid w:val="00BC53E6"/>
    <w:rsid w:val="00BC7F6F"/>
    <w:rsid w:val="00BD009F"/>
    <w:rsid w:val="00BD43B1"/>
    <w:rsid w:val="00BD6B94"/>
    <w:rsid w:val="00BE0F55"/>
    <w:rsid w:val="00BE2DAC"/>
    <w:rsid w:val="00BE3405"/>
    <w:rsid w:val="00BF0695"/>
    <w:rsid w:val="00BF26AB"/>
    <w:rsid w:val="00BF4399"/>
    <w:rsid w:val="00C00DCA"/>
    <w:rsid w:val="00C05692"/>
    <w:rsid w:val="00C1146B"/>
    <w:rsid w:val="00C13DBE"/>
    <w:rsid w:val="00C13EAE"/>
    <w:rsid w:val="00C32E3A"/>
    <w:rsid w:val="00C350E5"/>
    <w:rsid w:val="00C3768B"/>
    <w:rsid w:val="00C40222"/>
    <w:rsid w:val="00C42806"/>
    <w:rsid w:val="00C45789"/>
    <w:rsid w:val="00C45EFF"/>
    <w:rsid w:val="00C46332"/>
    <w:rsid w:val="00C47995"/>
    <w:rsid w:val="00C514AF"/>
    <w:rsid w:val="00C576C3"/>
    <w:rsid w:val="00C64F8C"/>
    <w:rsid w:val="00C65647"/>
    <w:rsid w:val="00C65AEC"/>
    <w:rsid w:val="00C66BCF"/>
    <w:rsid w:val="00C72ACE"/>
    <w:rsid w:val="00C72D01"/>
    <w:rsid w:val="00C757F1"/>
    <w:rsid w:val="00C84FBC"/>
    <w:rsid w:val="00C931C2"/>
    <w:rsid w:val="00C966DE"/>
    <w:rsid w:val="00C97D5D"/>
    <w:rsid w:val="00CA0136"/>
    <w:rsid w:val="00CA0476"/>
    <w:rsid w:val="00CA2A3F"/>
    <w:rsid w:val="00CA30B2"/>
    <w:rsid w:val="00CA35E7"/>
    <w:rsid w:val="00CA6283"/>
    <w:rsid w:val="00CA662B"/>
    <w:rsid w:val="00CB120C"/>
    <w:rsid w:val="00CB3854"/>
    <w:rsid w:val="00CB3F84"/>
    <w:rsid w:val="00CB4C0F"/>
    <w:rsid w:val="00CB5A8C"/>
    <w:rsid w:val="00CB6646"/>
    <w:rsid w:val="00CB6E69"/>
    <w:rsid w:val="00CB7FA9"/>
    <w:rsid w:val="00CC14E9"/>
    <w:rsid w:val="00CC592A"/>
    <w:rsid w:val="00CD1EC7"/>
    <w:rsid w:val="00CD4873"/>
    <w:rsid w:val="00CE1438"/>
    <w:rsid w:val="00CE3B53"/>
    <w:rsid w:val="00CE4015"/>
    <w:rsid w:val="00CE44E8"/>
    <w:rsid w:val="00CE715C"/>
    <w:rsid w:val="00CF1248"/>
    <w:rsid w:val="00CF1D45"/>
    <w:rsid w:val="00CF1E70"/>
    <w:rsid w:val="00CF671E"/>
    <w:rsid w:val="00CF69C5"/>
    <w:rsid w:val="00D0006C"/>
    <w:rsid w:val="00D153D3"/>
    <w:rsid w:val="00D17E8F"/>
    <w:rsid w:val="00D2297B"/>
    <w:rsid w:val="00D23671"/>
    <w:rsid w:val="00D2412F"/>
    <w:rsid w:val="00D25765"/>
    <w:rsid w:val="00D302F9"/>
    <w:rsid w:val="00D30BFB"/>
    <w:rsid w:val="00D3203B"/>
    <w:rsid w:val="00D340BC"/>
    <w:rsid w:val="00D344D3"/>
    <w:rsid w:val="00D35802"/>
    <w:rsid w:val="00D36AD8"/>
    <w:rsid w:val="00D43B0F"/>
    <w:rsid w:val="00D45BEC"/>
    <w:rsid w:val="00D51291"/>
    <w:rsid w:val="00D528E9"/>
    <w:rsid w:val="00D53F86"/>
    <w:rsid w:val="00D64256"/>
    <w:rsid w:val="00D662FF"/>
    <w:rsid w:val="00D66F2D"/>
    <w:rsid w:val="00D71AC4"/>
    <w:rsid w:val="00D74E4F"/>
    <w:rsid w:val="00D76D3F"/>
    <w:rsid w:val="00D83DF5"/>
    <w:rsid w:val="00D8493E"/>
    <w:rsid w:val="00D86170"/>
    <w:rsid w:val="00D950C8"/>
    <w:rsid w:val="00D96A24"/>
    <w:rsid w:val="00D96AC2"/>
    <w:rsid w:val="00D97231"/>
    <w:rsid w:val="00DA158C"/>
    <w:rsid w:val="00DA7A40"/>
    <w:rsid w:val="00DB2419"/>
    <w:rsid w:val="00DB789C"/>
    <w:rsid w:val="00DC03F5"/>
    <w:rsid w:val="00DC24AF"/>
    <w:rsid w:val="00DC2B13"/>
    <w:rsid w:val="00DC4ACD"/>
    <w:rsid w:val="00DC4B3F"/>
    <w:rsid w:val="00DC63A9"/>
    <w:rsid w:val="00DD3ABD"/>
    <w:rsid w:val="00DD6020"/>
    <w:rsid w:val="00DD731B"/>
    <w:rsid w:val="00DE2D23"/>
    <w:rsid w:val="00DF0F05"/>
    <w:rsid w:val="00DF4AE8"/>
    <w:rsid w:val="00DF609D"/>
    <w:rsid w:val="00E03E21"/>
    <w:rsid w:val="00E052F4"/>
    <w:rsid w:val="00E07723"/>
    <w:rsid w:val="00E15519"/>
    <w:rsid w:val="00E15D06"/>
    <w:rsid w:val="00E16AF9"/>
    <w:rsid w:val="00E2297A"/>
    <w:rsid w:val="00E26A64"/>
    <w:rsid w:val="00E31E8D"/>
    <w:rsid w:val="00E3247D"/>
    <w:rsid w:val="00E33C81"/>
    <w:rsid w:val="00E34E57"/>
    <w:rsid w:val="00E35DA1"/>
    <w:rsid w:val="00E360DF"/>
    <w:rsid w:val="00E364BA"/>
    <w:rsid w:val="00E412C2"/>
    <w:rsid w:val="00E41323"/>
    <w:rsid w:val="00E425E7"/>
    <w:rsid w:val="00E4277D"/>
    <w:rsid w:val="00E460D2"/>
    <w:rsid w:val="00E47877"/>
    <w:rsid w:val="00E50B3B"/>
    <w:rsid w:val="00E51965"/>
    <w:rsid w:val="00E52B6B"/>
    <w:rsid w:val="00E53EF3"/>
    <w:rsid w:val="00E565C7"/>
    <w:rsid w:val="00E61D4A"/>
    <w:rsid w:val="00E64191"/>
    <w:rsid w:val="00E642A6"/>
    <w:rsid w:val="00E70098"/>
    <w:rsid w:val="00E70652"/>
    <w:rsid w:val="00E750BE"/>
    <w:rsid w:val="00E7528F"/>
    <w:rsid w:val="00E835E5"/>
    <w:rsid w:val="00E91174"/>
    <w:rsid w:val="00E94DF8"/>
    <w:rsid w:val="00E94EF9"/>
    <w:rsid w:val="00EA027F"/>
    <w:rsid w:val="00EA40C8"/>
    <w:rsid w:val="00EB23F2"/>
    <w:rsid w:val="00EC0D36"/>
    <w:rsid w:val="00EC0E79"/>
    <w:rsid w:val="00EC3952"/>
    <w:rsid w:val="00EC4514"/>
    <w:rsid w:val="00EC7137"/>
    <w:rsid w:val="00ED321D"/>
    <w:rsid w:val="00ED3937"/>
    <w:rsid w:val="00ED4110"/>
    <w:rsid w:val="00ED4D0E"/>
    <w:rsid w:val="00ED5633"/>
    <w:rsid w:val="00EE1BB6"/>
    <w:rsid w:val="00EE39ED"/>
    <w:rsid w:val="00EE650B"/>
    <w:rsid w:val="00EF3E1D"/>
    <w:rsid w:val="00EF466E"/>
    <w:rsid w:val="00EF5F17"/>
    <w:rsid w:val="00EF6CD6"/>
    <w:rsid w:val="00F05EB8"/>
    <w:rsid w:val="00F13CC3"/>
    <w:rsid w:val="00F20C84"/>
    <w:rsid w:val="00F21096"/>
    <w:rsid w:val="00F21A72"/>
    <w:rsid w:val="00F23353"/>
    <w:rsid w:val="00F23466"/>
    <w:rsid w:val="00F30A87"/>
    <w:rsid w:val="00F31CC7"/>
    <w:rsid w:val="00F32860"/>
    <w:rsid w:val="00F330B8"/>
    <w:rsid w:val="00F33A37"/>
    <w:rsid w:val="00F33D7D"/>
    <w:rsid w:val="00F3717F"/>
    <w:rsid w:val="00F439F2"/>
    <w:rsid w:val="00F44E84"/>
    <w:rsid w:val="00F50B9A"/>
    <w:rsid w:val="00F520FC"/>
    <w:rsid w:val="00F53B05"/>
    <w:rsid w:val="00F55068"/>
    <w:rsid w:val="00F5647A"/>
    <w:rsid w:val="00F57C90"/>
    <w:rsid w:val="00F60ADE"/>
    <w:rsid w:val="00F60EBA"/>
    <w:rsid w:val="00F61E59"/>
    <w:rsid w:val="00F623F8"/>
    <w:rsid w:val="00F73D6E"/>
    <w:rsid w:val="00F74219"/>
    <w:rsid w:val="00F90766"/>
    <w:rsid w:val="00F92424"/>
    <w:rsid w:val="00F93893"/>
    <w:rsid w:val="00F93A56"/>
    <w:rsid w:val="00F96E3A"/>
    <w:rsid w:val="00FA0CF4"/>
    <w:rsid w:val="00FB009B"/>
    <w:rsid w:val="00FB21B8"/>
    <w:rsid w:val="00FB45FA"/>
    <w:rsid w:val="00FB6F6E"/>
    <w:rsid w:val="00FC12C8"/>
    <w:rsid w:val="00FD65E5"/>
    <w:rsid w:val="00FD6907"/>
    <w:rsid w:val="00FE11B8"/>
    <w:rsid w:val="00FE3CF5"/>
    <w:rsid w:val="00FE4AA6"/>
    <w:rsid w:val="00FE5ED1"/>
    <w:rsid w:val="00FE784E"/>
    <w:rsid w:val="00FF0B41"/>
    <w:rsid w:val="00FF1224"/>
    <w:rsid w:val="00FF2ED3"/>
    <w:rsid w:val="00FF37EE"/>
    <w:rsid w:val="00FF60DD"/>
    <w:rsid w:val="00FF64DA"/>
    <w:rsid w:val="00FF6C50"/>
    <w:rsid w:val="00FF7DA0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27F9B"/>
  <w15:docId w15:val="{BCA3F7BC-7F76-431E-A1EC-E140025C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392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qFormat/>
    <w:rsid w:val="009B4392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rsid w:val="001F2663"/>
    <w:pPr>
      <w:keepNext/>
      <w:outlineLvl w:val="1"/>
    </w:pPr>
    <w:rPr>
      <w:rFonts w:ascii="Arial" w:eastAsia="돋움" w:hAnsi="Arial" w:cs="Times New Roman"/>
      <w:szCs w:val="24"/>
    </w:rPr>
  </w:style>
  <w:style w:type="paragraph" w:styleId="3">
    <w:name w:val="heading 3"/>
    <w:basedOn w:val="a"/>
    <w:next w:val="a"/>
    <w:link w:val="3Char"/>
    <w:qFormat/>
    <w:rsid w:val="001F2663"/>
    <w:pPr>
      <w:keepNext/>
      <w:ind w:leftChars="300" w:left="300" w:hangingChars="200" w:hanging="2000"/>
      <w:outlineLvl w:val="2"/>
    </w:pPr>
    <w:rPr>
      <w:rFonts w:ascii="Arial" w:eastAsia="돋움" w:hAnsi="Arial" w:cs="Times New Roman"/>
      <w:szCs w:val="24"/>
    </w:rPr>
  </w:style>
  <w:style w:type="paragraph" w:styleId="4">
    <w:name w:val="heading 4"/>
    <w:basedOn w:val="a"/>
    <w:next w:val="a"/>
    <w:link w:val="4Char"/>
    <w:qFormat/>
    <w:rsid w:val="001F2663"/>
    <w:pPr>
      <w:keepNext/>
      <w:ind w:leftChars="400" w:left="400" w:hangingChars="200" w:hanging="2000"/>
      <w:outlineLvl w:val="3"/>
    </w:pPr>
    <w:rPr>
      <w:rFonts w:ascii="바탕" w:eastAsia="바탕" w:hAnsi="Times New Roman" w:cs="Times New Roman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rsid w:val="009B4392"/>
    <w:rPr>
      <w:rFonts w:ascii="굴림" w:eastAsia="굴림" w:hAnsi="굴림" w:cs="Times New Roman"/>
      <w:b/>
      <w:bCs/>
      <w:kern w:val="36"/>
      <w:sz w:val="48"/>
      <w:szCs w:val="48"/>
    </w:rPr>
  </w:style>
  <w:style w:type="paragraph" w:customStyle="1" w:styleId="a3">
    <w:name w:val="바탕글"/>
    <w:basedOn w:val="a"/>
    <w:rsid w:val="009B439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rsid w:val="009B439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link w:val="a4"/>
    <w:rsid w:val="009B4392"/>
    <w:rPr>
      <w:rFonts w:ascii="맑은 고딕" w:eastAsia="맑은 고딕" w:hAnsi="맑은 고딕" w:cs="Times New Roman"/>
      <w:kern w:val="0"/>
      <w:szCs w:val="20"/>
    </w:rPr>
  </w:style>
  <w:style w:type="paragraph" w:styleId="a5">
    <w:name w:val="footer"/>
    <w:basedOn w:val="a"/>
    <w:link w:val="Char0"/>
    <w:rsid w:val="009B439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link w:val="a5"/>
    <w:rsid w:val="009B4392"/>
    <w:rPr>
      <w:rFonts w:ascii="맑은 고딕" w:eastAsia="맑은 고딕" w:hAnsi="맑은 고딕" w:cs="Times New Roman"/>
      <w:kern w:val="0"/>
      <w:szCs w:val="20"/>
    </w:rPr>
  </w:style>
  <w:style w:type="paragraph" w:styleId="a6">
    <w:name w:val="List Paragraph"/>
    <w:basedOn w:val="a"/>
    <w:uiPriority w:val="34"/>
    <w:qFormat/>
    <w:rsid w:val="009B4392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rsid w:val="009B4392"/>
    <w:rPr>
      <w:rFonts w:cs="Times New Roman"/>
      <w:color w:val="0000FF"/>
      <w:u w:val="single"/>
    </w:rPr>
  </w:style>
  <w:style w:type="character" w:styleId="a8">
    <w:name w:val="annotation reference"/>
    <w:rsid w:val="009B4392"/>
    <w:rPr>
      <w:rFonts w:cs="Times New Roman"/>
      <w:sz w:val="18"/>
      <w:szCs w:val="18"/>
    </w:rPr>
  </w:style>
  <w:style w:type="paragraph" w:styleId="a9">
    <w:name w:val="annotation text"/>
    <w:basedOn w:val="a"/>
    <w:link w:val="Char1"/>
    <w:rsid w:val="009B4392"/>
    <w:pPr>
      <w:jc w:val="left"/>
    </w:pPr>
    <w:rPr>
      <w:sz w:val="22"/>
    </w:rPr>
  </w:style>
  <w:style w:type="character" w:customStyle="1" w:styleId="Char1">
    <w:name w:val="메모 텍스트 Char"/>
    <w:link w:val="a9"/>
    <w:rsid w:val="009B4392"/>
    <w:rPr>
      <w:rFonts w:ascii="맑은 고딕" w:eastAsia="맑은 고딕" w:hAnsi="맑은 고딕" w:cs="Times New Roman"/>
      <w:sz w:val="22"/>
    </w:rPr>
  </w:style>
  <w:style w:type="paragraph" w:styleId="aa">
    <w:name w:val="annotation subject"/>
    <w:basedOn w:val="a9"/>
    <w:next w:val="a9"/>
    <w:link w:val="Char2"/>
    <w:uiPriority w:val="99"/>
    <w:semiHidden/>
    <w:rsid w:val="009B4392"/>
    <w:rPr>
      <w:b/>
      <w:bCs/>
    </w:rPr>
  </w:style>
  <w:style w:type="character" w:customStyle="1" w:styleId="Char2">
    <w:name w:val="메모 주제 Char"/>
    <w:link w:val="aa"/>
    <w:uiPriority w:val="99"/>
    <w:semiHidden/>
    <w:rsid w:val="009B4392"/>
    <w:rPr>
      <w:rFonts w:ascii="맑은 고딕" w:eastAsia="맑은 고딕" w:hAnsi="맑은 고딕" w:cs="Times New Roman"/>
      <w:b/>
      <w:bCs/>
      <w:sz w:val="22"/>
    </w:rPr>
  </w:style>
  <w:style w:type="paragraph" w:styleId="ab">
    <w:name w:val="Balloon Text"/>
    <w:basedOn w:val="a"/>
    <w:link w:val="Char3"/>
    <w:semiHidden/>
    <w:rsid w:val="009B4392"/>
    <w:rPr>
      <w:sz w:val="18"/>
      <w:szCs w:val="18"/>
    </w:rPr>
  </w:style>
  <w:style w:type="character" w:customStyle="1" w:styleId="Char3">
    <w:name w:val="풍선 도움말 텍스트 Char"/>
    <w:link w:val="ab"/>
    <w:semiHidden/>
    <w:rsid w:val="009B4392"/>
    <w:rPr>
      <w:rFonts w:ascii="맑은 고딕" w:eastAsia="맑은 고딕" w:hAnsi="맑은 고딕" w:cs="Times New Roman"/>
      <w:sz w:val="18"/>
      <w:szCs w:val="18"/>
    </w:rPr>
  </w:style>
  <w:style w:type="character" w:customStyle="1" w:styleId="highlight">
    <w:name w:val="highlight"/>
    <w:basedOn w:val="a0"/>
    <w:rsid w:val="009B4392"/>
  </w:style>
  <w:style w:type="character" w:customStyle="1" w:styleId="journalname">
    <w:name w:val="journalname"/>
    <w:basedOn w:val="a0"/>
    <w:rsid w:val="009B4392"/>
  </w:style>
  <w:style w:type="paragraph" w:customStyle="1" w:styleId="10">
    <w:name w:val="제목1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B4392"/>
  </w:style>
  <w:style w:type="character" w:customStyle="1" w:styleId="ti2">
    <w:name w:val="ti2"/>
    <w:rsid w:val="009B4392"/>
    <w:rPr>
      <w:sz w:val="22"/>
      <w:szCs w:val="22"/>
    </w:rPr>
  </w:style>
  <w:style w:type="paragraph" w:styleId="ac">
    <w:name w:val="Date"/>
    <w:basedOn w:val="a"/>
    <w:next w:val="a"/>
    <w:link w:val="Char4"/>
    <w:rsid w:val="009B4392"/>
    <w:rPr>
      <w:rFonts w:ascii="바탕" w:eastAsia="바탕" w:hAnsi="Times New Roman"/>
      <w:color w:val="0000FF"/>
      <w:szCs w:val="24"/>
    </w:rPr>
  </w:style>
  <w:style w:type="character" w:customStyle="1" w:styleId="Char4">
    <w:name w:val="날짜 Char"/>
    <w:link w:val="ac"/>
    <w:rsid w:val="009B4392"/>
    <w:rPr>
      <w:rFonts w:ascii="바탕" w:eastAsia="바탕" w:hAnsi="Times New Roman" w:cs="Times New Roman"/>
      <w:color w:val="0000FF"/>
      <w:szCs w:val="24"/>
    </w:rPr>
  </w:style>
  <w:style w:type="table" w:styleId="ad">
    <w:name w:val="Table Grid"/>
    <w:basedOn w:val="a1"/>
    <w:rsid w:val="009B4392"/>
    <w:rPr>
      <w:rFonts w:ascii="맑은 고딕" w:eastAsia="맑은 고딕" w:hAnsi="맑은 고딕" w:cs="Times New Roman"/>
      <w:kern w:val="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Normal (Web)"/>
    <w:basedOn w:val="a"/>
    <w:uiPriority w:val="99"/>
    <w:unhideWhenUsed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B439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rsid w:val="009B43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439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9B4392"/>
    <w:rPr>
      <w:rFonts w:ascii="맑은 고딕" w:eastAsia="맑은 고딕" w:hAnsi="맑은 고딕"/>
      <w:noProof/>
    </w:rPr>
  </w:style>
  <w:style w:type="paragraph" w:customStyle="1" w:styleId="Pa20">
    <w:name w:val="Pa20"/>
    <w:basedOn w:val="a"/>
    <w:next w:val="a"/>
    <w:uiPriority w:val="99"/>
    <w:rsid w:val="009B4392"/>
    <w:pPr>
      <w:wordWrap/>
      <w:adjustRightInd w:val="0"/>
      <w:spacing w:line="161" w:lineRule="atLeast"/>
      <w:jc w:val="left"/>
    </w:pPr>
    <w:rPr>
      <w:rFonts w:ascii="Book Antiqua" w:hAnsi="Book Antiqua"/>
      <w:kern w:val="0"/>
      <w:sz w:val="24"/>
      <w:szCs w:val="24"/>
    </w:rPr>
  </w:style>
  <w:style w:type="character" w:customStyle="1" w:styleId="A14">
    <w:name w:val="A14"/>
    <w:uiPriority w:val="99"/>
    <w:rsid w:val="009B4392"/>
    <w:rPr>
      <w:rFonts w:cs="Frutiger LT 47 LightCn"/>
      <w:color w:val="221E1F"/>
      <w:sz w:val="11"/>
      <w:szCs w:val="11"/>
    </w:rPr>
  </w:style>
  <w:style w:type="character" w:styleId="af">
    <w:name w:val="line number"/>
    <w:basedOn w:val="a0"/>
    <w:uiPriority w:val="99"/>
    <w:semiHidden/>
    <w:unhideWhenUsed/>
    <w:rsid w:val="009B4392"/>
  </w:style>
  <w:style w:type="paragraph" w:customStyle="1" w:styleId="21">
    <w:name w:val="본문 21"/>
    <w:basedOn w:val="a"/>
    <w:uiPriority w:val="99"/>
    <w:rsid w:val="001A26D5"/>
    <w:pPr>
      <w:wordWrap/>
      <w:overflowPunct w:val="0"/>
      <w:adjustRightInd w:val="0"/>
      <w:spacing w:line="480" w:lineRule="auto"/>
      <w:ind w:left="576" w:hanging="576"/>
      <w:textAlignment w:val="baseline"/>
    </w:pPr>
    <w:rPr>
      <w:rFonts w:ascii="Times New Roman" w:hAnsi="Times New Roman"/>
      <w:b/>
      <w:sz w:val="24"/>
      <w:szCs w:val="20"/>
    </w:rPr>
  </w:style>
  <w:style w:type="character" w:customStyle="1" w:styleId="2Char">
    <w:name w:val="제목 2 Char"/>
    <w:basedOn w:val="a0"/>
    <w:link w:val="2"/>
    <w:rsid w:val="001F2663"/>
    <w:rPr>
      <w:rFonts w:ascii="Arial" w:eastAsia="돋움" w:hAnsi="Arial" w:cs="Times New Roman"/>
      <w:szCs w:val="24"/>
    </w:rPr>
  </w:style>
  <w:style w:type="character" w:customStyle="1" w:styleId="3Char">
    <w:name w:val="제목 3 Char"/>
    <w:basedOn w:val="a0"/>
    <w:link w:val="3"/>
    <w:rsid w:val="001F2663"/>
    <w:rPr>
      <w:rFonts w:ascii="Arial" w:eastAsia="돋움" w:hAnsi="Arial" w:cs="Times New Roman"/>
      <w:szCs w:val="24"/>
    </w:rPr>
  </w:style>
  <w:style w:type="character" w:customStyle="1" w:styleId="4Char">
    <w:name w:val="제목 4 Char"/>
    <w:basedOn w:val="a0"/>
    <w:link w:val="4"/>
    <w:rsid w:val="001F2663"/>
    <w:rPr>
      <w:rFonts w:ascii="바탕" w:eastAsia="바탕" w:hAnsi="Times New Roman" w:cs="Times New Roman"/>
      <w:b/>
      <w:bCs/>
      <w:szCs w:val="24"/>
    </w:rPr>
  </w:style>
  <w:style w:type="character" w:styleId="af0">
    <w:name w:val="page number"/>
    <w:basedOn w:val="a0"/>
    <w:rsid w:val="001F2663"/>
  </w:style>
  <w:style w:type="paragraph" w:styleId="af1">
    <w:name w:val="Body Text"/>
    <w:basedOn w:val="a"/>
    <w:link w:val="Char5"/>
    <w:rsid w:val="001F2663"/>
    <w:rPr>
      <w:rFonts w:ascii="바탕" w:eastAsia="바탕" w:hAnsi="Times New Roman" w:cs="Times New Roman"/>
      <w:b/>
      <w:szCs w:val="24"/>
    </w:rPr>
  </w:style>
  <w:style w:type="character" w:customStyle="1" w:styleId="Char5">
    <w:name w:val="본문 Char"/>
    <w:basedOn w:val="a0"/>
    <w:link w:val="af1"/>
    <w:rsid w:val="001F2663"/>
    <w:rPr>
      <w:rFonts w:ascii="바탕" w:eastAsia="바탕" w:hAnsi="Times New Roman" w:cs="Times New Roman"/>
      <w:b/>
      <w:szCs w:val="24"/>
    </w:rPr>
  </w:style>
  <w:style w:type="character" w:customStyle="1" w:styleId="linkbar">
    <w:name w:val="linkbar"/>
    <w:basedOn w:val="a0"/>
    <w:rsid w:val="001F2663"/>
  </w:style>
  <w:style w:type="paragraph" w:customStyle="1" w:styleId="title1">
    <w:name w:val="title1"/>
    <w:basedOn w:val="a"/>
    <w:rsid w:val="001F2663"/>
    <w:pPr>
      <w:widowControl/>
      <w:wordWrap/>
      <w:autoSpaceDE/>
      <w:autoSpaceDN/>
      <w:spacing w:before="100" w:beforeAutospacing="1"/>
      <w:ind w:left="550"/>
      <w:jc w:val="left"/>
    </w:pPr>
    <w:rPr>
      <w:rFonts w:ascii="굴림" w:eastAsia="굴림" w:hAnsi="굴림" w:cs="굴림"/>
      <w:kern w:val="0"/>
      <w:sz w:val="22"/>
    </w:rPr>
  </w:style>
  <w:style w:type="paragraph" w:customStyle="1" w:styleId="authors1">
    <w:name w:val="authors1"/>
    <w:basedOn w:val="a"/>
    <w:rsid w:val="001F2663"/>
    <w:pPr>
      <w:widowControl/>
      <w:wordWrap/>
      <w:autoSpaceDE/>
      <w:autoSpaceDN/>
      <w:spacing w:before="72" w:line="240" w:lineRule="atLeast"/>
      <w:ind w:left="550"/>
      <w:jc w:val="left"/>
    </w:pPr>
    <w:rPr>
      <w:rFonts w:ascii="굴림" w:eastAsia="굴림" w:hAnsi="굴림" w:cs="굴림"/>
      <w:kern w:val="0"/>
      <w:sz w:val="22"/>
    </w:rPr>
  </w:style>
  <w:style w:type="paragraph" w:customStyle="1" w:styleId="source1">
    <w:name w:val="source1"/>
    <w:basedOn w:val="a"/>
    <w:rsid w:val="001F2663"/>
    <w:pPr>
      <w:widowControl/>
      <w:wordWrap/>
      <w:autoSpaceDE/>
      <w:autoSpaceDN/>
      <w:spacing w:before="240" w:after="100" w:afterAutospacing="1" w:line="0" w:lineRule="auto"/>
      <w:ind w:left="550"/>
      <w:jc w:val="left"/>
    </w:pPr>
    <w:rPr>
      <w:rFonts w:ascii="굴림" w:eastAsia="굴림" w:hAnsi="굴림" w:cs="굴림"/>
      <w:kern w:val="0"/>
      <w:sz w:val="18"/>
      <w:szCs w:val="18"/>
    </w:rPr>
  </w:style>
  <w:style w:type="paragraph" w:styleId="af2">
    <w:name w:val="footnote text"/>
    <w:basedOn w:val="a"/>
    <w:link w:val="Char6"/>
    <w:rsid w:val="001F2663"/>
    <w:pPr>
      <w:snapToGrid w:val="0"/>
      <w:jc w:val="left"/>
    </w:pPr>
    <w:rPr>
      <w:rFonts w:ascii="바탕" w:eastAsia="바탕" w:hAnsi="Times New Roman" w:cs="Times New Roman"/>
      <w:szCs w:val="24"/>
    </w:rPr>
  </w:style>
  <w:style w:type="character" w:customStyle="1" w:styleId="Char6">
    <w:name w:val="각주 텍스트 Char"/>
    <w:basedOn w:val="a0"/>
    <w:link w:val="af2"/>
    <w:rsid w:val="001F2663"/>
    <w:rPr>
      <w:rFonts w:ascii="바탕" w:eastAsia="바탕" w:hAnsi="Times New Roman" w:cs="Times New Roman"/>
      <w:szCs w:val="24"/>
    </w:rPr>
  </w:style>
  <w:style w:type="character" w:styleId="af3">
    <w:name w:val="footnote reference"/>
    <w:uiPriority w:val="99"/>
    <w:rsid w:val="001F2663"/>
    <w:rPr>
      <w:vertAlign w:val="superscript"/>
    </w:rPr>
  </w:style>
  <w:style w:type="paragraph" w:styleId="af4">
    <w:name w:val="endnote text"/>
    <w:basedOn w:val="a"/>
    <w:link w:val="Char7"/>
    <w:rsid w:val="001F2663"/>
    <w:pPr>
      <w:snapToGrid w:val="0"/>
      <w:jc w:val="left"/>
    </w:pPr>
    <w:rPr>
      <w:rFonts w:ascii="바탕" w:eastAsia="바탕" w:hAnsi="Times New Roman" w:cs="Times New Roman"/>
      <w:szCs w:val="24"/>
    </w:rPr>
  </w:style>
  <w:style w:type="character" w:customStyle="1" w:styleId="Char7">
    <w:name w:val="미주 텍스트 Char"/>
    <w:basedOn w:val="a0"/>
    <w:link w:val="af4"/>
    <w:rsid w:val="001F2663"/>
    <w:rPr>
      <w:rFonts w:ascii="바탕" w:eastAsia="바탕" w:hAnsi="Times New Roman" w:cs="Times New Roman"/>
      <w:szCs w:val="24"/>
    </w:rPr>
  </w:style>
  <w:style w:type="character" w:styleId="af5">
    <w:name w:val="endnote reference"/>
    <w:rsid w:val="001F2663"/>
    <w:rPr>
      <w:vertAlign w:val="superscript"/>
    </w:rPr>
  </w:style>
  <w:style w:type="character" w:styleId="af6">
    <w:name w:val="FollowedHyperlink"/>
    <w:rsid w:val="001F2663"/>
    <w:rPr>
      <w:color w:val="800080"/>
      <w:u w:val="single"/>
    </w:rPr>
  </w:style>
  <w:style w:type="character" w:customStyle="1" w:styleId="highlight2">
    <w:name w:val="highlight2"/>
    <w:rsid w:val="001F2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hkimmd@jb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창훈</dc:creator>
  <cp:lastModifiedBy>681</cp:lastModifiedBy>
  <cp:revision>3</cp:revision>
  <dcterms:created xsi:type="dcterms:W3CDTF">2021-01-11T08:31:00Z</dcterms:created>
  <dcterms:modified xsi:type="dcterms:W3CDTF">2021-01-11T08:45:00Z</dcterms:modified>
</cp:coreProperties>
</file>